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1103C" w14:textId="166E84D2" w:rsidR="00F15B46" w:rsidRDefault="002C13AD" w:rsidP="00921884">
      <w:pPr>
        <w:pStyle w:val="NoSpacing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itle</w:t>
      </w:r>
      <w:r w:rsidR="00BE2DC6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F15B46" w:rsidRPr="00921884">
        <w:rPr>
          <w:rFonts w:ascii="Times New Roman" w:hAnsi="Times New Roman"/>
          <w:b/>
          <w:color w:val="000000" w:themeColor="text1"/>
          <w:sz w:val="24"/>
          <w:szCs w:val="24"/>
        </w:rPr>
        <w:t>Research monitoring practices in critical care research: a survey of current state and attitudes</w:t>
      </w:r>
    </w:p>
    <w:p w14:paraId="3F2568C7" w14:textId="77777777" w:rsidR="00BE2DC6" w:rsidRDefault="00BE2DC6" w:rsidP="00C732C4">
      <w:pPr>
        <w:pStyle w:val="Header"/>
        <w:tabs>
          <w:tab w:val="clear" w:pos="4536"/>
          <w:tab w:val="clear" w:pos="9072"/>
        </w:tabs>
        <w:spacing w:line="480" w:lineRule="auto"/>
        <w:jc w:val="both"/>
        <w:rPr>
          <w:color w:val="000000" w:themeColor="text1"/>
          <w:lang w:val="en-AU"/>
        </w:rPr>
      </w:pPr>
    </w:p>
    <w:p w14:paraId="2B593E6E" w14:textId="301E534D" w:rsidR="00540FC5" w:rsidRPr="00BE2DC6" w:rsidRDefault="00F15B46" w:rsidP="00C732C4">
      <w:pPr>
        <w:pStyle w:val="Header"/>
        <w:tabs>
          <w:tab w:val="clear" w:pos="4536"/>
          <w:tab w:val="clear" w:pos="9072"/>
        </w:tabs>
        <w:spacing w:line="480" w:lineRule="auto"/>
        <w:jc w:val="both"/>
        <w:rPr>
          <w:b/>
          <w:bCs/>
          <w:color w:val="000000" w:themeColor="text1"/>
          <w:vertAlign w:val="superscript"/>
          <w:lang w:val="en-AU"/>
        </w:rPr>
      </w:pPr>
      <w:r w:rsidRPr="00BE2DC6">
        <w:rPr>
          <w:b/>
          <w:bCs/>
          <w:color w:val="000000" w:themeColor="text1"/>
          <w:lang w:val="en-AU"/>
        </w:rPr>
        <w:t>Le Marsney</w:t>
      </w:r>
      <w:r w:rsidR="00BE2DC6" w:rsidRPr="00BE2DC6">
        <w:rPr>
          <w:b/>
          <w:bCs/>
          <w:color w:val="000000" w:themeColor="text1"/>
          <w:lang w:val="en-AU"/>
        </w:rPr>
        <w:t xml:space="preserve"> et al</w:t>
      </w:r>
    </w:p>
    <w:p w14:paraId="014E0E25" w14:textId="77777777" w:rsidR="006F7C9D" w:rsidRDefault="006F7C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099EA2" w14:textId="3F230080" w:rsidR="00C17F7A" w:rsidRPr="008515BC" w:rsidRDefault="00C17F7A" w:rsidP="00C449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8515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8515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rvey respondents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6091"/>
        <w:gridCol w:w="2835"/>
      </w:tblGrid>
      <w:tr w:rsidR="00C17F7A" w:rsidRPr="008515BC" w14:paraId="529F228B" w14:textId="77777777" w:rsidTr="00A81B7A">
        <w:trPr>
          <w:trHeight w:val="300"/>
          <w:tblHeader/>
          <w:jc w:val="center"/>
        </w:trPr>
        <w:tc>
          <w:tcPr>
            <w:tcW w:w="6091" w:type="dxa"/>
            <w:noWrap/>
          </w:tcPr>
          <w:p w14:paraId="73175DC7" w14:textId="77777777" w:rsidR="00C17F7A" w:rsidRPr="008515BC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15BC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835" w:type="dxa"/>
          </w:tcPr>
          <w:p w14:paraId="2DD8EAB3" w14:textId="77777777" w:rsidR="00C17F7A" w:rsidRDefault="00C17F7A" w:rsidP="00A81B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=118</w:t>
            </w:r>
          </w:p>
          <w:p w14:paraId="62758C95" w14:textId="5823F1E3" w:rsidR="00C449F3" w:rsidRPr="008515BC" w:rsidRDefault="00C449F3" w:rsidP="00A81B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C17F7A" w:rsidRPr="001F5D40" w14:paraId="314F24BB" w14:textId="77777777" w:rsidTr="00A81B7A">
        <w:trPr>
          <w:trHeight w:val="326"/>
          <w:jc w:val="center"/>
        </w:trPr>
        <w:tc>
          <w:tcPr>
            <w:tcW w:w="8926" w:type="dxa"/>
            <w:gridSpan w:val="2"/>
            <w:noWrap/>
          </w:tcPr>
          <w:p w14:paraId="3DFD1659" w14:textId="77777777" w:rsidR="00C17F7A" w:rsidRPr="001F5D40" w:rsidRDefault="00C17F7A" w:rsidP="00A81B7A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1F5D40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Research Unit</w:t>
            </w:r>
          </w:p>
        </w:tc>
      </w:tr>
      <w:tr w:rsidR="00C17F7A" w:rsidRPr="008515BC" w14:paraId="278008EA" w14:textId="77777777" w:rsidTr="00A81B7A">
        <w:trPr>
          <w:trHeight w:val="326"/>
          <w:jc w:val="center"/>
        </w:trPr>
        <w:tc>
          <w:tcPr>
            <w:tcW w:w="6091" w:type="dxa"/>
            <w:noWrap/>
          </w:tcPr>
          <w:p w14:paraId="4440EFF4" w14:textId="77777777" w:rsidR="00C17F7A" w:rsidRPr="001F5D40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1F5D40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Research </w:t>
            </w:r>
            <w:r>
              <w:rPr>
                <w:rFonts w:ascii="Times New Roman" w:hAnsi="Times New Roman" w:cs="Times New Roman"/>
                <w:bCs/>
                <w:i/>
                <w:color w:val="000000"/>
              </w:rPr>
              <w:t>U</w:t>
            </w:r>
            <w:r w:rsidRPr="001F5D40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nit </w:t>
            </w:r>
            <w:r>
              <w:rPr>
                <w:rFonts w:ascii="Times New Roman" w:hAnsi="Times New Roman" w:cs="Times New Roman"/>
                <w:bCs/>
                <w:i/>
                <w:color w:val="000000"/>
              </w:rPr>
              <w:t>A</w:t>
            </w:r>
            <w:r w:rsidRPr="001F5D40">
              <w:rPr>
                <w:rFonts w:ascii="Times New Roman" w:hAnsi="Times New Roman" w:cs="Times New Roman"/>
                <w:bCs/>
                <w:i/>
                <w:color w:val="000000"/>
              </w:rPr>
              <w:t>ffiliation</w:t>
            </w:r>
            <w:r>
              <w:rPr>
                <w:rFonts w:ascii="Times New Roman" w:hAnsi="Times New Roman" w:cs="Times New Roman"/>
                <w:bCs/>
                <w:i/>
                <w:color w:val="000000"/>
              </w:rPr>
              <w:t>*</w:t>
            </w:r>
          </w:p>
        </w:tc>
        <w:tc>
          <w:tcPr>
            <w:tcW w:w="2835" w:type="dxa"/>
            <w:noWrap/>
          </w:tcPr>
          <w:p w14:paraId="0A422B33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4AB7B715" w14:textId="77777777" w:rsidTr="00A81B7A">
        <w:trPr>
          <w:trHeight w:val="300"/>
          <w:jc w:val="center"/>
        </w:trPr>
        <w:tc>
          <w:tcPr>
            <w:tcW w:w="6091" w:type="dxa"/>
            <w:noWrap/>
          </w:tcPr>
          <w:p w14:paraId="75E2B420" w14:textId="77777777" w:rsidR="00C17F7A" w:rsidRPr="00CA56E1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ab/>
            </w:r>
            <w:r>
              <w:rPr>
                <w:rFonts w:ascii="Times New Roman" w:hAnsi="Times New Roman" w:cs="Times New Roman"/>
                <w:bCs/>
                <w:color w:val="000000"/>
              </w:rPr>
              <w:t>Hospital</w:t>
            </w:r>
          </w:p>
        </w:tc>
        <w:tc>
          <w:tcPr>
            <w:tcW w:w="2835" w:type="dxa"/>
            <w:noWrap/>
          </w:tcPr>
          <w:p w14:paraId="15251588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 (87.3)</w:t>
            </w:r>
          </w:p>
        </w:tc>
      </w:tr>
      <w:tr w:rsidR="00C17F7A" w:rsidRPr="008515BC" w14:paraId="07E75C43" w14:textId="77777777" w:rsidTr="00A81B7A">
        <w:trPr>
          <w:trHeight w:val="300"/>
          <w:jc w:val="center"/>
        </w:trPr>
        <w:tc>
          <w:tcPr>
            <w:tcW w:w="6091" w:type="dxa"/>
          </w:tcPr>
          <w:p w14:paraId="04F76EB5" w14:textId="77777777" w:rsidR="00C17F7A" w:rsidRPr="008515BC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University</w:t>
            </w:r>
          </w:p>
        </w:tc>
        <w:tc>
          <w:tcPr>
            <w:tcW w:w="2835" w:type="dxa"/>
            <w:noWrap/>
          </w:tcPr>
          <w:p w14:paraId="235ED392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 (41.5)</w:t>
            </w:r>
          </w:p>
        </w:tc>
      </w:tr>
      <w:tr w:rsidR="00C17F7A" w:rsidRPr="008515BC" w14:paraId="03416DCB" w14:textId="77777777" w:rsidTr="00A81B7A">
        <w:trPr>
          <w:trHeight w:val="300"/>
          <w:jc w:val="center"/>
        </w:trPr>
        <w:tc>
          <w:tcPr>
            <w:tcW w:w="6091" w:type="dxa"/>
          </w:tcPr>
          <w:p w14:paraId="51CB301C" w14:textId="77777777" w:rsidR="00C17F7A" w:rsidRPr="00CA56E1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ab/>
            </w:r>
            <w:r w:rsidRPr="00CA56E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835" w:type="dxa"/>
            <w:noWrap/>
          </w:tcPr>
          <w:p w14:paraId="7B017DBB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5.9)</w:t>
            </w:r>
          </w:p>
        </w:tc>
      </w:tr>
      <w:tr w:rsidR="00C17F7A" w:rsidRPr="008515BC" w14:paraId="76099C85" w14:textId="77777777" w:rsidTr="00A81B7A">
        <w:trPr>
          <w:trHeight w:val="300"/>
          <w:jc w:val="center"/>
        </w:trPr>
        <w:tc>
          <w:tcPr>
            <w:tcW w:w="6091" w:type="dxa"/>
          </w:tcPr>
          <w:p w14:paraId="001DA5CB" w14:textId="77777777" w:rsidR="00C17F7A" w:rsidRPr="001F5D40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1F5D40">
              <w:rPr>
                <w:rFonts w:ascii="Times New Roman" w:hAnsi="Times New Roman" w:cs="Times New Roman"/>
                <w:i/>
                <w:color w:val="000000"/>
              </w:rPr>
              <w:t>Country</w:t>
            </w:r>
          </w:p>
        </w:tc>
        <w:tc>
          <w:tcPr>
            <w:tcW w:w="2835" w:type="dxa"/>
            <w:noWrap/>
          </w:tcPr>
          <w:p w14:paraId="0C6E1433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656D97EE" w14:textId="77777777" w:rsidTr="00A81B7A">
        <w:trPr>
          <w:trHeight w:val="300"/>
          <w:jc w:val="center"/>
        </w:trPr>
        <w:tc>
          <w:tcPr>
            <w:tcW w:w="6091" w:type="dxa"/>
          </w:tcPr>
          <w:p w14:paraId="69C68C84" w14:textId="77777777" w:rsidR="00C17F7A" w:rsidRPr="008515BC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Australia</w:t>
            </w:r>
          </w:p>
        </w:tc>
        <w:tc>
          <w:tcPr>
            <w:tcW w:w="2835" w:type="dxa"/>
            <w:noWrap/>
          </w:tcPr>
          <w:p w14:paraId="01098630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 (86.4)</w:t>
            </w:r>
          </w:p>
        </w:tc>
      </w:tr>
      <w:tr w:rsidR="00C17F7A" w:rsidRPr="008515BC" w14:paraId="59A6B3F8" w14:textId="77777777" w:rsidTr="00A81B7A">
        <w:trPr>
          <w:trHeight w:val="300"/>
          <w:jc w:val="center"/>
        </w:trPr>
        <w:tc>
          <w:tcPr>
            <w:tcW w:w="6091" w:type="dxa"/>
          </w:tcPr>
          <w:p w14:paraId="386A8404" w14:textId="77777777" w:rsidR="00C17F7A" w:rsidRPr="008515BC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New Zealand</w:t>
            </w:r>
          </w:p>
        </w:tc>
        <w:tc>
          <w:tcPr>
            <w:tcW w:w="2835" w:type="dxa"/>
            <w:noWrap/>
          </w:tcPr>
          <w:p w14:paraId="69576ABD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13.6)</w:t>
            </w:r>
          </w:p>
        </w:tc>
      </w:tr>
      <w:tr w:rsidR="00C17F7A" w:rsidRPr="008515BC" w14:paraId="1305830E" w14:textId="77777777" w:rsidTr="00A81B7A">
        <w:trPr>
          <w:trHeight w:val="300"/>
          <w:jc w:val="center"/>
        </w:trPr>
        <w:tc>
          <w:tcPr>
            <w:tcW w:w="6091" w:type="dxa"/>
          </w:tcPr>
          <w:p w14:paraId="6B530CBB" w14:textId="77777777" w:rsidR="00C17F7A" w:rsidRPr="001F5D40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1F5D40">
              <w:rPr>
                <w:rFonts w:ascii="Times New Roman" w:hAnsi="Times New Roman" w:cs="Times New Roman"/>
                <w:i/>
                <w:color w:val="000000"/>
              </w:rPr>
              <w:t>Patient Group</w:t>
            </w:r>
          </w:p>
        </w:tc>
        <w:tc>
          <w:tcPr>
            <w:tcW w:w="2835" w:type="dxa"/>
            <w:noWrap/>
          </w:tcPr>
          <w:p w14:paraId="6C1C4164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112BE852" w14:textId="77777777" w:rsidTr="00A81B7A">
        <w:trPr>
          <w:trHeight w:val="300"/>
          <w:jc w:val="center"/>
        </w:trPr>
        <w:tc>
          <w:tcPr>
            <w:tcW w:w="6091" w:type="dxa"/>
          </w:tcPr>
          <w:p w14:paraId="55816EF3" w14:textId="77777777" w:rsidR="00C17F7A" w:rsidRPr="008515BC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Paediatric</w:t>
            </w:r>
          </w:p>
        </w:tc>
        <w:tc>
          <w:tcPr>
            <w:tcW w:w="2835" w:type="dxa"/>
            <w:noWrap/>
          </w:tcPr>
          <w:p w14:paraId="618A4953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 (32.2)</w:t>
            </w:r>
          </w:p>
        </w:tc>
      </w:tr>
      <w:tr w:rsidR="00C17F7A" w:rsidRPr="008515BC" w14:paraId="43DA9B19" w14:textId="77777777" w:rsidTr="00A81B7A">
        <w:trPr>
          <w:trHeight w:val="300"/>
          <w:jc w:val="center"/>
        </w:trPr>
        <w:tc>
          <w:tcPr>
            <w:tcW w:w="6091" w:type="dxa"/>
          </w:tcPr>
          <w:p w14:paraId="5C7C4C3B" w14:textId="77777777" w:rsidR="00C17F7A" w:rsidRPr="008515BC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Adult</w:t>
            </w:r>
          </w:p>
        </w:tc>
        <w:tc>
          <w:tcPr>
            <w:tcW w:w="2835" w:type="dxa"/>
            <w:noWrap/>
          </w:tcPr>
          <w:p w14:paraId="27856759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 (67.8)</w:t>
            </w:r>
          </w:p>
        </w:tc>
      </w:tr>
      <w:tr w:rsidR="00C17F7A" w:rsidRPr="008515BC" w14:paraId="64A45341" w14:textId="77777777" w:rsidTr="00A81B7A">
        <w:trPr>
          <w:trHeight w:val="300"/>
          <w:jc w:val="center"/>
        </w:trPr>
        <w:tc>
          <w:tcPr>
            <w:tcW w:w="6091" w:type="dxa"/>
          </w:tcPr>
          <w:p w14:paraId="347CD8C9" w14:textId="77777777" w:rsidR="00C17F7A" w:rsidRPr="001F5D40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1F5D40">
              <w:rPr>
                <w:rFonts w:ascii="Times New Roman" w:hAnsi="Times New Roman" w:cs="Times New Roman"/>
                <w:i/>
                <w:color w:val="000000"/>
              </w:rPr>
              <w:t>Additional Area/s of Research</w:t>
            </w:r>
            <w:r>
              <w:rPr>
                <w:rFonts w:ascii="Times New Roman" w:hAnsi="Times New Roman" w:cs="Times New Roman"/>
                <w:i/>
                <w:color w:val="000000"/>
              </w:rPr>
              <w:t>*</w:t>
            </w:r>
          </w:p>
        </w:tc>
        <w:tc>
          <w:tcPr>
            <w:tcW w:w="2835" w:type="dxa"/>
            <w:noWrap/>
          </w:tcPr>
          <w:p w14:paraId="34957488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1D072F64" w14:textId="77777777" w:rsidTr="00A81B7A">
        <w:trPr>
          <w:trHeight w:val="300"/>
          <w:jc w:val="center"/>
        </w:trPr>
        <w:tc>
          <w:tcPr>
            <w:tcW w:w="6091" w:type="dxa"/>
          </w:tcPr>
          <w:p w14:paraId="0F1ADA41" w14:textId="77777777" w:rsidR="00C17F7A" w:rsidRPr="008515BC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Emergency Medicine</w:t>
            </w:r>
          </w:p>
        </w:tc>
        <w:tc>
          <w:tcPr>
            <w:tcW w:w="2835" w:type="dxa"/>
            <w:noWrap/>
          </w:tcPr>
          <w:p w14:paraId="1433A9D6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 (37.3)</w:t>
            </w:r>
          </w:p>
        </w:tc>
      </w:tr>
      <w:tr w:rsidR="00C17F7A" w:rsidRPr="008515BC" w14:paraId="50066CAF" w14:textId="77777777" w:rsidTr="00A81B7A">
        <w:trPr>
          <w:trHeight w:val="300"/>
          <w:jc w:val="center"/>
        </w:trPr>
        <w:tc>
          <w:tcPr>
            <w:tcW w:w="6091" w:type="dxa"/>
          </w:tcPr>
          <w:p w14:paraId="37B1CF18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Intensive Care Medicine</w:t>
            </w:r>
          </w:p>
        </w:tc>
        <w:tc>
          <w:tcPr>
            <w:tcW w:w="2835" w:type="dxa"/>
            <w:noWrap/>
          </w:tcPr>
          <w:p w14:paraId="3B62954D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 (44.9)</w:t>
            </w:r>
          </w:p>
        </w:tc>
      </w:tr>
      <w:tr w:rsidR="00C17F7A" w:rsidRPr="008515BC" w14:paraId="0F837260" w14:textId="77777777" w:rsidTr="00A81B7A">
        <w:trPr>
          <w:trHeight w:val="300"/>
          <w:jc w:val="center"/>
        </w:trPr>
        <w:tc>
          <w:tcPr>
            <w:tcW w:w="6091" w:type="dxa"/>
          </w:tcPr>
          <w:p w14:paraId="21845AE1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Anaesthetic Medicine</w:t>
            </w:r>
          </w:p>
        </w:tc>
        <w:tc>
          <w:tcPr>
            <w:tcW w:w="2835" w:type="dxa"/>
            <w:noWrap/>
          </w:tcPr>
          <w:p w14:paraId="6D9F3364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28.0)</w:t>
            </w:r>
          </w:p>
        </w:tc>
      </w:tr>
      <w:tr w:rsidR="00C17F7A" w:rsidRPr="008515BC" w14:paraId="14E2229B" w14:textId="77777777" w:rsidTr="00A81B7A">
        <w:trPr>
          <w:trHeight w:val="300"/>
          <w:jc w:val="center"/>
        </w:trPr>
        <w:tc>
          <w:tcPr>
            <w:tcW w:w="6091" w:type="dxa"/>
          </w:tcPr>
          <w:p w14:paraId="40C787D8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Operating Room Medicine</w:t>
            </w:r>
          </w:p>
        </w:tc>
        <w:tc>
          <w:tcPr>
            <w:tcW w:w="2835" w:type="dxa"/>
            <w:noWrap/>
          </w:tcPr>
          <w:p w14:paraId="41B3416F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14.4)</w:t>
            </w:r>
          </w:p>
        </w:tc>
      </w:tr>
      <w:tr w:rsidR="00C17F7A" w:rsidRPr="008515BC" w14:paraId="376E02F8" w14:textId="77777777" w:rsidTr="00A81B7A">
        <w:trPr>
          <w:trHeight w:val="300"/>
          <w:jc w:val="center"/>
        </w:trPr>
        <w:tc>
          <w:tcPr>
            <w:tcW w:w="6091" w:type="dxa"/>
          </w:tcPr>
          <w:p w14:paraId="425661A3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Other</w:t>
            </w:r>
          </w:p>
        </w:tc>
        <w:tc>
          <w:tcPr>
            <w:tcW w:w="2835" w:type="dxa"/>
            <w:noWrap/>
          </w:tcPr>
          <w:p w14:paraId="06EC6F14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10.2)</w:t>
            </w:r>
          </w:p>
        </w:tc>
      </w:tr>
      <w:tr w:rsidR="00C17F7A" w:rsidRPr="008515BC" w14:paraId="096230D0" w14:textId="77777777" w:rsidTr="00A81B7A">
        <w:trPr>
          <w:trHeight w:val="300"/>
          <w:jc w:val="center"/>
        </w:trPr>
        <w:tc>
          <w:tcPr>
            <w:tcW w:w="6091" w:type="dxa"/>
          </w:tcPr>
          <w:p w14:paraId="1274C07C" w14:textId="3F990BEC" w:rsidR="00C17F7A" w:rsidRPr="001F5D40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1F5D40">
              <w:rPr>
                <w:rFonts w:ascii="Times New Roman" w:hAnsi="Times New Roman" w:cs="Times New Roman"/>
                <w:i/>
                <w:color w:val="000000"/>
              </w:rPr>
              <w:t>Clinical Trial Types</w:t>
            </w:r>
            <w:r w:rsidR="00DD71A3">
              <w:rPr>
                <w:rFonts w:ascii="Times New Roman" w:hAnsi="Times New Roman" w:cs="Times New Roman"/>
                <w:i/>
                <w:color w:val="000000"/>
              </w:rPr>
              <w:t>*</w:t>
            </w:r>
          </w:p>
        </w:tc>
        <w:tc>
          <w:tcPr>
            <w:tcW w:w="2835" w:type="dxa"/>
            <w:noWrap/>
          </w:tcPr>
          <w:p w14:paraId="2409071A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13F23217" w14:textId="77777777" w:rsidTr="00A81B7A">
        <w:trPr>
          <w:trHeight w:val="300"/>
          <w:jc w:val="center"/>
        </w:trPr>
        <w:tc>
          <w:tcPr>
            <w:tcW w:w="6091" w:type="dxa"/>
          </w:tcPr>
          <w:p w14:paraId="16F7502A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Academic-led</w:t>
            </w:r>
          </w:p>
        </w:tc>
        <w:tc>
          <w:tcPr>
            <w:tcW w:w="2835" w:type="dxa"/>
            <w:noWrap/>
          </w:tcPr>
          <w:p w14:paraId="28CB225E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 (89.0)</w:t>
            </w:r>
          </w:p>
        </w:tc>
      </w:tr>
      <w:tr w:rsidR="00C17F7A" w:rsidRPr="008515BC" w14:paraId="3F2564DC" w14:textId="77777777" w:rsidTr="00A81B7A">
        <w:trPr>
          <w:trHeight w:val="300"/>
          <w:jc w:val="center"/>
        </w:trPr>
        <w:tc>
          <w:tcPr>
            <w:tcW w:w="6091" w:type="dxa"/>
          </w:tcPr>
          <w:p w14:paraId="4D7849D6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Industry-led</w:t>
            </w:r>
          </w:p>
        </w:tc>
        <w:tc>
          <w:tcPr>
            <w:tcW w:w="2835" w:type="dxa"/>
            <w:noWrap/>
          </w:tcPr>
          <w:p w14:paraId="1AB57A66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 (44.9)</w:t>
            </w:r>
          </w:p>
        </w:tc>
      </w:tr>
      <w:tr w:rsidR="00C17F7A" w:rsidRPr="008515BC" w14:paraId="282F60AF" w14:textId="77777777" w:rsidTr="00A81B7A">
        <w:trPr>
          <w:trHeight w:val="300"/>
          <w:jc w:val="center"/>
        </w:trPr>
        <w:tc>
          <w:tcPr>
            <w:tcW w:w="6091" w:type="dxa"/>
          </w:tcPr>
          <w:p w14:paraId="189B228B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International</w:t>
            </w:r>
          </w:p>
        </w:tc>
        <w:tc>
          <w:tcPr>
            <w:tcW w:w="2835" w:type="dxa"/>
            <w:noWrap/>
          </w:tcPr>
          <w:p w14:paraId="1288E113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 (85.6)</w:t>
            </w:r>
          </w:p>
        </w:tc>
      </w:tr>
      <w:tr w:rsidR="00C17F7A" w:rsidRPr="008515BC" w14:paraId="1915E18F" w14:textId="77777777" w:rsidTr="00A81B7A">
        <w:trPr>
          <w:trHeight w:val="300"/>
          <w:jc w:val="center"/>
        </w:trPr>
        <w:tc>
          <w:tcPr>
            <w:tcW w:w="6091" w:type="dxa"/>
          </w:tcPr>
          <w:p w14:paraId="3C9CD7B1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ingle-site</w:t>
            </w:r>
            <w:proofErr w:type="gramEnd"/>
          </w:p>
        </w:tc>
        <w:tc>
          <w:tcPr>
            <w:tcW w:w="2835" w:type="dxa"/>
            <w:noWrap/>
          </w:tcPr>
          <w:p w14:paraId="680B6B07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 (61.9)</w:t>
            </w:r>
          </w:p>
        </w:tc>
      </w:tr>
      <w:tr w:rsidR="00C17F7A" w:rsidRPr="008515BC" w14:paraId="75AA72D4" w14:textId="77777777" w:rsidTr="00A81B7A">
        <w:trPr>
          <w:trHeight w:val="300"/>
          <w:jc w:val="center"/>
        </w:trPr>
        <w:tc>
          <w:tcPr>
            <w:tcW w:w="6091" w:type="dxa"/>
          </w:tcPr>
          <w:p w14:paraId="777AE1A5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ab/>
              <w:t>Multi-site</w:t>
            </w:r>
          </w:p>
        </w:tc>
        <w:tc>
          <w:tcPr>
            <w:tcW w:w="2835" w:type="dxa"/>
            <w:noWrap/>
          </w:tcPr>
          <w:p w14:paraId="402F67B5" w14:textId="77777777" w:rsidR="00C17F7A" w:rsidRPr="00782568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 (96.6)</w:t>
            </w:r>
          </w:p>
        </w:tc>
      </w:tr>
      <w:tr w:rsidR="00C17F7A" w:rsidRPr="008515BC" w14:paraId="628C5771" w14:textId="77777777" w:rsidTr="00A81B7A">
        <w:trPr>
          <w:trHeight w:val="300"/>
          <w:jc w:val="center"/>
        </w:trPr>
        <w:tc>
          <w:tcPr>
            <w:tcW w:w="8926" w:type="dxa"/>
            <w:gridSpan w:val="2"/>
          </w:tcPr>
          <w:p w14:paraId="27041452" w14:textId="77777777" w:rsidR="00C17F7A" w:rsidRPr="001F5D40" w:rsidRDefault="00C17F7A" w:rsidP="00A81B7A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1F5D40">
              <w:rPr>
                <w:rFonts w:ascii="Times New Roman" w:hAnsi="Times New Roman" w:cs="Times New Roman"/>
                <w:b/>
                <w:i/>
                <w:color w:val="000000"/>
              </w:rPr>
              <w:t>Respondent</w:t>
            </w:r>
          </w:p>
        </w:tc>
      </w:tr>
      <w:tr w:rsidR="00C17F7A" w:rsidRPr="008515BC" w14:paraId="21305DF3" w14:textId="77777777" w:rsidTr="00A81B7A">
        <w:trPr>
          <w:trHeight w:val="300"/>
          <w:jc w:val="center"/>
        </w:trPr>
        <w:tc>
          <w:tcPr>
            <w:tcW w:w="6091" w:type="dxa"/>
          </w:tcPr>
          <w:p w14:paraId="3D037918" w14:textId="77777777" w:rsidR="00C17F7A" w:rsidRPr="00B563C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563CA">
              <w:rPr>
                <w:rFonts w:ascii="Times New Roman" w:hAnsi="Times New Roman" w:cs="Times New Roman"/>
                <w:i/>
                <w:color w:val="000000"/>
              </w:rPr>
              <w:t>Clinical Trial Types</w:t>
            </w:r>
            <w:r>
              <w:rPr>
                <w:rFonts w:ascii="Times New Roman" w:hAnsi="Times New Roman" w:cs="Times New Roman"/>
                <w:i/>
                <w:color w:val="000000"/>
              </w:rPr>
              <w:t>*</w:t>
            </w:r>
          </w:p>
        </w:tc>
        <w:tc>
          <w:tcPr>
            <w:tcW w:w="2835" w:type="dxa"/>
            <w:noWrap/>
          </w:tcPr>
          <w:p w14:paraId="49496EE7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28DED59B" w14:textId="77777777" w:rsidTr="00A81B7A">
        <w:trPr>
          <w:trHeight w:val="300"/>
          <w:jc w:val="center"/>
        </w:trPr>
        <w:tc>
          <w:tcPr>
            <w:tcW w:w="6091" w:type="dxa"/>
          </w:tcPr>
          <w:p w14:paraId="5790F86F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Academic-led</w:t>
            </w:r>
          </w:p>
        </w:tc>
        <w:tc>
          <w:tcPr>
            <w:tcW w:w="2835" w:type="dxa"/>
            <w:noWrap/>
          </w:tcPr>
          <w:p w14:paraId="6F97AD43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 (87.3)</w:t>
            </w:r>
          </w:p>
        </w:tc>
      </w:tr>
      <w:tr w:rsidR="00C17F7A" w:rsidRPr="008515BC" w14:paraId="5CB1697D" w14:textId="77777777" w:rsidTr="00A81B7A">
        <w:trPr>
          <w:trHeight w:val="300"/>
          <w:jc w:val="center"/>
        </w:trPr>
        <w:tc>
          <w:tcPr>
            <w:tcW w:w="6091" w:type="dxa"/>
          </w:tcPr>
          <w:p w14:paraId="07B5754D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Industry-led</w:t>
            </w:r>
          </w:p>
        </w:tc>
        <w:tc>
          <w:tcPr>
            <w:tcW w:w="2835" w:type="dxa"/>
            <w:noWrap/>
          </w:tcPr>
          <w:p w14:paraId="5761C437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39.8)</w:t>
            </w:r>
          </w:p>
        </w:tc>
      </w:tr>
      <w:tr w:rsidR="00C17F7A" w:rsidRPr="008515BC" w14:paraId="1901D700" w14:textId="77777777" w:rsidTr="00A81B7A">
        <w:trPr>
          <w:trHeight w:val="300"/>
          <w:jc w:val="center"/>
        </w:trPr>
        <w:tc>
          <w:tcPr>
            <w:tcW w:w="6091" w:type="dxa"/>
          </w:tcPr>
          <w:p w14:paraId="1D28D5C0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International</w:t>
            </w:r>
          </w:p>
        </w:tc>
        <w:tc>
          <w:tcPr>
            <w:tcW w:w="2835" w:type="dxa"/>
            <w:noWrap/>
          </w:tcPr>
          <w:p w14:paraId="429CEB76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 (81.4)</w:t>
            </w:r>
          </w:p>
        </w:tc>
      </w:tr>
      <w:tr w:rsidR="00C17F7A" w:rsidRPr="008515BC" w14:paraId="66F14D11" w14:textId="77777777" w:rsidTr="00A81B7A">
        <w:trPr>
          <w:trHeight w:val="300"/>
          <w:jc w:val="center"/>
        </w:trPr>
        <w:tc>
          <w:tcPr>
            <w:tcW w:w="6091" w:type="dxa"/>
          </w:tcPr>
          <w:p w14:paraId="76A1D943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ingle-site</w:t>
            </w:r>
            <w:proofErr w:type="gramEnd"/>
          </w:p>
        </w:tc>
        <w:tc>
          <w:tcPr>
            <w:tcW w:w="2835" w:type="dxa"/>
            <w:noWrap/>
          </w:tcPr>
          <w:p w14:paraId="3A18DD5F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 (60.2)</w:t>
            </w:r>
          </w:p>
        </w:tc>
      </w:tr>
      <w:tr w:rsidR="00C17F7A" w:rsidRPr="008515BC" w14:paraId="15D3F6E3" w14:textId="77777777" w:rsidTr="00A81B7A">
        <w:trPr>
          <w:trHeight w:val="300"/>
          <w:jc w:val="center"/>
        </w:trPr>
        <w:tc>
          <w:tcPr>
            <w:tcW w:w="6091" w:type="dxa"/>
          </w:tcPr>
          <w:p w14:paraId="522670EC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Multi-site</w:t>
            </w:r>
          </w:p>
        </w:tc>
        <w:tc>
          <w:tcPr>
            <w:tcW w:w="2835" w:type="dxa"/>
            <w:noWrap/>
          </w:tcPr>
          <w:p w14:paraId="27C6EF38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 (94.9)</w:t>
            </w:r>
          </w:p>
        </w:tc>
      </w:tr>
      <w:tr w:rsidR="00C17F7A" w:rsidRPr="008515BC" w14:paraId="48D9527F" w14:textId="77777777" w:rsidTr="00A81B7A">
        <w:trPr>
          <w:trHeight w:val="300"/>
          <w:jc w:val="center"/>
        </w:trPr>
        <w:tc>
          <w:tcPr>
            <w:tcW w:w="6091" w:type="dxa"/>
          </w:tcPr>
          <w:p w14:paraId="7FB31723" w14:textId="77777777" w:rsidR="00C17F7A" w:rsidRPr="00B563C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563CA">
              <w:rPr>
                <w:rFonts w:ascii="Times New Roman" w:hAnsi="Times New Roman" w:cs="Times New Roman"/>
                <w:i/>
                <w:color w:val="000000"/>
              </w:rPr>
              <w:t>Primary Role</w:t>
            </w:r>
          </w:p>
        </w:tc>
        <w:tc>
          <w:tcPr>
            <w:tcW w:w="2835" w:type="dxa"/>
            <w:noWrap/>
          </w:tcPr>
          <w:p w14:paraId="148B8E28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420F1007" w14:textId="77777777" w:rsidTr="00A81B7A">
        <w:trPr>
          <w:trHeight w:val="300"/>
          <w:jc w:val="center"/>
        </w:trPr>
        <w:tc>
          <w:tcPr>
            <w:tcW w:w="6091" w:type="dxa"/>
          </w:tcPr>
          <w:p w14:paraId="543EB44B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Principal Investigator</w:t>
            </w:r>
          </w:p>
        </w:tc>
        <w:tc>
          <w:tcPr>
            <w:tcW w:w="2835" w:type="dxa"/>
            <w:noWrap/>
          </w:tcPr>
          <w:p w14:paraId="04977924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19.5)</w:t>
            </w:r>
          </w:p>
        </w:tc>
      </w:tr>
      <w:tr w:rsidR="00C17F7A" w:rsidRPr="008515BC" w14:paraId="23EFC611" w14:textId="77777777" w:rsidTr="00A81B7A">
        <w:trPr>
          <w:trHeight w:val="300"/>
          <w:jc w:val="center"/>
        </w:trPr>
        <w:tc>
          <w:tcPr>
            <w:tcW w:w="6091" w:type="dxa"/>
          </w:tcPr>
          <w:p w14:paraId="56E6ADFD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Research Coordinator</w:t>
            </w:r>
          </w:p>
        </w:tc>
        <w:tc>
          <w:tcPr>
            <w:tcW w:w="2835" w:type="dxa"/>
            <w:noWrap/>
          </w:tcPr>
          <w:p w14:paraId="6AADADC1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 (53.4)</w:t>
            </w:r>
          </w:p>
        </w:tc>
      </w:tr>
      <w:tr w:rsidR="00C17F7A" w:rsidRPr="008515BC" w14:paraId="6AC18035" w14:textId="77777777" w:rsidTr="00A81B7A">
        <w:trPr>
          <w:trHeight w:val="300"/>
          <w:jc w:val="center"/>
        </w:trPr>
        <w:tc>
          <w:tcPr>
            <w:tcW w:w="6091" w:type="dxa"/>
          </w:tcPr>
          <w:p w14:paraId="408E44CE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Research Nurse</w:t>
            </w:r>
          </w:p>
        </w:tc>
        <w:tc>
          <w:tcPr>
            <w:tcW w:w="2835" w:type="dxa"/>
            <w:noWrap/>
          </w:tcPr>
          <w:p w14:paraId="2CF26961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13.6)</w:t>
            </w:r>
          </w:p>
        </w:tc>
      </w:tr>
      <w:tr w:rsidR="00C17F7A" w:rsidRPr="008515BC" w14:paraId="5C739EB3" w14:textId="77777777" w:rsidTr="00A81B7A">
        <w:trPr>
          <w:trHeight w:val="300"/>
          <w:jc w:val="center"/>
        </w:trPr>
        <w:tc>
          <w:tcPr>
            <w:tcW w:w="6091" w:type="dxa"/>
          </w:tcPr>
          <w:p w14:paraId="1C606685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Study Monitor</w:t>
            </w:r>
          </w:p>
        </w:tc>
        <w:tc>
          <w:tcPr>
            <w:tcW w:w="2835" w:type="dxa"/>
            <w:noWrap/>
          </w:tcPr>
          <w:p w14:paraId="3949BA0F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4.2)</w:t>
            </w:r>
          </w:p>
        </w:tc>
      </w:tr>
      <w:tr w:rsidR="00C17F7A" w:rsidRPr="008515BC" w14:paraId="7E2AC1FA" w14:textId="77777777" w:rsidTr="00A81B7A">
        <w:trPr>
          <w:trHeight w:val="300"/>
          <w:jc w:val="center"/>
        </w:trPr>
        <w:tc>
          <w:tcPr>
            <w:tcW w:w="6091" w:type="dxa"/>
          </w:tcPr>
          <w:p w14:paraId="5A9C1D48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Data Manager</w:t>
            </w:r>
          </w:p>
        </w:tc>
        <w:tc>
          <w:tcPr>
            <w:tcW w:w="2835" w:type="dxa"/>
            <w:noWrap/>
          </w:tcPr>
          <w:p w14:paraId="321C2E58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.7)</w:t>
            </w:r>
          </w:p>
        </w:tc>
      </w:tr>
      <w:tr w:rsidR="00C17F7A" w:rsidRPr="008515BC" w14:paraId="5E21A864" w14:textId="77777777" w:rsidTr="00A81B7A">
        <w:trPr>
          <w:trHeight w:val="300"/>
          <w:jc w:val="center"/>
        </w:trPr>
        <w:tc>
          <w:tcPr>
            <w:tcW w:w="6091" w:type="dxa"/>
          </w:tcPr>
          <w:p w14:paraId="4960961F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Pharmacist</w:t>
            </w:r>
          </w:p>
        </w:tc>
        <w:tc>
          <w:tcPr>
            <w:tcW w:w="2835" w:type="dxa"/>
            <w:noWrap/>
          </w:tcPr>
          <w:p w14:paraId="196BF84F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</w:tr>
      <w:tr w:rsidR="00C17F7A" w:rsidRPr="008515BC" w14:paraId="4C5D8F4F" w14:textId="77777777" w:rsidTr="00A81B7A">
        <w:trPr>
          <w:trHeight w:val="300"/>
          <w:jc w:val="center"/>
        </w:trPr>
        <w:tc>
          <w:tcPr>
            <w:tcW w:w="6091" w:type="dxa"/>
          </w:tcPr>
          <w:p w14:paraId="4C45FF49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Other</w:t>
            </w:r>
          </w:p>
        </w:tc>
        <w:tc>
          <w:tcPr>
            <w:tcW w:w="2835" w:type="dxa"/>
            <w:noWrap/>
          </w:tcPr>
          <w:p w14:paraId="345F7022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6.8)</w:t>
            </w:r>
          </w:p>
        </w:tc>
      </w:tr>
      <w:tr w:rsidR="00C17F7A" w:rsidRPr="008515BC" w14:paraId="35FBBB76" w14:textId="77777777" w:rsidTr="00A81B7A">
        <w:trPr>
          <w:trHeight w:val="300"/>
          <w:jc w:val="center"/>
        </w:trPr>
        <w:tc>
          <w:tcPr>
            <w:tcW w:w="6091" w:type="dxa"/>
          </w:tcPr>
          <w:p w14:paraId="3C4FA410" w14:textId="77777777" w:rsidR="00C17F7A" w:rsidRPr="00B563C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563CA">
              <w:rPr>
                <w:rFonts w:ascii="Times New Roman" w:hAnsi="Times New Roman" w:cs="Times New Roman"/>
                <w:i/>
                <w:color w:val="000000"/>
              </w:rPr>
              <w:t>Years in Clinical Trials</w:t>
            </w:r>
          </w:p>
        </w:tc>
        <w:tc>
          <w:tcPr>
            <w:tcW w:w="2835" w:type="dxa"/>
            <w:noWrap/>
          </w:tcPr>
          <w:p w14:paraId="5655D5E6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5BC7881B" w14:textId="77777777" w:rsidTr="00A81B7A">
        <w:trPr>
          <w:trHeight w:val="300"/>
          <w:jc w:val="center"/>
        </w:trPr>
        <w:tc>
          <w:tcPr>
            <w:tcW w:w="6091" w:type="dxa"/>
          </w:tcPr>
          <w:p w14:paraId="15536EB8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&lt;1 year</w:t>
            </w:r>
          </w:p>
        </w:tc>
        <w:tc>
          <w:tcPr>
            <w:tcW w:w="2835" w:type="dxa"/>
            <w:noWrap/>
          </w:tcPr>
          <w:p w14:paraId="3CCB3BF2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2.5)</w:t>
            </w:r>
          </w:p>
        </w:tc>
      </w:tr>
      <w:tr w:rsidR="00C17F7A" w:rsidRPr="008515BC" w14:paraId="49A156CC" w14:textId="77777777" w:rsidTr="00A81B7A">
        <w:trPr>
          <w:trHeight w:val="300"/>
          <w:jc w:val="center"/>
        </w:trPr>
        <w:tc>
          <w:tcPr>
            <w:tcW w:w="6091" w:type="dxa"/>
          </w:tcPr>
          <w:p w14:paraId="10BD61CE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1-3 years</w:t>
            </w:r>
          </w:p>
        </w:tc>
        <w:tc>
          <w:tcPr>
            <w:tcW w:w="2835" w:type="dxa"/>
            <w:noWrap/>
          </w:tcPr>
          <w:p w14:paraId="4C5DE830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24.6)</w:t>
            </w:r>
          </w:p>
        </w:tc>
      </w:tr>
      <w:tr w:rsidR="00C17F7A" w:rsidRPr="008515BC" w14:paraId="61EB0D84" w14:textId="77777777" w:rsidTr="00A81B7A">
        <w:trPr>
          <w:trHeight w:val="300"/>
          <w:jc w:val="center"/>
        </w:trPr>
        <w:tc>
          <w:tcPr>
            <w:tcW w:w="6091" w:type="dxa"/>
          </w:tcPr>
          <w:p w14:paraId="4D8BB663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4-6 years</w:t>
            </w:r>
          </w:p>
        </w:tc>
        <w:tc>
          <w:tcPr>
            <w:tcW w:w="2835" w:type="dxa"/>
            <w:noWrap/>
          </w:tcPr>
          <w:p w14:paraId="03E0CB7C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22.0)</w:t>
            </w:r>
          </w:p>
        </w:tc>
      </w:tr>
      <w:tr w:rsidR="00C17F7A" w:rsidRPr="008515BC" w14:paraId="60F02170" w14:textId="77777777" w:rsidTr="00A81B7A">
        <w:trPr>
          <w:trHeight w:val="300"/>
          <w:jc w:val="center"/>
        </w:trPr>
        <w:tc>
          <w:tcPr>
            <w:tcW w:w="6091" w:type="dxa"/>
          </w:tcPr>
          <w:p w14:paraId="11726702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&gt;6 years</w:t>
            </w:r>
          </w:p>
        </w:tc>
        <w:tc>
          <w:tcPr>
            <w:tcW w:w="2835" w:type="dxa"/>
            <w:noWrap/>
          </w:tcPr>
          <w:p w14:paraId="6CE67A56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 (50.9)</w:t>
            </w:r>
          </w:p>
        </w:tc>
      </w:tr>
      <w:tr w:rsidR="00C17F7A" w:rsidRPr="008515BC" w14:paraId="58FDB0D6" w14:textId="77777777" w:rsidTr="00A81B7A">
        <w:trPr>
          <w:trHeight w:val="300"/>
          <w:jc w:val="center"/>
        </w:trPr>
        <w:tc>
          <w:tcPr>
            <w:tcW w:w="6091" w:type="dxa"/>
          </w:tcPr>
          <w:p w14:paraId="773FAA9D" w14:textId="77777777" w:rsidR="00C17F7A" w:rsidRPr="00B563C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563CA">
              <w:rPr>
                <w:rFonts w:ascii="Times New Roman" w:hAnsi="Times New Roman" w:cs="Times New Roman"/>
                <w:i/>
                <w:color w:val="000000"/>
              </w:rPr>
              <w:t>Highest Level of Education</w:t>
            </w:r>
          </w:p>
        </w:tc>
        <w:tc>
          <w:tcPr>
            <w:tcW w:w="2835" w:type="dxa"/>
            <w:noWrap/>
          </w:tcPr>
          <w:p w14:paraId="60813C93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12E3178C" w14:textId="77777777" w:rsidTr="00A81B7A">
        <w:trPr>
          <w:trHeight w:val="300"/>
          <w:jc w:val="center"/>
        </w:trPr>
        <w:tc>
          <w:tcPr>
            <w:tcW w:w="6091" w:type="dxa"/>
          </w:tcPr>
          <w:p w14:paraId="1775EEFE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ab/>
              <w:t>Undergraduate Degree</w:t>
            </w:r>
          </w:p>
        </w:tc>
        <w:tc>
          <w:tcPr>
            <w:tcW w:w="2835" w:type="dxa"/>
            <w:noWrap/>
          </w:tcPr>
          <w:p w14:paraId="225E334F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9.4)</w:t>
            </w:r>
          </w:p>
        </w:tc>
      </w:tr>
      <w:tr w:rsidR="00C17F7A" w:rsidRPr="008515BC" w14:paraId="76755AB6" w14:textId="77777777" w:rsidTr="00A81B7A">
        <w:trPr>
          <w:trHeight w:val="300"/>
          <w:jc w:val="center"/>
        </w:trPr>
        <w:tc>
          <w:tcPr>
            <w:tcW w:w="6091" w:type="dxa"/>
          </w:tcPr>
          <w:p w14:paraId="2D0B1207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Postgraduate Degree</w:t>
            </w:r>
          </w:p>
        </w:tc>
        <w:tc>
          <w:tcPr>
            <w:tcW w:w="2835" w:type="dxa"/>
            <w:noWrap/>
          </w:tcPr>
          <w:p w14:paraId="1CBF6AEA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 (76.1)</w:t>
            </w:r>
          </w:p>
        </w:tc>
      </w:tr>
      <w:tr w:rsidR="00C17F7A" w:rsidRPr="008515BC" w14:paraId="283912C5" w14:textId="77777777" w:rsidTr="00A81B7A">
        <w:trPr>
          <w:trHeight w:val="300"/>
          <w:jc w:val="center"/>
        </w:trPr>
        <w:tc>
          <w:tcPr>
            <w:tcW w:w="6091" w:type="dxa"/>
          </w:tcPr>
          <w:p w14:paraId="0F25F1CE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Doctorate</w:t>
            </w:r>
          </w:p>
        </w:tc>
        <w:tc>
          <w:tcPr>
            <w:tcW w:w="2835" w:type="dxa"/>
            <w:noWrap/>
          </w:tcPr>
          <w:p w14:paraId="3DBA1EB6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14.5)</w:t>
            </w:r>
          </w:p>
        </w:tc>
      </w:tr>
      <w:tr w:rsidR="00C17F7A" w:rsidRPr="008515BC" w14:paraId="44DA540F" w14:textId="77777777" w:rsidTr="00A81B7A">
        <w:trPr>
          <w:trHeight w:val="300"/>
          <w:jc w:val="center"/>
        </w:trPr>
        <w:tc>
          <w:tcPr>
            <w:tcW w:w="6091" w:type="dxa"/>
          </w:tcPr>
          <w:p w14:paraId="3091E390" w14:textId="77777777" w:rsidR="00C17F7A" w:rsidRPr="00B563C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563CA">
              <w:rPr>
                <w:rFonts w:ascii="Times New Roman" w:hAnsi="Times New Roman" w:cs="Times New Roman"/>
                <w:i/>
                <w:color w:val="000000"/>
              </w:rPr>
              <w:t>Clinical Trials Training</w:t>
            </w:r>
            <w:r>
              <w:rPr>
                <w:rFonts w:ascii="Times New Roman" w:hAnsi="Times New Roman" w:cs="Times New Roman"/>
                <w:i/>
                <w:color w:val="000000"/>
              </w:rPr>
              <w:t>*</w:t>
            </w:r>
          </w:p>
        </w:tc>
        <w:tc>
          <w:tcPr>
            <w:tcW w:w="2835" w:type="dxa"/>
            <w:noWrap/>
          </w:tcPr>
          <w:p w14:paraId="67D3D68A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7F7A" w:rsidRPr="008515BC" w14:paraId="79610795" w14:textId="77777777" w:rsidTr="00A81B7A">
        <w:trPr>
          <w:trHeight w:val="300"/>
          <w:jc w:val="center"/>
        </w:trPr>
        <w:tc>
          <w:tcPr>
            <w:tcW w:w="6091" w:type="dxa"/>
          </w:tcPr>
          <w:p w14:paraId="06D79AD2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Good Clinical Practice – Face-to-face</w:t>
            </w:r>
          </w:p>
        </w:tc>
        <w:tc>
          <w:tcPr>
            <w:tcW w:w="2835" w:type="dxa"/>
            <w:noWrap/>
          </w:tcPr>
          <w:p w14:paraId="185B15D3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 (75.4)</w:t>
            </w:r>
          </w:p>
        </w:tc>
      </w:tr>
      <w:tr w:rsidR="00C17F7A" w:rsidRPr="008515BC" w14:paraId="679B2A78" w14:textId="77777777" w:rsidTr="00A81B7A">
        <w:trPr>
          <w:trHeight w:val="300"/>
          <w:jc w:val="center"/>
        </w:trPr>
        <w:tc>
          <w:tcPr>
            <w:tcW w:w="6091" w:type="dxa"/>
          </w:tcPr>
          <w:p w14:paraId="1A6CC75B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Good Clinical Practice – Online</w:t>
            </w:r>
          </w:p>
        </w:tc>
        <w:tc>
          <w:tcPr>
            <w:tcW w:w="2835" w:type="dxa"/>
            <w:noWrap/>
          </w:tcPr>
          <w:p w14:paraId="5A28BB02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 (86.4)</w:t>
            </w:r>
          </w:p>
        </w:tc>
      </w:tr>
      <w:tr w:rsidR="00C17F7A" w:rsidRPr="008515BC" w14:paraId="2FBC5801" w14:textId="77777777" w:rsidTr="00A81B7A">
        <w:trPr>
          <w:trHeight w:val="300"/>
          <w:jc w:val="center"/>
        </w:trPr>
        <w:tc>
          <w:tcPr>
            <w:tcW w:w="6091" w:type="dxa"/>
          </w:tcPr>
          <w:p w14:paraId="46B92944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Monitoring specific training</w:t>
            </w:r>
          </w:p>
        </w:tc>
        <w:tc>
          <w:tcPr>
            <w:tcW w:w="2835" w:type="dxa"/>
            <w:noWrap/>
          </w:tcPr>
          <w:p w14:paraId="4870F037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36.4)</w:t>
            </w:r>
          </w:p>
        </w:tc>
      </w:tr>
      <w:tr w:rsidR="00C17F7A" w:rsidRPr="008515BC" w14:paraId="2F705E80" w14:textId="77777777" w:rsidTr="00A81B7A">
        <w:trPr>
          <w:trHeight w:val="300"/>
          <w:jc w:val="center"/>
        </w:trPr>
        <w:tc>
          <w:tcPr>
            <w:tcW w:w="6091" w:type="dxa"/>
          </w:tcPr>
          <w:p w14:paraId="6788F906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Other</w:t>
            </w:r>
          </w:p>
        </w:tc>
        <w:tc>
          <w:tcPr>
            <w:tcW w:w="2835" w:type="dxa"/>
            <w:noWrap/>
          </w:tcPr>
          <w:p w14:paraId="0CC65325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15.3)</w:t>
            </w:r>
          </w:p>
        </w:tc>
      </w:tr>
      <w:tr w:rsidR="00C17F7A" w:rsidRPr="008515BC" w14:paraId="512CCD1E" w14:textId="77777777" w:rsidTr="00A81B7A">
        <w:trPr>
          <w:trHeight w:val="300"/>
          <w:jc w:val="center"/>
        </w:trPr>
        <w:tc>
          <w:tcPr>
            <w:tcW w:w="6091" w:type="dxa"/>
          </w:tcPr>
          <w:p w14:paraId="04E626DA" w14:textId="77777777" w:rsidR="00C17F7A" w:rsidRDefault="00C17F7A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>None of the above</w:t>
            </w:r>
          </w:p>
        </w:tc>
        <w:tc>
          <w:tcPr>
            <w:tcW w:w="2835" w:type="dxa"/>
            <w:noWrap/>
          </w:tcPr>
          <w:p w14:paraId="0C6D1E37" w14:textId="77777777" w:rsidR="00C17F7A" w:rsidRPr="008515BC" w:rsidRDefault="00C17F7A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.7)</w:t>
            </w:r>
          </w:p>
        </w:tc>
      </w:tr>
    </w:tbl>
    <w:p w14:paraId="3EC5C706" w14:textId="77777777" w:rsidR="00C17F7A" w:rsidRDefault="00C17F7A" w:rsidP="00C17F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one or more responses could be selected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24834E" w14:textId="5FC1082B" w:rsidR="002679A1" w:rsidRDefault="002679A1" w:rsidP="002679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. Perceived enablers and barriers to performing onsite monitoring</w:t>
      </w:r>
    </w:p>
    <w:tbl>
      <w:tblPr>
        <w:tblStyle w:val="TableGrid"/>
        <w:tblW w:w="991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00"/>
        <w:gridCol w:w="1143"/>
        <w:gridCol w:w="1144"/>
        <w:gridCol w:w="1143"/>
        <w:gridCol w:w="1144"/>
        <w:gridCol w:w="1144"/>
      </w:tblGrid>
      <w:tr w:rsidR="002679A1" w:rsidRPr="005650EA" w14:paraId="7E9ED2ED" w14:textId="77777777" w:rsidTr="00A81B7A">
        <w:trPr>
          <w:trHeight w:val="221"/>
        </w:trPr>
        <w:tc>
          <w:tcPr>
            <w:tcW w:w="4200" w:type="dxa"/>
            <w:noWrap/>
          </w:tcPr>
          <w:p w14:paraId="13CDEADB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3" w:type="dxa"/>
          </w:tcPr>
          <w:p w14:paraId="5DB78AC8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>Strongly agree</w:t>
            </w:r>
          </w:p>
          <w:p w14:paraId="6553FDD7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4" w:type="dxa"/>
          </w:tcPr>
          <w:p w14:paraId="623E15B1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>Agree</w:t>
            </w:r>
          </w:p>
          <w:p w14:paraId="02D3196C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3" w:type="dxa"/>
          </w:tcPr>
          <w:p w14:paraId="7782E9D8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>Neither agree nor disagree</w:t>
            </w:r>
          </w:p>
          <w:p w14:paraId="74520AB7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4" w:type="dxa"/>
          </w:tcPr>
          <w:p w14:paraId="0A71FA02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>Disagree</w:t>
            </w:r>
          </w:p>
          <w:p w14:paraId="5190C504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4" w:type="dxa"/>
          </w:tcPr>
          <w:p w14:paraId="39E2FD53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>Strongly disagree</w:t>
            </w:r>
          </w:p>
          <w:p w14:paraId="541D2EF2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2679A1" w:rsidRPr="005650EA" w14:paraId="07D6BFB1" w14:textId="77777777" w:rsidTr="00A81B7A">
        <w:trPr>
          <w:trHeight w:val="240"/>
        </w:trPr>
        <w:tc>
          <w:tcPr>
            <w:tcW w:w="9918" w:type="dxa"/>
            <w:gridSpan w:val="6"/>
            <w:noWrap/>
          </w:tcPr>
          <w:p w14:paraId="2E0EC636" w14:textId="77777777" w:rsidR="002679A1" w:rsidRPr="005650EA" w:rsidRDefault="002679A1" w:rsidP="00A81B7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>Enablers</w:t>
            </w:r>
          </w:p>
        </w:tc>
      </w:tr>
      <w:tr w:rsidR="002679A1" w:rsidRPr="005650EA" w14:paraId="730F359B" w14:textId="77777777" w:rsidTr="00A81B7A">
        <w:trPr>
          <w:trHeight w:val="240"/>
        </w:trPr>
        <w:tc>
          <w:tcPr>
            <w:tcW w:w="4200" w:type="dxa"/>
            <w:noWrap/>
          </w:tcPr>
          <w:p w14:paraId="54849402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ertise and training in onsite monitoring</w:t>
            </w:r>
          </w:p>
        </w:tc>
        <w:tc>
          <w:tcPr>
            <w:tcW w:w="1143" w:type="dxa"/>
          </w:tcPr>
          <w:p w14:paraId="7D2EFF18" w14:textId="5E8FE1D8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44)</w:t>
            </w:r>
          </w:p>
        </w:tc>
        <w:tc>
          <w:tcPr>
            <w:tcW w:w="1144" w:type="dxa"/>
            <w:noWrap/>
          </w:tcPr>
          <w:p w14:paraId="0EFD2AEA" w14:textId="507F9348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4</w:t>
            </w:r>
            <w:r w:rsidR="00CE211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21641BC4" w14:textId="67CF14E6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</w:t>
            </w:r>
            <w:r w:rsidR="00CE211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1889EFFE" w14:textId="251DEB02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E211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7EC8A92E" w14:textId="0AD1EB88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79A1" w:rsidRPr="005650EA" w14:paraId="38ADB2A5" w14:textId="77777777" w:rsidTr="00A81B7A">
        <w:trPr>
          <w:trHeight w:val="240"/>
        </w:trPr>
        <w:tc>
          <w:tcPr>
            <w:tcW w:w="4200" w:type="dxa"/>
            <w:noWrap/>
          </w:tcPr>
          <w:p w14:paraId="29886ABB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amiliarity with site-specific medical record systems</w:t>
            </w:r>
          </w:p>
        </w:tc>
        <w:tc>
          <w:tcPr>
            <w:tcW w:w="1143" w:type="dxa"/>
          </w:tcPr>
          <w:p w14:paraId="71733F4E" w14:textId="4AD5980C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1)</w:t>
            </w:r>
          </w:p>
        </w:tc>
        <w:tc>
          <w:tcPr>
            <w:tcW w:w="1144" w:type="dxa"/>
            <w:noWrap/>
          </w:tcPr>
          <w:p w14:paraId="6D507617" w14:textId="1555B431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44)</w:t>
            </w:r>
          </w:p>
        </w:tc>
        <w:tc>
          <w:tcPr>
            <w:tcW w:w="1143" w:type="dxa"/>
          </w:tcPr>
          <w:p w14:paraId="42CF39C8" w14:textId="495F984E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8)</w:t>
            </w:r>
          </w:p>
        </w:tc>
        <w:tc>
          <w:tcPr>
            <w:tcW w:w="1144" w:type="dxa"/>
          </w:tcPr>
          <w:p w14:paraId="22E87703" w14:textId="764D72FB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</w:t>
            </w:r>
            <w:r w:rsidR="00CE211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4B2A8143" w14:textId="3BAEFE92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79A1" w:rsidRPr="005650EA" w14:paraId="388E0478" w14:textId="77777777" w:rsidTr="00A81B7A">
        <w:trPr>
          <w:trHeight w:val="240"/>
        </w:trPr>
        <w:tc>
          <w:tcPr>
            <w:tcW w:w="4200" w:type="dxa"/>
            <w:noWrap/>
          </w:tcPr>
          <w:p w14:paraId="7AAB2C78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fficient funds allocated to monitoring in the study budget</w:t>
            </w:r>
          </w:p>
        </w:tc>
        <w:tc>
          <w:tcPr>
            <w:tcW w:w="1143" w:type="dxa"/>
          </w:tcPr>
          <w:p w14:paraId="13D5F135" w14:textId="3C026CED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57)</w:t>
            </w:r>
          </w:p>
        </w:tc>
        <w:tc>
          <w:tcPr>
            <w:tcW w:w="1144" w:type="dxa"/>
            <w:noWrap/>
          </w:tcPr>
          <w:p w14:paraId="11932A3D" w14:textId="063B6055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34)</w:t>
            </w:r>
          </w:p>
        </w:tc>
        <w:tc>
          <w:tcPr>
            <w:tcW w:w="1143" w:type="dxa"/>
          </w:tcPr>
          <w:p w14:paraId="55C83189" w14:textId="4442AD16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</w:t>
            </w:r>
            <w:r w:rsidR="00CE211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7C214AA1" w14:textId="15C4DA08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E211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2438F7FA" w14:textId="1AD84D49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650EA" w14:paraId="12CF70A7" w14:textId="77777777" w:rsidTr="00A81B7A">
        <w:trPr>
          <w:trHeight w:val="240"/>
        </w:trPr>
        <w:tc>
          <w:tcPr>
            <w:tcW w:w="4200" w:type="dxa"/>
            <w:noWrap/>
          </w:tcPr>
          <w:p w14:paraId="3B4E307B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bility to organise appropriate level of access to site-specific medical record systems</w:t>
            </w:r>
          </w:p>
        </w:tc>
        <w:tc>
          <w:tcPr>
            <w:tcW w:w="1143" w:type="dxa"/>
          </w:tcPr>
          <w:p w14:paraId="41A6C410" w14:textId="01A67786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40)</w:t>
            </w:r>
          </w:p>
        </w:tc>
        <w:tc>
          <w:tcPr>
            <w:tcW w:w="1144" w:type="dxa"/>
            <w:noWrap/>
          </w:tcPr>
          <w:p w14:paraId="35BC6A70" w14:textId="6A46F1FE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4</w:t>
            </w:r>
            <w:r w:rsidR="00CE211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184C0F40" w14:textId="51389B2B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1</w:t>
            </w:r>
            <w:r w:rsidR="00CE211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38F1C572" w14:textId="0E2342CE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E211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2E306CEC" w14:textId="2E15B66F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650EA" w14:paraId="4EBE8D69" w14:textId="77777777" w:rsidTr="00A81B7A">
        <w:trPr>
          <w:trHeight w:val="240"/>
        </w:trPr>
        <w:tc>
          <w:tcPr>
            <w:tcW w:w="4200" w:type="dxa"/>
            <w:noWrap/>
          </w:tcPr>
          <w:p w14:paraId="3B21851E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andard Operating Procedures for onsite monitoring</w:t>
            </w:r>
          </w:p>
        </w:tc>
        <w:tc>
          <w:tcPr>
            <w:tcW w:w="1143" w:type="dxa"/>
          </w:tcPr>
          <w:p w14:paraId="0FFCB08F" w14:textId="6DFAA578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2</w:t>
            </w:r>
            <w:r w:rsidR="00CE211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6C0E1D90" w14:textId="6F2331A0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50)</w:t>
            </w:r>
          </w:p>
        </w:tc>
        <w:tc>
          <w:tcPr>
            <w:tcW w:w="1143" w:type="dxa"/>
          </w:tcPr>
          <w:p w14:paraId="7490FF51" w14:textId="49747246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2</w:t>
            </w:r>
            <w:r w:rsidR="00CE211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799FB6BD" w14:textId="20B3548F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144" w:type="dxa"/>
          </w:tcPr>
          <w:p w14:paraId="7F327BA6" w14:textId="0D5158A2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650EA" w14:paraId="037A961F" w14:textId="77777777" w:rsidTr="00A81B7A">
        <w:trPr>
          <w:trHeight w:val="240"/>
        </w:trPr>
        <w:tc>
          <w:tcPr>
            <w:tcW w:w="4200" w:type="dxa"/>
            <w:noWrap/>
          </w:tcPr>
          <w:p w14:paraId="7F43C397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lose proximity</w:t>
            </w:r>
            <w:proofErr w:type="gramEnd"/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f study sites to coordinating site</w:t>
            </w:r>
          </w:p>
        </w:tc>
        <w:tc>
          <w:tcPr>
            <w:tcW w:w="1143" w:type="dxa"/>
          </w:tcPr>
          <w:p w14:paraId="65B37EE0" w14:textId="2173BA42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13)</w:t>
            </w:r>
          </w:p>
        </w:tc>
        <w:tc>
          <w:tcPr>
            <w:tcW w:w="1144" w:type="dxa"/>
            <w:noWrap/>
          </w:tcPr>
          <w:p w14:paraId="32173D81" w14:textId="782ED6AF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34)</w:t>
            </w:r>
          </w:p>
        </w:tc>
        <w:tc>
          <w:tcPr>
            <w:tcW w:w="1143" w:type="dxa"/>
          </w:tcPr>
          <w:p w14:paraId="409F4771" w14:textId="5B8BDF12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36)</w:t>
            </w:r>
          </w:p>
        </w:tc>
        <w:tc>
          <w:tcPr>
            <w:tcW w:w="1144" w:type="dxa"/>
          </w:tcPr>
          <w:p w14:paraId="3984A220" w14:textId="41A53FF5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16)</w:t>
            </w:r>
          </w:p>
        </w:tc>
        <w:tc>
          <w:tcPr>
            <w:tcW w:w="1144" w:type="dxa"/>
          </w:tcPr>
          <w:p w14:paraId="304C8AEE" w14:textId="0476784B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650EA" w14:paraId="26F19FF3" w14:textId="77777777" w:rsidTr="00A81B7A">
        <w:trPr>
          <w:trHeight w:val="240"/>
        </w:trPr>
        <w:tc>
          <w:tcPr>
            <w:tcW w:w="9918" w:type="dxa"/>
            <w:gridSpan w:val="6"/>
            <w:noWrap/>
          </w:tcPr>
          <w:p w14:paraId="10DDC595" w14:textId="77777777" w:rsidR="002679A1" w:rsidRPr="005650EA" w:rsidRDefault="002679A1" w:rsidP="00A81B7A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>Barriers</w:t>
            </w:r>
          </w:p>
        </w:tc>
      </w:tr>
      <w:tr w:rsidR="002679A1" w:rsidRPr="005650EA" w14:paraId="7659B995" w14:textId="77777777" w:rsidTr="00A81B7A">
        <w:trPr>
          <w:trHeight w:val="240"/>
        </w:trPr>
        <w:tc>
          <w:tcPr>
            <w:tcW w:w="4200" w:type="dxa"/>
            <w:noWrap/>
          </w:tcPr>
          <w:p w14:paraId="1E91F74F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expertise and training in onsite monitoring</w:t>
            </w:r>
          </w:p>
        </w:tc>
        <w:tc>
          <w:tcPr>
            <w:tcW w:w="1143" w:type="dxa"/>
          </w:tcPr>
          <w:p w14:paraId="60C956DB" w14:textId="36CCCB54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1)</w:t>
            </w:r>
          </w:p>
        </w:tc>
        <w:tc>
          <w:tcPr>
            <w:tcW w:w="1144" w:type="dxa"/>
            <w:noWrap/>
          </w:tcPr>
          <w:p w14:paraId="27160280" w14:textId="6808D305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4</w:t>
            </w:r>
            <w:r w:rsidR="00CE2115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126AB468" w14:textId="35E6369D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8)</w:t>
            </w:r>
          </w:p>
        </w:tc>
        <w:tc>
          <w:tcPr>
            <w:tcW w:w="1144" w:type="dxa"/>
          </w:tcPr>
          <w:p w14:paraId="2297AD56" w14:textId="194D1110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CE2115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1144" w:type="dxa"/>
          </w:tcPr>
          <w:p w14:paraId="2FE16E85" w14:textId="3794A28E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E2115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2679A1" w:rsidRPr="005650EA" w14:paraId="294604CE" w14:textId="77777777" w:rsidTr="00A81B7A">
        <w:trPr>
          <w:trHeight w:val="240"/>
        </w:trPr>
        <w:tc>
          <w:tcPr>
            <w:tcW w:w="4200" w:type="dxa"/>
            <w:noWrap/>
          </w:tcPr>
          <w:p w14:paraId="6B317E17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st associated with onsite monitoring</w:t>
            </w:r>
          </w:p>
        </w:tc>
        <w:tc>
          <w:tcPr>
            <w:tcW w:w="1143" w:type="dxa"/>
          </w:tcPr>
          <w:p w14:paraId="64BF2706" w14:textId="2B014E60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36)</w:t>
            </w:r>
          </w:p>
        </w:tc>
        <w:tc>
          <w:tcPr>
            <w:tcW w:w="1144" w:type="dxa"/>
            <w:noWrap/>
          </w:tcPr>
          <w:p w14:paraId="1448F5F6" w14:textId="77DC31C6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49)</w:t>
            </w:r>
          </w:p>
        </w:tc>
        <w:tc>
          <w:tcPr>
            <w:tcW w:w="1143" w:type="dxa"/>
          </w:tcPr>
          <w:p w14:paraId="4E109D9B" w14:textId="3FD46C46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</w:t>
            </w:r>
            <w:r w:rsidR="00CE211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6E7B28D5" w14:textId="3F6A118C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3)</w:t>
            </w:r>
          </w:p>
        </w:tc>
        <w:tc>
          <w:tcPr>
            <w:tcW w:w="1144" w:type="dxa"/>
          </w:tcPr>
          <w:p w14:paraId="05DA784E" w14:textId="224F0A23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650EA" w14:paraId="435FCB7B" w14:textId="77777777" w:rsidTr="00A81B7A">
        <w:trPr>
          <w:trHeight w:val="240"/>
        </w:trPr>
        <w:tc>
          <w:tcPr>
            <w:tcW w:w="4200" w:type="dxa"/>
            <w:noWrap/>
          </w:tcPr>
          <w:p w14:paraId="7E331CB6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Workload associated with onsite monitoring</w:t>
            </w:r>
          </w:p>
        </w:tc>
        <w:tc>
          <w:tcPr>
            <w:tcW w:w="1143" w:type="dxa"/>
          </w:tcPr>
          <w:p w14:paraId="09E17612" w14:textId="376E3888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3</w:t>
            </w:r>
            <w:r w:rsidR="00CE2115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297B3F12" w14:textId="21E0969B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39)</w:t>
            </w:r>
          </w:p>
        </w:tc>
        <w:tc>
          <w:tcPr>
            <w:tcW w:w="1143" w:type="dxa"/>
          </w:tcPr>
          <w:p w14:paraId="782F67A8" w14:textId="73D0B200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</w:t>
            </w:r>
            <w:r w:rsidR="00CE211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4DA89B3B" w14:textId="79E4E79D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</w:t>
            </w:r>
            <w:r w:rsidR="00CE211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5858025F" w14:textId="4A3C104F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650EA" w14:paraId="4ACC642B" w14:textId="77777777" w:rsidTr="00A81B7A">
        <w:trPr>
          <w:trHeight w:val="240"/>
        </w:trPr>
        <w:tc>
          <w:tcPr>
            <w:tcW w:w="4200" w:type="dxa"/>
            <w:noWrap/>
          </w:tcPr>
          <w:p w14:paraId="4D0E06C6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familiarity with site-specific medical record systems</w:t>
            </w:r>
          </w:p>
        </w:tc>
        <w:tc>
          <w:tcPr>
            <w:tcW w:w="1143" w:type="dxa"/>
          </w:tcPr>
          <w:p w14:paraId="2E26B2A5" w14:textId="07C5F65A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8)</w:t>
            </w:r>
          </w:p>
        </w:tc>
        <w:tc>
          <w:tcPr>
            <w:tcW w:w="1144" w:type="dxa"/>
            <w:noWrap/>
          </w:tcPr>
          <w:p w14:paraId="1DA0402E" w14:textId="05DF5419" w:rsidR="002679A1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3</w:t>
            </w:r>
            <w:r w:rsidR="00CE211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7CAEF31" w14:textId="77777777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3" w:type="dxa"/>
          </w:tcPr>
          <w:p w14:paraId="2F46F368" w14:textId="01282636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2</w:t>
            </w:r>
            <w:r w:rsidR="00CE211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4FF4B6FF" w14:textId="78E42482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8)</w:t>
            </w:r>
          </w:p>
        </w:tc>
        <w:tc>
          <w:tcPr>
            <w:tcW w:w="1144" w:type="dxa"/>
          </w:tcPr>
          <w:p w14:paraId="7A1D22C9" w14:textId="2BD8EBD8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650EA" w14:paraId="659366FF" w14:textId="77777777" w:rsidTr="00A81B7A">
        <w:trPr>
          <w:trHeight w:val="240"/>
        </w:trPr>
        <w:tc>
          <w:tcPr>
            <w:tcW w:w="4200" w:type="dxa"/>
            <w:noWrap/>
          </w:tcPr>
          <w:p w14:paraId="1E2B95DF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funds allocated to monitoring in the study budget</w:t>
            </w:r>
          </w:p>
        </w:tc>
        <w:tc>
          <w:tcPr>
            <w:tcW w:w="1143" w:type="dxa"/>
          </w:tcPr>
          <w:p w14:paraId="09215419" w14:textId="2760297D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3</w:t>
            </w:r>
            <w:r w:rsidR="00CE2115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5EA3EC84" w14:textId="1A522A41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4</w:t>
            </w:r>
            <w:r w:rsidR="00CE2115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51B56EF3" w14:textId="37548CCF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</w:t>
            </w:r>
            <w:r w:rsidR="00CE211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386E48CE" w14:textId="6642D1EB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</w:t>
            </w:r>
            <w:r w:rsidR="00CE211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79EBC938" w14:textId="1D562D82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650EA" w14:paraId="6199D2A8" w14:textId="77777777" w:rsidTr="00A81B7A">
        <w:trPr>
          <w:trHeight w:val="240"/>
        </w:trPr>
        <w:tc>
          <w:tcPr>
            <w:tcW w:w="4200" w:type="dxa"/>
            <w:noWrap/>
          </w:tcPr>
          <w:p w14:paraId="62E33600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ability to organise appropriate level of access to site-specific medical record systems</w:t>
            </w:r>
          </w:p>
        </w:tc>
        <w:tc>
          <w:tcPr>
            <w:tcW w:w="1143" w:type="dxa"/>
          </w:tcPr>
          <w:p w14:paraId="419B9762" w14:textId="59985EA5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26)</w:t>
            </w:r>
          </w:p>
        </w:tc>
        <w:tc>
          <w:tcPr>
            <w:tcW w:w="1144" w:type="dxa"/>
            <w:noWrap/>
          </w:tcPr>
          <w:p w14:paraId="090B6E56" w14:textId="7CAD3AE2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44)</w:t>
            </w:r>
          </w:p>
        </w:tc>
        <w:tc>
          <w:tcPr>
            <w:tcW w:w="1143" w:type="dxa"/>
          </w:tcPr>
          <w:p w14:paraId="169483A8" w14:textId="6742C5CE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23)</w:t>
            </w:r>
          </w:p>
        </w:tc>
        <w:tc>
          <w:tcPr>
            <w:tcW w:w="1144" w:type="dxa"/>
          </w:tcPr>
          <w:p w14:paraId="5A8B702A" w14:textId="4BC33930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</w:t>
            </w:r>
            <w:r w:rsidR="00CE211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325AD493" w14:textId="0D2307F6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E2115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2679A1" w:rsidRPr="005650EA" w14:paraId="4E55A6D8" w14:textId="77777777" w:rsidTr="00A81B7A">
        <w:trPr>
          <w:trHeight w:val="221"/>
        </w:trPr>
        <w:tc>
          <w:tcPr>
            <w:tcW w:w="4200" w:type="dxa"/>
            <w:noWrap/>
          </w:tcPr>
          <w:p w14:paraId="65336D44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Standard Operating Procedures for onsite monitoring</w:t>
            </w:r>
          </w:p>
        </w:tc>
        <w:tc>
          <w:tcPr>
            <w:tcW w:w="1143" w:type="dxa"/>
          </w:tcPr>
          <w:p w14:paraId="00F3BBAC" w14:textId="5AD8E255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1</w:t>
            </w:r>
            <w:r w:rsidR="00CE211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21737387" w14:textId="1845723E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4</w:t>
            </w:r>
            <w:r w:rsidR="00CE2115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6523C4CE" w14:textId="0416D03E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</w:t>
            </w:r>
            <w:r w:rsidR="00CE211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2841F21C" w14:textId="7A7F799C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5)</w:t>
            </w:r>
          </w:p>
        </w:tc>
        <w:tc>
          <w:tcPr>
            <w:tcW w:w="1144" w:type="dxa"/>
          </w:tcPr>
          <w:p w14:paraId="04F1E11C" w14:textId="5C54BA00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650EA" w14:paraId="089592B8" w14:textId="77777777" w:rsidTr="00A81B7A">
        <w:trPr>
          <w:trHeight w:val="221"/>
        </w:trPr>
        <w:tc>
          <w:tcPr>
            <w:tcW w:w="4200" w:type="dxa"/>
            <w:noWrap/>
          </w:tcPr>
          <w:p w14:paraId="46EE84BC" w14:textId="77777777" w:rsidR="002679A1" w:rsidRPr="005650EA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tudy sites not </w:t>
            </w:r>
            <w:proofErr w:type="gramStart"/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 close proximity to</w:t>
            </w:r>
            <w:proofErr w:type="gramEnd"/>
            <w:r w:rsidRPr="005650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oordinating site</w:t>
            </w:r>
          </w:p>
        </w:tc>
        <w:tc>
          <w:tcPr>
            <w:tcW w:w="1143" w:type="dxa"/>
          </w:tcPr>
          <w:p w14:paraId="4766F916" w14:textId="6DC26F85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16)</w:t>
            </w:r>
          </w:p>
        </w:tc>
        <w:tc>
          <w:tcPr>
            <w:tcW w:w="1144" w:type="dxa"/>
            <w:noWrap/>
          </w:tcPr>
          <w:p w14:paraId="546EA432" w14:textId="2731124E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1)</w:t>
            </w:r>
          </w:p>
        </w:tc>
        <w:tc>
          <w:tcPr>
            <w:tcW w:w="1143" w:type="dxa"/>
          </w:tcPr>
          <w:p w14:paraId="339DFEE3" w14:textId="63B7FBB5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1)</w:t>
            </w:r>
          </w:p>
        </w:tc>
        <w:tc>
          <w:tcPr>
            <w:tcW w:w="1144" w:type="dxa"/>
          </w:tcPr>
          <w:p w14:paraId="4F481372" w14:textId="5CC3C0DB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 </w:t>
            </w:r>
            <w:r w:rsidR="00CE2115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6)</w:t>
            </w:r>
          </w:p>
        </w:tc>
        <w:tc>
          <w:tcPr>
            <w:tcW w:w="1144" w:type="dxa"/>
          </w:tcPr>
          <w:p w14:paraId="1B1ED31C" w14:textId="10816DCB" w:rsidR="002679A1" w:rsidRPr="005650EA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</w:t>
            </w:r>
            <w:r w:rsidR="00CE2115">
              <w:rPr>
                <w:rFonts w:ascii="Times New Roman" w:hAnsi="Times New Roman" w:cs="Times New Roman"/>
                <w:color w:val="000000"/>
              </w:rPr>
              <w:t>5)</w:t>
            </w:r>
          </w:p>
        </w:tc>
      </w:tr>
    </w:tbl>
    <w:p w14:paraId="6D2A6380" w14:textId="77777777" w:rsidR="002679A1" w:rsidRDefault="002679A1" w:rsidP="002679A1">
      <w:pPr>
        <w:rPr>
          <w:rFonts w:ascii="Times New Roman" w:hAnsi="Times New Roman" w:cs="Times New Roman"/>
          <w:sz w:val="24"/>
          <w:szCs w:val="24"/>
        </w:rPr>
      </w:pPr>
    </w:p>
    <w:p w14:paraId="540156B2" w14:textId="77777777" w:rsidR="002679A1" w:rsidRDefault="002679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56398A" w14:textId="3C944BD5" w:rsidR="00405F3D" w:rsidRDefault="00405F3D" w:rsidP="00BA6803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6B227F">
        <w:rPr>
          <w:rFonts w:ascii="Times New Roman" w:hAnsi="Times New Roman" w:cs="Times New Roman"/>
          <w:sz w:val="24"/>
          <w:szCs w:val="24"/>
        </w:rPr>
        <w:t xml:space="preserve">Table </w:t>
      </w:r>
      <w:r w:rsidR="002679A1">
        <w:rPr>
          <w:rFonts w:ascii="Times New Roman" w:hAnsi="Times New Roman" w:cs="Times New Roman"/>
          <w:sz w:val="24"/>
          <w:szCs w:val="24"/>
        </w:rPr>
        <w:t>3</w:t>
      </w:r>
      <w:r w:rsidRPr="006B22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ported advantages and disadvantages of onsite monitoring</w:t>
      </w:r>
      <w:r w:rsidR="006061F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79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521"/>
        <w:gridCol w:w="1417"/>
      </w:tblGrid>
      <w:tr w:rsidR="00BA6803" w:rsidRPr="005650EA" w14:paraId="477802BA" w14:textId="77777777" w:rsidTr="00825004">
        <w:trPr>
          <w:trHeight w:val="221"/>
        </w:trPr>
        <w:tc>
          <w:tcPr>
            <w:tcW w:w="6521" w:type="dxa"/>
            <w:noWrap/>
          </w:tcPr>
          <w:p w14:paraId="0305580D" w14:textId="77777777" w:rsidR="00BA6803" w:rsidRPr="005650EA" w:rsidRDefault="00BA6803" w:rsidP="002679A1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>Advantage</w:t>
            </w:r>
          </w:p>
        </w:tc>
        <w:tc>
          <w:tcPr>
            <w:tcW w:w="1417" w:type="dxa"/>
          </w:tcPr>
          <w:p w14:paraId="7F0F925B" w14:textId="77777777" w:rsidR="00BA6803" w:rsidRPr="005650EA" w:rsidRDefault="00BA6803" w:rsidP="0005593E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6534BE" w:rsidRPr="005650EA" w14:paraId="3CB4A604" w14:textId="77777777" w:rsidTr="00191B8A">
        <w:trPr>
          <w:trHeight w:val="240"/>
        </w:trPr>
        <w:tc>
          <w:tcPr>
            <w:tcW w:w="6521" w:type="dxa"/>
            <w:noWrap/>
            <w:vAlign w:val="center"/>
          </w:tcPr>
          <w:p w14:paraId="620D755B" w14:textId="48325A0D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Improved data quality</w:t>
            </w:r>
          </w:p>
        </w:tc>
        <w:tc>
          <w:tcPr>
            <w:tcW w:w="1417" w:type="dxa"/>
            <w:vAlign w:val="center"/>
          </w:tcPr>
          <w:p w14:paraId="395C1174" w14:textId="6C5F4421" w:rsidR="006534BE" w:rsidRPr="005650EA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88 (75)</w:t>
            </w:r>
          </w:p>
        </w:tc>
      </w:tr>
      <w:tr w:rsidR="006534BE" w:rsidRPr="005650EA" w14:paraId="03123533" w14:textId="77777777" w:rsidTr="00191B8A">
        <w:trPr>
          <w:trHeight w:val="240"/>
        </w:trPr>
        <w:tc>
          <w:tcPr>
            <w:tcW w:w="6521" w:type="dxa"/>
            <w:noWrap/>
            <w:vAlign w:val="center"/>
          </w:tcPr>
          <w:p w14:paraId="7951B4C7" w14:textId="1DC59B41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Improved protocol adherence</w:t>
            </w:r>
          </w:p>
        </w:tc>
        <w:tc>
          <w:tcPr>
            <w:tcW w:w="1417" w:type="dxa"/>
            <w:vAlign w:val="center"/>
          </w:tcPr>
          <w:p w14:paraId="4E912184" w14:textId="28036ED9" w:rsidR="006534BE" w:rsidRPr="005650EA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80 (68)</w:t>
            </w:r>
          </w:p>
        </w:tc>
      </w:tr>
      <w:tr w:rsidR="006534BE" w:rsidRPr="005650EA" w14:paraId="14658444" w14:textId="77777777" w:rsidTr="00191B8A">
        <w:trPr>
          <w:trHeight w:val="240"/>
        </w:trPr>
        <w:tc>
          <w:tcPr>
            <w:tcW w:w="6521" w:type="dxa"/>
            <w:noWrap/>
            <w:vAlign w:val="center"/>
          </w:tcPr>
          <w:p w14:paraId="6C8FA643" w14:textId="26C03008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Improved understanding of the study site environment</w:t>
            </w:r>
          </w:p>
        </w:tc>
        <w:tc>
          <w:tcPr>
            <w:tcW w:w="1417" w:type="dxa"/>
            <w:vAlign w:val="center"/>
          </w:tcPr>
          <w:p w14:paraId="5DEA5625" w14:textId="67140FCE" w:rsidR="006534BE" w:rsidRPr="005650EA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76 (64)</w:t>
            </w:r>
          </w:p>
        </w:tc>
      </w:tr>
      <w:tr w:rsidR="006534BE" w:rsidRPr="005650EA" w14:paraId="4186A7FD" w14:textId="77777777" w:rsidTr="00191B8A">
        <w:trPr>
          <w:trHeight w:val="240"/>
        </w:trPr>
        <w:tc>
          <w:tcPr>
            <w:tcW w:w="6521" w:type="dxa"/>
            <w:noWrap/>
            <w:vAlign w:val="center"/>
          </w:tcPr>
          <w:p w14:paraId="158FDEA0" w14:textId="07AF3FAF" w:rsidR="006534BE" w:rsidRPr="005650EA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Improved patient safety</w:t>
            </w:r>
          </w:p>
        </w:tc>
        <w:tc>
          <w:tcPr>
            <w:tcW w:w="1417" w:type="dxa"/>
            <w:vAlign w:val="center"/>
          </w:tcPr>
          <w:p w14:paraId="4B5C6343" w14:textId="62E6E41E" w:rsidR="006534BE" w:rsidRPr="005650EA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61 (52)</w:t>
            </w:r>
          </w:p>
        </w:tc>
      </w:tr>
      <w:tr w:rsidR="006534BE" w:rsidRPr="005650EA" w14:paraId="540CA3C3" w14:textId="77777777" w:rsidTr="00191B8A">
        <w:trPr>
          <w:trHeight w:val="240"/>
        </w:trPr>
        <w:tc>
          <w:tcPr>
            <w:tcW w:w="6521" w:type="dxa"/>
            <w:noWrap/>
            <w:vAlign w:val="center"/>
          </w:tcPr>
          <w:p w14:paraId="65E7598B" w14:textId="4ECA3175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Improved recruitment rates</w:t>
            </w:r>
          </w:p>
        </w:tc>
        <w:tc>
          <w:tcPr>
            <w:tcW w:w="1417" w:type="dxa"/>
            <w:vAlign w:val="center"/>
          </w:tcPr>
          <w:p w14:paraId="77631205" w14:textId="5EA28010" w:rsidR="006534BE" w:rsidRPr="005650EA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32 (27)</w:t>
            </w:r>
          </w:p>
        </w:tc>
      </w:tr>
      <w:tr w:rsidR="006534BE" w:rsidRPr="005650EA" w14:paraId="3E4FDE32" w14:textId="77777777" w:rsidTr="00191B8A">
        <w:trPr>
          <w:trHeight w:val="240"/>
        </w:trPr>
        <w:tc>
          <w:tcPr>
            <w:tcW w:w="6521" w:type="dxa"/>
            <w:noWrap/>
            <w:vAlign w:val="center"/>
          </w:tcPr>
          <w:p w14:paraId="03F35A04" w14:textId="1B17E03F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Reduced monitoring costs</w:t>
            </w:r>
          </w:p>
        </w:tc>
        <w:tc>
          <w:tcPr>
            <w:tcW w:w="1417" w:type="dxa"/>
            <w:vAlign w:val="center"/>
          </w:tcPr>
          <w:p w14:paraId="29D10DB1" w14:textId="50AFBA11" w:rsidR="006534BE" w:rsidRPr="005650EA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6 (5)</w:t>
            </w:r>
          </w:p>
        </w:tc>
      </w:tr>
      <w:tr w:rsidR="006534BE" w:rsidRPr="005650EA" w14:paraId="43D47E05" w14:textId="77777777" w:rsidTr="00191B8A">
        <w:trPr>
          <w:trHeight w:val="240"/>
        </w:trPr>
        <w:tc>
          <w:tcPr>
            <w:tcW w:w="6521" w:type="dxa"/>
            <w:noWrap/>
            <w:vAlign w:val="center"/>
          </w:tcPr>
          <w:p w14:paraId="190BECB3" w14:textId="0081EC8E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417" w:type="dxa"/>
            <w:vAlign w:val="center"/>
          </w:tcPr>
          <w:p w14:paraId="79843BE8" w14:textId="052A5029" w:rsidR="006534BE" w:rsidRPr="005650EA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2 (2)</w:t>
            </w:r>
          </w:p>
        </w:tc>
      </w:tr>
      <w:tr w:rsidR="006534BE" w:rsidRPr="005650EA" w14:paraId="4668F1A7" w14:textId="77777777" w:rsidTr="00191B8A">
        <w:trPr>
          <w:trHeight w:val="240"/>
        </w:trPr>
        <w:tc>
          <w:tcPr>
            <w:tcW w:w="6521" w:type="dxa"/>
            <w:noWrap/>
            <w:vAlign w:val="center"/>
          </w:tcPr>
          <w:p w14:paraId="49F34C53" w14:textId="4351EAB1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417" w:type="dxa"/>
            <w:vAlign w:val="center"/>
          </w:tcPr>
          <w:p w14:paraId="15C3E312" w14:textId="04DBB3BF" w:rsidR="006534BE" w:rsidRPr="005650EA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</w:tr>
      <w:tr w:rsidR="006534BE" w:rsidRPr="005650EA" w14:paraId="6973B70D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430B75AD" w14:textId="7B8B51B1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Not sure</w:t>
            </w:r>
          </w:p>
        </w:tc>
        <w:tc>
          <w:tcPr>
            <w:tcW w:w="1417" w:type="dxa"/>
            <w:vAlign w:val="center"/>
          </w:tcPr>
          <w:p w14:paraId="29AE37CE" w14:textId="23C65EB0" w:rsidR="006534BE" w:rsidRPr="005650EA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6534BE" w:rsidRPr="005650EA" w14:paraId="7AF5282E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4C9B7CBA" w14:textId="0C2B4DCC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34BE">
              <w:rPr>
                <w:rFonts w:ascii="Times New Roman" w:hAnsi="Times New Roman" w:cs="Times New Roman"/>
                <w:b/>
                <w:bCs/>
                <w:color w:val="000000"/>
              </w:rPr>
              <w:t>Disadvantage</w:t>
            </w:r>
          </w:p>
        </w:tc>
        <w:tc>
          <w:tcPr>
            <w:tcW w:w="1417" w:type="dxa"/>
            <w:vAlign w:val="center"/>
          </w:tcPr>
          <w:p w14:paraId="040CD287" w14:textId="74544600" w:rsidR="006534BE" w:rsidRPr="006534BE" w:rsidRDefault="006534BE" w:rsidP="00653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34BE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6534BE" w:rsidRPr="005650EA" w14:paraId="60FA6ED0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36BA85B8" w14:textId="600E655C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Increased workload for staff at study sites</w:t>
            </w:r>
          </w:p>
        </w:tc>
        <w:tc>
          <w:tcPr>
            <w:tcW w:w="1417" w:type="dxa"/>
            <w:vAlign w:val="center"/>
          </w:tcPr>
          <w:p w14:paraId="2CA8C0D5" w14:textId="2A837495" w:rsidR="006534BE" w:rsidRPr="00606950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57 (48)</w:t>
            </w:r>
          </w:p>
        </w:tc>
      </w:tr>
      <w:tr w:rsidR="006534BE" w:rsidRPr="005650EA" w14:paraId="7ACE993D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5730BD1E" w14:textId="101C3DD1" w:rsidR="006534BE" w:rsidRPr="006534BE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Increased workload for staff at the coordinating site</w:t>
            </w:r>
          </w:p>
        </w:tc>
        <w:tc>
          <w:tcPr>
            <w:tcW w:w="1417" w:type="dxa"/>
            <w:vAlign w:val="center"/>
          </w:tcPr>
          <w:p w14:paraId="03D418F8" w14:textId="7EFC4EE5" w:rsidR="006534BE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534BE">
              <w:rPr>
                <w:rFonts w:ascii="Times New Roman" w:hAnsi="Times New Roman" w:cs="Times New Roman"/>
                <w:color w:val="000000"/>
              </w:rPr>
              <w:t>56 (48)</w:t>
            </w:r>
          </w:p>
        </w:tc>
      </w:tr>
      <w:tr w:rsidR="006534BE" w:rsidRPr="005650EA" w14:paraId="7E70DC84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5E8EC3C9" w14:textId="306BB3E8" w:rsidR="006534BE" w:rsidRPr="00E12240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ncreased monitoring costs</w:t>
            </w:r>
          </w:p>
        </w:tc>
        <w:tc>
          <w:tcPr>
            <w:tcW w:w="1417" w:type="dxa"/>
            <w:vAlign w:val="center"/>
          </w:tcPr>
          <w:p w14:paraId="25F9E271" w14:textId="73916D9F" w:rsidR="006534BE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51 (43)</w:t>
            </w:r>
          </w:p>
        </w:tc>
      </w:tr>
      <w:tr w:rsidR="006534BE" w:rsidRPr="005650EA" w14:paraId="6168FE8D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66CD8B3C" w14:textId="2D2750B8" w:rsidR="006534BE" w:rsidRPr="00E12240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ncreased IT demands</w:t>
            </w:r>
          </w:p>
        </w:tc>
        <w:tc>
          <w:tcPr>
            <w:tcW w:w="1417" w:type="dxa"/>
            <w:vAlign w:val="center"/>
          </w:tcPr>
          <w:p w14:paraId="76637AC0" w14:textId="69D30BC3" w:rsidR="006534BE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28 (24)</w:t>
            </w:r>
          </w:p>
        </w:tc>
      </w:tr>
      <w:tr w:rsidR="006534BE" w:rsidRPr="005650EA" w14:paraId="6E317EFD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15ABB89D" w14:textId="546C60AE" w:rsidR="006534BE" w:rsidRPr="00E12240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Delayed identification of data quality issues</w:t>
            </w:r>
          </w:p>
        </w:tc>
        <w:tc>
          <w:tcPr>
            <w:tcW w:w="1417" w:type="dxa"/>
            <w:vAlign w:val="center"/>
          </w:tcPr>
          <w:p w14:paraId="77D62AB6" w14:textId="17F6A3D5" w:rsidR="006534BE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22 (19)</w:t>
            </w:r>
          </w:p>
        </w:tc>
      </w:tr>
      <w:tr w:rsidR="006534BE" w:rsidRPr="005650EA" w14:paraId="3E984BB7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00D7D438" w14:textId="6BF7DDA5" w:rsidR="006534BE" w:rsidRPr="00E12240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ncreased expertise and training required</w:t>
            </w:r>
          </w:p>
        </w:tc>
        <w:tc>
          <w:tcPr>
            <w:tcW w:w="1417" w:type="dxa"/>
            <w:vAlign w:val="center"/>
          </w:tcPr>
          <w:p w14:paraId="72F510F4" w14:textId="6F9ED5B4" w:rsidR="006534BE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12 (10)</w:t>
            </w:r>
          </w:p>
        </w:tc>
      </w:tr>
      <w:tr w:rsidR="006534BE" w:rsidRPr="005650EA" w14:paraId="6D2CB8B0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01A8A335" w14:textId="3B7955A6" w:rsidR="006534BE" w:rsidRPr="00E12240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417" w:type="dxa"/>
            <w:vAlign w:val="center"/>
          </w:tcPr>
          <w:p w14:paraId="3D89DE94" w14:textId="2E347D14" w:rsidR="006534BE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9 (8)</w:t>
            </w:r>
          </w:p>
        </w:tc>
      </w:tr>
      <w:tr w:rsidR="006534BE" w:rsidRPr="005650EA" w14:paraId="22F7C52E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1C163BD7" w14:textId="2EAF36A4" w:rsidR="006534BE" w:rsidRPr="00E12240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Not sure</w:t>
            </w:r>
          </w:p>
        </w:tc>
        <w:tc>
          <w:tcPr>
            <w:tcW w:w="1417" w:type="dxa"/>
            <w:vAlign w:val="center"/>
          </w:tcPr>
          <w:p w14:paraId="1C026560" w14:textId="72E3AF1A" w:rsidR="006534BE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3 (3)</w:t>
            </w:r>
          </w:p>
        </w:tc>
      </w:tr>
      <w:tr w:rsidR="006534BE" w:rsidRPr="005650EA" w14:paraId="4501B705" w14:textId="77777777" w:rsidTr="00191B8A">
        <w:trPr>
          <w:trHeight w:val="221"/>
        </w:trPr>
        <w:tc>
          <w:tcPr>
            <w:tcW w:w="6521" w:type="dxa"/>
            <w:noWrap/>
            <w:vAlign w:val="center"/>
          </w:tcPr>
          <w:p w14:paraId="58BC0709" w14:textId="23C16C49" w:rsidR="006534BE" w:rsidRPr="00E12240" w:rsidRDefault="006534BE" w:rsidP="006534BE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417" w:type="dxa"/>
            <w:vAlign w:val="center"/>
          </w:tcPr>
          <w:p w14:paraId="4066DB8E" w14:textId="2465692B" w:rsidR="006534BE" w:rsidRDefault="006534BE" w:rsidP="006534BE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</w:tbl>
    <w:p w14:paraId="66526BFB" w14:textId="77777777" w:rsidR="00BA6803" w:rsidRDefault="00BA6803" w:rsidP="00405F3D">
      <w:pPr>
        <w:rPr>
          <w:rFonts w:ascii="Times New Roman" w:hAnsi="Times New Roman" w:cs="Times New Roman"/>
          <w:sz w:val="24"/>
          <w:szCs w:val="24"/>
        </w:rPr>
      </w:pPr>
    </w:p>
    <w:p w14:paraId="05FD0FE4" w14:textId="142D73AB" w:rsidR="00405F3D" w:rsidRDefault="00405F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F4DAD9" w14:textId="41EBC1C0" w:rsidR="002679A1" w:rsidRDefault="002679A1" w:rsidP="002679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4. Perceived enablers and barriers to performing remote monitoring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3500"/>
        <w:gridCol w:w="1143"/>
        <w:gridCol w:w="1144"/>
        <w:gridCol w:w="1143"/>
        <w:gridCol w:w="1144"/>
        <w:gridCol w:w="1986"/>
      </w:tblGrid>
      <w:tr w:rsidR="002679A1" w:rsidRPr="00557EC2" w14:paraId="69E85165" w14:textId="77777777" w:rsidTr="00A81B7A">
        <w:trPr>
          <w:trHeight w:val="221"/>
          <w:jc w:val="center"/>
        </w:trPr>
        <w:tc>
          <w:tcPr>
            <w:tcW w:w="3500" w:type="dxa"/>
            <w:noWrap/>
          </w:tcPr>
          <w:p w14:paraId="507CAA39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3" w:type="dxa"/>
          </w:tcPr>
          <w:p w14:paraId="599B1C0E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>Strongly agree</w:t>
            </w:r>
          </w:p>
          <w:p w14:paraId="2E902CA3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4" w:type="dxa"/>
          </w:tcPr>
          <w:p w14:paraId="6C0D441A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>Agree</w:t>
            </w:r>
          </w:p>
          <w:p w14:paraId="53FA7FF2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3" w:type="dxa"/>
          </w:tcPr>
          <w:p w14:paraId="4C0B5356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>Neither agree nor disagree</w:t>
            </w:r>
          </w:p>
          <w:p w14:paraId="6988DDB6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4" w:type="dxa"/>
          </w:tcPr>
          <w:p w14:paraId="42AE764B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>Disagree</w:t>
            </w:r>
          </w:p>
          <w:p w14:paraId="39FCF9A8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986" w:type="dxa"/>
          </w:tcPr>
          <w:p w14:paraId="390276C7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>Strongly disagree</w:t>
            </w:r>
          </w:p>
          <w:p w14:paraId="2E93747B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2679A1" w:rsidRPr="00557EC2" w14:paraId="3BD8F3AA" w14:textId="77777777" w:rsidTr="00A81B7A">
        <w:trPr>
          <w:trHeight w:val="240"/>
          <w:jc w:val="center"/>
        </w:trPr>
        <w:tc>
          <w:tcPr>
            <w:tcW w:w="10060" w:type="dxa"/>
            <w:gridSpan w:val="6"/>
            <w:noWrap/>
          </w:tcPr>
          <w:p w14:paraId="1087912C" w14:textId="77777777" w:rsidR="002679A1" w:rsidRPr="00557EC2" w:rsidRDefault="002679A1" w:rsidP="00A81B7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>Enablers</w:t>
            </w:r>
          </w:p>
        </w:tc>
      </w:tr>
      <w:tr w:rsidR="002679A1" w:rsidRPr="00557EC2" w14:paraId="17F3162D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0D08A0D2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ertise and training in remote monitoring</w:t>
            </w:r>
          </w:p>
        </w:tc>
        <w:tc>
          <w:tcPr>
            <w:tcW w:w="1143" w:type="dxa"/>
          </w:tcPr>
          <w:p w14:paraId="1F0E4686" w14:textId="3D5532B8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38)</w:t>
            </w:r>
          </w:p>
        </w:tc>
        <w:tc>
          <w:tcPr>
            <w:tcW w:w="1144" w:type="dxa"/>
            <w:noWrap/>
          </w:tcPr>
          <w:p w14:paraId="01B438EF" w14:textId="31F06689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49)</w:t>
            </w:r>
          </w:p>
        </w:tc>
        <w:tc>
          <w:tcPr>
            <w:tcW w:w="1143" w:type="dxa"/>
          </w:tcPr>
          <w:p w14:paraId="79F8C96A" w14:textId="3122BD9C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1</w:t>
            </w:r>
            <w:r w:rsidR="00C2520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5853E83C" w14:textId="70E0C0F2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260138F7" w14:textId="5B9A82B2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2EC3999A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63A689E6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amiliarity with site-specific medical record systems</w:t>
            </w:r>
          </w:p>
        </w:tc>
        <w:tc>
          <w:tcPr>
            <w:tcW w:w="1143" w:type="dxa"/>
          </w:tcPr>
          <w:p w14:paraId="07051653" w14:textId="602BD956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29)</w:t>
            </w:r>
          </w:p>
        </w:tc>
        <w:tc>
          <w:tcPr>
            <w:tcW w:w="1144" w:type="dxa"/>
            <w:noWrap/>
          </w:tcPr>
          <w:p w14:paraId="6936127E" w14:textId="401F2D82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56)</w:t>
            </w:r>
          </w:p>
        </w:tc>
        <w:tc>
          <w:tcPr>
            <w:tcW w:w="1143" w:type="dxa"/>
          </w:tcPr>
          <w:p w14:paraId="5A704948" w14:textId="2A9CBB4E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9)</w:t>
            </w:r>
          </w:p>
        </w:tc>
        <w:tc>
          <w:tcPr>
            <w:tcW w:w="1144" w:type="dxa"/>
          </w:tcPr>
          <w:p w14:paraId="20B8435F" w14:textId="1A584908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</w:t>
            </w:r>
            <w:r w:rsidR="00C2520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57FD62C9" w14:textId="270E73E8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17CFE889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20E887F5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fficient funds allocated to remote monitoring in the study budget</w:t>
            </w:r>
          </w:p>
        </w:tc>
        <w:tc>
          <w:tcPr>
            <w:tcW w:w="1143" w:type="dxa"/>
          </w:tcPr>
          <w:p w14:paraId="13B481C5" w14:textId="47B9D4BB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38)</w:t>
            </w:r>
          </w:p>
        </w:tc>
        <w:tc>
          <w:tcPr>
            <w:tcW w:w="1144" w:type="dxa"/>
            <w:noWrap/>
          </w:tcPr>
          <w:p w14:paraId="0EE32C26" w14:textId="28D8B6E3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36)</w:t>
            </w:r>
          </w:p>
        </w:tc>
        <w:tc>
          <w:tcPr>
            <w:tcW w:w="1143" w:type="dxa"/>
          </w:tcPr>
          <w:p w14:paraId="3C216F84" w14:textId="75CDF7AB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2</w:t>
            </w:r>
            <w:r w:rsidR="00C2520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69C00041" w14:textId="17F09B15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05D6ADA3" w14:textId="7D404C40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65174C2F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1E188A97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bility to organise appropriate level of remote access to site-specific medical record systems</w:t>
            </w:r>
          </w:p>
        </w:tc>
        <w:tc>
          <w:tcPr>
            <w:tcW w:w="1143" w:type="dxa"/>
          </w:tcPr>
          <w:p w14:paraId="2E898CE3" w14:textId="68B4BA60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47)</w:t>
            </w:r>
          </w:p>
        </w:tc>
        <w:tc>
          <w:tcPr>
            <w:tcW w:w="1144" w:type="dxa"/>
            <w:noWrap/>
          </w:tcPr>
          <w:p w14:paraId="6DEEA59F" w14:textId="1EE50624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40)</w:t>
            </w:r>
          </w:p>
        </w:tc>
        <w:tc>
          <w:tcPr>
            <w:tcW w:w="1143" w:type="dxa"/>
          </w:tcPr>
          <w:p w14:paraId="7754B7B3" w14:textId="7ED00E67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9)</w:t>
            </w:r>
          </w:p>
        </w:tc>
        <w:tc>
          <w:tcPr>
            <w:tcW w:w="1144" w:type="dxa"/>
          </w:tcPr>
          <w:p w14:paraId="08184072" w14:textId="3F7BAB19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256D16FA" w14:textId="6B309673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2679A1" w:rsidRPr="00557EC2" w14:paraId="0E9A7DCF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49D29F55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andard Operating Procedures for remote monitoring</w:t>
            </w:r>
          </w:p>
        </w:tc>
        <w:tc>
          <w:tcPr>
            <w:tcW w:w="1143" w:type="dxa"/>
          </w:tcPr>
          <w:p w14:paraId="30376E2D" w14:textId="43A2FA0A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2</w:t>
            </w:r>
            <w:r w:rsidR="00C252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598A7635" w14:textId="2DF907CA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5</w:t>
            </w:r>
            <w:r w:rsidR="00C2520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2FE5C27F" w14:textId="58683930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2</w:t>
            </w:r>
            <w:r w:rsidR="00C2520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1C63438D" w14:textId="5821880A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272341A7" w14:textId="055D8233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789C0A80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57D93561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fficient technology to support remote monitoring</w:t>
            </w:r>
          </w:p>
        </w:tc>
        <w:tc>
          <w:tcPr>
            <w:tcW w:w="1143" w:type="dxa"/>
          </w:tcPr>
          <w:p w14:paraId="42E1B982" w14:textId="2C7AF012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4</w:t>
            </w:r>
            <w:r w:rsidR="00C2520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68967FF3" w14:textId="7C9156CD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4</w:t>
            </w:r>
            <w:r w:rsidR="00C2520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70B7714E" w14:textId="173DFD2E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7)</w:t>
            </w:r>
          </w:p>
        </w:tc>
        <w:tc>
          <w:tcPr>
            <w:tcW w:w="1144" w:type="dxa"/>
          </w:tcPr>
          <w:p w14:paraId="4882A9FB" w14:textId="73A5A80D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57BFEAB5" w14:textId="4DEB6C99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2679A1" w:rsidRPr="00557EC2" w14:paraId="18309F8A" w14:textId="77777777" w:rsidTr="00A81B7A">
        <w:trPr>
          <w:trHeight w:val="240"/>
          <w:jc w:val="center"/>
        </w:trPr>
        <w:tc>
          <w:tcPr>
            <w:tcW w:w="10060" w:type="dxa"/>
            <w:gridSpan w:val="6"/>
            <w:noWrap/>
          </w:tcPr>
          <w:p w14:paraId="154BCE28" w14:textId="77777777" w:rsidR="002679A1" w:rsidRPr="00557EC2" w:rsidRDefault="002679A1" w:rsidP="00A81B7A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57EC2">
              <w:rPr>
                <w:rFonts w:ascii="Times New Roman" w:hAnsi="Times New Roman" w:cs="Times New Roman"/>
                <w:b/>
                <w:bCs/>
                <w:color w:val="000000"/>
              </w:rPr>
              <w:t>Barriers</w:t>
            </w:r>
          </w:p>
        </w:tc>
      </w:tr>
      <w:tr w:rsidR="002679A1" w:rsidRPr="00557EC2" w14:paraId="28FD17B9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1C651DCB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expertise and training in remote monitoring</w:t>
            </w:r>
          </w:p>
        </w:tc>
        <w:tc>
          <w:tcPr>
            <w:tcW w:w="1143" w:type="dxa"/>
          </w:tcPr>
          <w:p w14:paraId="6E34B21C" w14:textId="383C805D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30)</w:t>
            </w:r>
          </w:p>
        </w:tc>
        <w:tc>
          <w:tcPr>
            <w:tcW w:w="1144" w:type="dxa"/>
            <w:noWrap/>
          </w:tcPr>
          <w:p w14:paraId="76A1D34E" w14:textId="0980AA99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46)</w:t>
            </w:r>
          </w:p>
        </w:tc>
        <w:tc>
          <w:tcPr>
            <w:tcW w:w="1143" w:type="dxa"/>
          </w:tcPr>
          <w:p w14:paraId="39345059" w14:textId="2DD2A2E3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1</w:t>
            </w:r>
            <w:r w:rsidR="00C2520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26FB274C" w14:textId="4D1E8A54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5)</w:t>
            </w:r>
          </w:p>
        </w:tc>
        <w:tc>
          <w:tcPr>
            <w:tcW w:w="1986" w:type="dxa"/>
          </w:tcPr>
          <w:p w14:paraId="0C1F5499" w14:textId="626FFC58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12BD9C54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1083D925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Cost associated with remote monitoring</w:t>
            </w:r>
          </w:p>
        </w:tc>
        <w:tc>
          <w:tcPr>
            <w:tcW w:w="1143" w:type="dxa"/>
          </w:tcPr>
          <w:p w14:paraId="2D2E181D" w14:textId="7CF60E5A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</w:t>
            </w:r>
            <w:r w:rsidR="00C25207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5C5FE8CD" w14:textId="4F8BF010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39)</w:t>
            </w:r>
          </w:p>
        </w:tc>
        <w:tc>
          <w:tcPr>
            <w:tcW w:w="1143" w:type="dxa"/>
          </w:tcPr>
          <w:p w14:paraId="6672D943" w14:textId="76D80201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32)</w:t>
            </w:r>
          </w:p>
        </w:tc>
        <w:tc>
          <w:tcPr>
            <w:tcW w:w="1144" w:type="dxa"/>
          </w:tcPr>
          <w:p w14:paraId="5F05C28B" w14:textId="504C8FAC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</w:t>
            </w:r>
            <w:r w:rsidR="00C25207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7B053B37" w14:textId="4D5DFF89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07D367E0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0F22F2FF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orkload associated with preparation of source documents by study site for remote monitoring</w:t>
            </w:r>
          </w:p>
        </w:tc>
        <w:tc>
          <w:tcPr>
            <w:tcW w:w="1143" w:type="dxa"/>
          </w:tcPr>
          <w:p w14:paraId="4AD0E81E" w14:textId="1076D3E3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49)</w:t>
            </w:r>
          </w:p>
        </w:tc>
        <w:tc>
          <w:tcPr>
            <w:tcW w:w="1144" w:type="dxa"/>
            <w:noWrap/>
          </w:tcPr>
          <w:p w14:paraId="4B65ABAD" w14:textId="1363F4DA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3</w:t>
            </w:r>
            <w:r w:rsidR="00C2520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1677F174" w14:textId="45B088A4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16)</w:t>
            </w:r>
          </w:p>
        </w:tc>
        <w:tc>
          <w:tcPr>
            <w:tcW w:w="1144" w:type="dxa"/>
          </w:tcPr>
          <w:p w14:paraId="1276AE4F" w14:textId="47A2557F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</w:t>
            </w:r>
            <w:r w:rsidR="00C2520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6E09C4E5" w14:textId="35129599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1C353659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5444B864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funds allocated to remote monitoring in the study budget</w:t>
            </w:r>
          </w:p>
        </w:tc>
        <w:tc>
          <w:tcPr>
            <w:tcW w:w="1143" w:type="dxa"/>
          </w:tcPr>
          <w:p w14:paraId="6B62C11F" w14:textId="7468C4A2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2</w:t>
            </w:r>
            <w:r w:rsidR="00C2520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4697B893" w14:textId="61F22388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49)</w:t>
            </w:r>
          </w:p>
        </w:tc>
        <w:tc>
          <w:tcPr>
            <w:tcW w:w="1143" w:type="dxa"/>
          </w:tcPr>
          <w:p w14:paraId="4590B20C" w14:textId="7BD4302E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2</w:t>
            </w:r>
            <w:r w:rsidR="00C2520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5B0B5D9C" w14:textId="26E5CAAA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5E130F0C" w14:textId="4F3E3072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6063BEAD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4072B8E4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ability to organise appropriate level of remote access to site-specific medical record systems</w:t>
            </w:r>
          </w:p>
        </w:tc>
        <w:tc>
          <w:tcPr>
            <w:tcW w:w="1143" w:type="dxa"/>
          </w:tcPr>
          <w:p w14:paraId="0C2BE463" w14:textId="663923E2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47)</w:t>
            </w:r>
          </w:p>
        </w:tc>
        <w:tc>
          <w:tcPr>
            <w:tcW w:w="1144" w:type="dxa"/>
            <w:noWrap/>
          </w:tcPr>
          <w:p w14:paraId="0AE5707A" w14:textId="16888135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40)</w:t>
            </w:r>
          </w:p>
        </w:tc>
        <w:tc>
          <w:tcPr>
            <w:tcW w:w="1143" w:type="dxa"/>
          </w:tcPr>
          <w:p w14:paraId="1F18A8E0" w14:textId="0691C225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9)</w:t>
            </w:r>
          </w:p>
        </w:tc>
        <w:tc>
          <w:tcPr>
            <w:tcW w:w="1144" w:type="dxa"/>
          </w:tcPr>
          <w:p w14:paraId="101367D4" w14:textId="1A9BDC72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</w:t>
            </w:r>
            <w:r w:rsidR="00C2520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5382EA4F" w14:textId="5E4ACF4C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6BC2ADA3" w14:textId="77777777" w:rsidTr="00A81B7A">
        <w:trPr>
          <w:trHeight w:val="240"/>
          <w:jc w:val="center"/>
        </w:trPr>
        <w:tc>
          <w:tcPr>
            <w:tcW w:w="3500" w:type="dxa"/>
            <w:noWrap/>
          </w:tcPr>
          <w:p w14:paraId="6D96D4DA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Standard Operating Procedures for remote monitoring</w:t>
            </w:r>
          </w:p>
        </w:tc>
        <w:tc>
          <w:tcPr>
            <w:tcW w:w="1143" w:type="dxa"/>
          </w:tcPr>
          <w:p w14:paraId="4E709F83" w14:textId="43FD7724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25)</w:t>
            </w:r>
          </w:p>
        </w:tc>
        <w:tc>
          <w:tcPr>
            <w:tcW w:w="1144" w:type="dxa"/>
            <w:noWrap/>
          </w:tcPr>
          <w:p w14:paraId="51A44938" w14:textId="74F491DF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41)</w:t>
            </w:r>
          </w:p>
        </w:tc>
        <w:tc>
          <w:tcPr>
            <w:tcW w:w="1143" w:type="dxa"/>
          </w:tcPr>
          <w:p w14:paraId="2699C103" w14:textId="1B08F0B8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32)</w:t>
            </w:r>
          </w:p>
        </w:tc>
        <w:tc>
          <w:tcPr>
            <w:tcW w:w="1144" w:type="dxa"/>
          </w:tcPr>
          <w:p w14:paraId="738E577E" w14:textId="59051ED2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36BF80F3" w14:textId="5A8443B3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2679A1" w:rsidRPr="00557EC2" w14:paraId="42DD66C0" w14:textId="77777777" w:rsidTr="00A81B7A">
        <w:trPr>
          <w:trHeight w:val="221"/>
          <w:jc w:val="center"/>
        </w:trPr>
        <w:tc>
          <w:tcPr>
            <w:tcW w:w="3500" w:type="dxa"/>
            <w:noWrap/>
          </w:tcPr>
          <w:p w14:paraId="268C2B5F" w14:textId="77777777" w:rsidR="002679A1" w:rsidRPr="00557EC2" w:rsidRDefault="002679A1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57EC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technology to support remote monitoring</w:t>
            </w:r>
          </w:p>
        </w:tc>
        <w:tc>
          <w:tcPr>
            <w:tcW w:w="1143" w:type="dxa"/>
          </w:tcPr>
          <w:p w14:paraId="6A689761" w14:textId="019088E3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55)</w:t>
            </w:r>
          </w:p>
        </w:tc>
        <w:tc>
          <w:tcPr>
            <w:tcW w:w="1144" w:type="dxa"/>
            <w:noWrap/>
          </w:tcPr>
          <w:p w14:paraId="49844319" w14:textId="54CCA066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3</w:t>
            </w:r>
            <w:r w:rsidR="00C2520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720EEE45" w14:textId="34DF358C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5)</w:t>
            </w:r>
          </w:p>
        </w:tc>
        <w:tc>
          <w:tcPr>
            <w:tcW w:w="1144" w:type="dxa"/>
          </w:tcPr>
          <w:p w14:paraId="41D7C540" w14:textId="038A3A09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C2520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6" w:type="dxa"/>
          </w:tcPr>
          <w:p w14:paraId="0DB70F94" w14:textId="153A8B03" w:rsidR="002679A1" w:rsidRPr="00557EC2" w:rsidRDefault="002679A1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</w:tbl>
    <w:p w14:paraId="42BBA040" w14:textId="77777777" w:rsidR="002679A1" w:rsidRDefault="002679A1" w:rsidP="002679A1">
      <w:pPr>
        <w:rPr>
          <w:rFonts w:ascii="Times New Roman" w:hAnsi="Times New Roman" w:cs="Times New Roman"/>
          <w:sz w:val="24"/>
          <w:szCs w:val="24"/>
        </w:rPr>
      </w:pPr>
    </w:p>
    <w:p w14:paraId="19C4F37A" w14:textId="77777777" w:rsidR="002679A1" w:rsidRDefault="002679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758ECE" w14:textId="618068D1" w:rsidR="00405F3D" w:rsidRPr="006B227F" w:rsidRDefault="00405F3D" w:rsidP="00405F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6B227F">
        <w:rPr>
          <w:rFonts w:ascii="Times New Roman" w:hAnsi="Times New Roman" w:cs="Times New Roman"/>
          <w:sz w:val="24"/>
          <w:szCs w:val="24"/>
        </w:rPr>
        <w:t xml:space="preserve">Table </w:t>
      </w:r>
      <w:r w:rsidR="002679A1">
        <w:rPr>
          <w:rFonts w:ascii="Times New Roman" w:hAnsi="Times New Roman" w:cs="Times New Roman"/>
          <w:sz w:val="24"/>
          <w:szCs w:val="24"/>
        </w:rPr>
        <w:t>5</w:t>
      </w:r>
      <w:r w:rsidRPr="006B22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ported advantages and disadvantages of remote monitoring</w:t>
      </w: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6516"/>
        <w:gridCol w:w="1417"/>
      </w:tblGrid>
      <w:tr w:rsidR="00875A1F" w:rsidRPr="005650EA" w14:paraId="139F8CAF" w14:textId="77777777" w:rsidTr="00825004">
        <w:trPr>
          <w:trHeight w:val="221"/>
        </w:trPr>
        <w:tc>
          <w:tcPr>
            <w:tcW w:w="6516" w:type="dxa"/>
            <w:noWrap/>
          </w:tcPr>
          <w:p w14:paraId="2B7C048B" w14:textId="77777777" w:rsidR="00875A1F" w:rsidRPr="005650EA" w:rsidRDefault="00875A1F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>Advantage</w:t>
            </w:r>
          </w:p>
        </w:tc>
        <w:tc>
          <w:tcPr>
            <w:tcW w:w="1417" w:type="dxa"/>
          </w:tcPr>
          <w:p w14:paraId="4FC70CAE" w14:textId="7313A8FE" w:rsidR="00875A1F" w:rsidRPr="005650EA" w:rsidRDefault="00875A1F" w:rsidP="0005593E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5650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0B78E9" w:rsidRPr="000B78E9" w14:paraId="668CEAD4" w14:textId="77777777" w:rsidTr="000B78E9">
        <w:trPr>
          <w:trHeight w:val="240"/>
        </w:trPr>
        <w:tc>
          <w:tcPr>
            <w:tcW w:w="6516" w:type="dxa"/>
            <w:noWrap/>
            <w:vAlign w:val="center"/>
          </w:tcPr>
          <w:p w14:paraId="6AE4CF44" w14:textId="1641FDBC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Reduced monitoring costs</w:t>
            </w:r>
          </w:p>
        </w:tc>
        <w:tc>
          <w:tcPr>
            <w:tcW w:w="1417" w:type="dxa"/>
            <w:vAlign w:val="center"/>
          </w:tcPr>
          <w:p w14:paraId="66F05EA9" w14:textId="7CAFC6AC" w:rsidR="000B78E9" w:rsidRPr="005650EA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64 (54)</w:t>
            </w:r>
          </w:p>
        </w:tc>
      </w:tr>
      <w:tr w:rsidR="000B78E9" w:rsidRPr="000B78E9" w14:paraId="74D6307A" w14:textId="77777777" w:rsidTr="000B78E9">
        <w:trPr>
          <w:trHeight w:val="240"/>
        </w:trPr>
        <w:tc>
          <w:tcPr>
            <w:tcW w:w="6516" w:type="dxa"/>
            <w:noWrap/>
            <w:vAlign w:val="center"/>
          </w:tcPr>
          <w:p w14:paraId="4719A37A" w14:textId="7E65A938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mproved data quality</w:t>
            </w:r>
          </w:p>
        </w:tc>
        <w:tc>
          <w:tcPr>
            <w:tcW w:w="1417" w:type="dxa"/>
            <w:vAlign w:val="center"/>
          </w:tcPr>
          <w:p w14:paraId="3DA15EB4" w14:textId="1D19C98C" w:rsidR="000B78E9" w:rsidRPr="005650EA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51 (43)</w:t>
            </w:r>
          </w:p>
        </w:tc>
      </w:tr>
      <w:tr w:rsidR="000B78E9" w:rsidRPr="000B78E9" w14:paraId="23D8BF90" w14:textId="77777777" w:rsidTr="000B78E9">
        <w:trPr>
          <w:trHeight w:val="240"/>
        </w:trPr>
        <w:tc>
          <w:tcPr>
            <w:tcW w:w="6516" w:type="dxa"/>
            <w:noWrap/>
            <w:vAlign w:val="center"/>
          </w:tcPr>
          <w:p w14:paraId="580EB958" w14:textId="0155D19C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mproved protocol adherence</w:t>
            </w:r>
          </w:p>
        </w:tc>
        <w:tc>
          <w:tcPr>
            <w:tcW w:w="1417" w:type="dxa"/>
            <w:vAlign w:val="center"/>
          </w:tcPr>
          <w:p w14:paraId="47E95D14" w14:textId="545707AA" w:rsidR="000B78E9" w:rsidRPr="005650EA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35 (30)</w:t>
            </w:r>
          </w:p>
        </w:tc>
      </w:tr>
      <w:tr w:rsidR="000B78E9" w:rsidRPr="000B78E9" w14:paraId="4E4B92EE" w14:textId="77777777" w:rsidTr="000B78E9">
        <w:trPr>
          <w:trHeight w:val="240"/>
        </w:trPr>
        <w:tc>
          <w:tcPr>
            <w:tcW w:w="6516" w:type="dxa"/>
            <w:noWrap/>
            <w:vAlign w:val="center"/>
          </w:tcPr>
          <w:p w14:paraId="4D39BFC5" w14:textId="29CDF53A" w:rsidR="000B78E9" w:rsidRPr="005650EA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mproved patient safety</w:t>
            </w:r>
          </w:p>
        </w:tc>
        <w:tc>
          <w:tcPr>
            <w:tcW w:w="1417" w:type="dxa"/>
            <w:vAlign w:val="center"/>
          </w:tcPr>
          <w:p w14:paraId="3B7EB4D8" w14:textId="5D4589A9" w:rsidR="000B78E9" w:rsidRPr="005650EA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27 (23)</w:t>
            </w:r>
          </w:p>
        </w:tc>
      </w:tr>
      <w:tr w:rsidR="000B78E9" w:rsidRPr="000B78E9" w14:paraId="41444E6C" w14:textId="77777777" w:rsidTr="000B78E9">
        <w:trPr>
          <w:trHeight w:val="240"/>
        </w:trPr>
        <w:tc>
          <w:tcPr>
            <w:tcW w:w="6516" w:type="dxa"/>
            <w:noWrap/>
            <w:vAlign w:val="center"/>
          </w:tcPr>
          <w:p w14:paraId="445097D1" w14:textId="4FBEFF32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mproved recruitment rates</w:t>
            </w:r>
          </w:p>
        </w:tc>
        <w:tc>
          <w:tcPr>
            <w:tcW w:w="1417" w:type="dxa"/>
            <w:vAlign w:val="center"/>
          </w:tcPr>
          <w:p w14:paraId="62DD0138" w14:textId="6D510318" w:rsidR="000B78E9" w:rsidRPr="005650EA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12 (10)</w:t>
            </w:r>
          </w:p>
        </w:tc>
      </w:tr>
      <w:tr w:rsidR="000B78E9" w:rsidRPr="000B78E9" w14:paraId="240AF8A7" w14:textId="77777777" w:rsidTr="000B78E9">
        <w:trPr>
          <w:trHeight w:val="240"/>
        </w:trPr>
        <w:tc>
          <w:tcPr>
            <w:tcW w:w="6516" w:type="dxa"/>
            <w:noWrap/>
            <w:vAlign w:val="center"/>
          </w:tcPr>
          <w:p w14:paraId="74816F68" w14:textId="57F09911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Not sure</w:t>
            </w:r>
          </w:p>
        </w:tc>
        <w:tc>
          <w:tcPr>
            <w:tcW w:w="1417" w:type="dxa"/>
            <w:vAlign w:val="center"/>
          </w:tcPr>
          <w:p w14:paraId="249BD162" w14:textId="442D0A00" w:rsidR="000B78E9" w:rsidRPr="005650EA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9 (8)</w:t>
            </w:r>
          </w:p>
        </w:tc>
      </w:tr>
      <w:tr w:rsidR="000B78E9" w:rsidRPr="000B78E9" w14:paraId="09FA3F99" w14:textId="77777777" w:rsidTr="000B78E9">
        <w:trPr>
          <w:trHeight w:val="240"/>
        </w:trPr>
        <w:tc>
          <w:tcPr>
            <w:tcW w:w="6516" w:type="dxa"/>
            <w:noWrap/>
            <w:vAlign w:val="center"/>
          </w:tcPr>
          <w:p w14:paraId="53F1E733" w14:textId="0EE58043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417" w:type="dxa"/>
            <w:vAlign w:val="center"/>
          </w:tcPr>
          <w:p w14:paraId="023F62C7" w14:textId="15765126" w:rsidR="000B78E9" w:rsidRPr="005650EA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3 (3)</w:t>
            </w:r>
          </w:p>
        </w:tc>
      </w:tr>
      <w:tr w:rsidR="000B78E9" w:rsidRPr="000B78E9" w14:paraId="55D56DFA" w14:textId="77777777" w:rsidTr="000B78E9">
        <w:trPr>
          <w:trHeight w:val="240"/>
        </w:trPr>
        <w:tc>
          <w:tcPr>
            <w:tcW w:w="6516" w:type="dxa"/>
            <w:noWrap/>
            <w:vAlign w:val="center"/>
          </w:tcPr>
          <w:p w14:paraId="60669657" w14:textId="7713EB3A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417" w:type="dxa"/>
            <w:vAlign w:val="center"/>
          </w:tcPr>
          <w:p w14:paraId="5AA26590" w14:textId="52341AC3" w:rsidR="000B78E9" w:rsidRPr="005650EA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</w:tr>
      <w:tr w:rsidR="000B78E9" w:rsidRPr="000B78E9" w14:paraId="07FF0B3F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20BC59CA" w14:textId="33F38D12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78E9">
              <w:rPr>
                <w:rFonts w:ascii="Times New Roman" w:hAnsi="Times New Roman" w:cs="Times New Roman"/>
                <w:b/>
                <w:bCs/>
                <w:color w:val="000000"/>
              </w:rPr>
              <w:t>Disadvantage</w:t>
            </w:r>
          </w:p>
        </w:tc>
        <w:tc>
          <w:tcPr>
            <w:tcW w:w="1417" w:type="dxa"/>
            <w:vAlign w:val="center"/>
          </w:tcPr>
          <w:p w14:paraId="74CD6DED" w14:textId="2177CA67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78E9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0B78E9" w:rsidRPr="000B78E9" w14:paraId="349021D2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401B5878" w14:textId="0B9C8340" w:rsidR="000B78E9" w:rsidRP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ncreased IT demands</w:t>
            </w:r>
          </w:p>
        </w:tc>
        <w:tc>
          <w:tcPr>
            <w:tcW w:w="1417" w:type="dxa"/>
            <w:vAlign w:val="center"/>
          </w:tcPr>
          <w:p w14:paraId="741DC15E" w14:textId="0E63D9B6" w:rsidR="000B78E9" w:rsidRPr="006E306B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44 (37)</w:t>
            </w:r>
          </w:p>
        </w:tc>
      </w:tr>
      <w:tr w:rsidR="000B78E9" w:rsidRPr="000B78E9" w14:paraId="7BEAADB7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06E546BE" w14:textId="27A3DC15" w:rsidR="000B78E9" w:rsidRPr="00E12240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ncreased workload for staff at study sites</w:t>
            </w:r>
          </w:p>
        </w:tc>
        <w:tc>
          <w:tcPr>
            <w:tcW w:w="1417" w:type="dxa"/>
            <w:vAlign w:val="center"/>
          </w:tcPr>
          <w:p w14:paraId="24D78A8B" w14:textId="543ED79C" w:rsid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40 (34)</w:t>
            </w:r>
          </w:p>
        </w:tc>
      </w:tr>
      <w:tr w:rsidR="000B78E9" w:rsidRPr="000B78E9" w14:paraId="58616723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3CEBA7E3" w14:textId="4EB76911" w:rsidR="000B78E9" w:rsidRPr="00E12240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ncreased workload for staff at the coordinating site</w:t>
            </w:r>
          </w:p>
        </w:tc>
        <w:tc>
          <w:tcPr>
            <w:tcW w:w="1417" w:type="dxa"/>
            <w:vAlign w:val="center"/>
          </w:tcPr>
          <w:p w14:paraId="3794893B" w14:textId="6D468F35" w:rsid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36 (31)</w:t>
            </w:r>
          </w:p>
        </w:tc>
      </w:tr>
      <w:tr w:rsidR="000B78E9" w:rsidRPr="000B78E9" w14:paraId="4C1008AE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4B5510B5" w14:textId="46F0E2E2" w:rsidR="000B78E9" w:rsidRPr="00E12240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Delayed identification of data quality issues</w:t>
            </w:r>
          </w:p>
        </w:tc>
        <w:tc>
          <w:tcPr>
            <w:tcW w:w="1417" w:type="dxa"/>
            <w:vAlign w:val="center"/>
          </w:tcPr>
          <w:p w14:paraId="196ED5E2" w14:textId="223CD10B" w:rsid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27 (23)</w:t>
            </w:r>
          </w:p>
        </w:tc>
      </w:tr>
      <w:tr w:rsidR="000B78E9" w:rsidRPr="000B78E9" w14:paraId="5CB7D7A4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60B35192" w14:textId="122C5DC7" w:rsidR="000B78E9" w:rsidRPr="00E12240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ncreased expertise and training required</w:t>
            </w:r>
          </w:p>
        </w:tc>
        <w:tc>
          <w:tcPr>
            <w:tcW w:w="1417" w:type="dxa"/>
            <w:vAlign w:val="center"/>
          </w:tcPr>
          <w:p w14:paraId="5A4D2601" w14:textId="4B165968" w:rsid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19 (16)</w:t>
            </w:r>
          </w:p>
        </w:tc>
      </w:tr>
      <w:tr w:rsidR="000B78E9" w:rsidRPr="000B78E9" w14:paraId="13F5E064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2CA6B91A" w14:textId="0B899307" w:rsidR="000B78E9" w:rsidRPr="00E12240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Not sure</w:t>
            </w:r>
          </w:p>
        </w:tc>
        <w:tc>
          <w:tcPr>
            <w:tcW w:w="1417" w:type="dxa"/>
            <w:vAlign w:val="center"/>
          </w:tcPr>
          <w:p w14:paraId="1317D292" w14:textId="37DA2A3E" w:rsid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10 (9)</w:t>
            </w:r>
          </w:p>
        </w:tc>
      </w:tr>
      <w:tr w:rsidR="000B78E9" w:rsidRPr="000B78E9" w14:paraId="1750ED2F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3B186DDF" w14:textId="479356ED" w:rsidR="000B78E9" w:rsidRPr="00E12240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417" w:type="dxa"/>
            <w:vAlign w:val="center"/>
          </w:tcPr>
          <w:p w14:paraId="333BC713" w14:textId="7A7AAA18" w:rsid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9 (8)</w:t>
            </w:r>
          </w:p>
        </w:tc>
      </w:tr>
      <w:tr w:rsidR="000B78E9" w:rsidRPr="000B78E9" w14:paraId="425D37DB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228AA395" w14:textId="4EDC5F6B" w:rsidR="000B78E9" w:rsidRPr="00E12240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Increased monitoring costs</w:t>
            </w:r>
          </w:p>
        </w:tc>
        <w:tc>
          <w:tcPr>
            <w:tcW w:w="1417" w:type="dxa"/>
            <w:vAlign w:val="center"/>
          </w:tcPr>
          <w:p w14:paraId="3BB24DBE" w14:textId="774559B8" w:rsid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8 (7)</w:t>
            </w:r>
          </w:p>
        </w:tc>
      </w:tr>
      <w:tr w:rsidR="000B78E9" w:rsidRPr="000B78E9" w14:paraId="20273F38" w14:textId="77777777" w:rsidTr="000B78E9">
        <w:trPr>
          <w:trHeight w:val="221"/>
        </w:trPr>
        <w:tc>
          <w:tcPr>
            <w:tcW w:w="6516" w:type="dxa"/>
            <w:noWrap/>
            <w:vAlign w:val="center"/>
          </w:tcPr>
          <w:p w14:paraId="7BFFB494" w14:textId="3A8FDD7B" w:rsidR="000B78E9" w:rsidRPr="00E12240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417" w:type="dxa"/>
            <w:vAlign w:val="center"/>
          </w:tcPr>
          <w:p w14:paraId="1BBF9797" w14:textId="3C30986B" w:rsidR="000B78E9" w:rsidRDefault="000B78E9" w:rsidP="000B78E9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78E9">
              <w:rPr>
                <w:rFonts w:ascii="Times New Roman" w:hAnsi="Times New Roman" w:cs="Times New Roman"/>
                <w:color w:val="000000"/>
              </w:rPr>
              <w:t>3 (3)</w:t>
            </w:r>
          </w:p>
        </w:tc>
      </w:tr>
    </w:tbl>
    <w:p w14:paraId="319BDF5A" w14:textId="77777777" w:rsidR="00405F3D" w:rsidRPr="000B78E9" w:rsidRDefault="00405F3D" w:rsidP="000B78E9">
      <w:pPr>
        <w:tabs>
          <w:tab w:val="left" w:pos="306"/>
          <w:tab w:val="left" w:pos="660"/>
        </w:tabs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EBB27EF" w14:textId="5C5D392C" w:rsidR="006302FA" w:rsidRDefault="006302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C08800" w14:textId="7000D9FE" w:rsidR="007C4133" w:rsidRDefault="007C4133" w:rsidP="007C41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6. Perceived enablers and barriers to performing centralised monitoring</w:t>
      </w:r>
    </w:p>
    <w:tbl>
      <w:tblPr>
        <w:tblStyle w:val="TableGrid"/>
        <w:tblW w:w="9228" w:type="dxa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1143"/>
        <w:gridCol w:w="1144"/>
        <w:gridCol w:w="1143"/>
        <w:gridCol w:w="1144"/>
        <w:gridCol w:w="1144"/>
      </w:tblGrid>
      <w:tr w:rsidR="007C4133" w:rsidRPr="00BA6A18" w14:paraId="08C71896" w14:textId="77777777" w:rsidTr="00A81B7A">
        <w:trPr>
          <w:trHeight w:val="221"/>
          <w:jc w:val="center"/>
        </w:trPr>
        <w:tc>
          <w:tcPr>
            <w:tcW w:w="3510" w:type="dxa"/>
            <w:noWrap/>
          </w:tcPr>
          <w:p w14:paraId="7B2E2F41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3" w:type="dxa"/>
          </w:tcPr>
          <w:p w14:paraId="35D7C6DA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>Strongly agree</w:t>
            </w:r>
          </w:p>
          <w:p w14:paraId="31F464F3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4" w:type="dxa"/>
          </w:tcPr>
          <w:p w14:paraId="07D18A42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>Agree</w:t>
            </w:r>
          </w:p>
          <w:p w14:paraId="0CB1C080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3" w:type="dxa"/>
          </w:tcPr>
          <w:p w14:paraId="1A329CA9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>Neither agree nor disagree</w:t>
            </w:r>
          </w:p>
          <w:p w14:paraId="22B0AEAD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4" w:type="dxa"/>
          </w:tcPr>
          <w:p w14:paraId="6F29EDEC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>Disagree</w:t>
            </w:r>
          </w:p>
          <w:p w14:paraId="36997716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44" w:type="dxa"/>
          </w:tcPr>
          <w:p w14:paraId="387A66AD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>Strongly disagree</w:t>
            </w:r>
          </w:p>
          <w:p w14:paraId="4AC1D2F7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7C4133" w:rsidRPr="00BA6A18" w14:paraId="7B54AE5F" w14:textId="77777777" w:rsidTr="00A81B7A">
        <w:trPr>
          <w:trHeight w:val="240"/>
          <w:jc w:val="center"/>
        </w:trPr>
        <w:tc>
          <w:tcPr>
            <w:tcW w:w="9228" w:type="dxa"/>
            <w:gridSpan w:val="6"/>
            <w:noWrap/>
          </w:tcPr>
          <w:p w14:paraId="5906F793" w14:textId="77777777" w:rsidR="007C4133" w:rsidRPr="00BA6A18" w:rsidRDefault="007C4133" w:rsidP="00A81B7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>Enablers</w:t>
            </w:r>
          </w:p>
        </w:tc>
      </w:tr>
      <w:tr w:rsidR="007C4133" w:rsidRPr="00BA6A18" w14:paraId="1C8A6F41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7AB268E5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ertise and training in centralised monitoring</w:t>
            </w:r>
          </w:p>
        </w:tc>
        <w:tc>
          <w:tcPr>
            <w:tcW w:w="1143" w:type="dxa"/>
          </w:tcPr>
          <w:p w14:paraId="296F1919" w14:textId="4815BDF2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4</w:t>
            </w:r>
            <w:r w:rsidR="001B2A1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262289F5" w14:textId="1DA9F8A1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</w:t>
            </w:r>
            <w:r w:rsidR="001B2A1D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1613467C" w14:textId="0A6D6112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1</w:t>
            </w:r>
            <w:r w:rsidR="001B2A1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7C83CBA6" w14:textId="562530C9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4" w:type="dxa"/>
          </w:tcPr>
          <w:p w14:paraId="67289FE1" w14:textId="7D8CBC47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412F422C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05DAD567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fficient funds allocated to centralised monitoring in the study budget</w:t>
            </w:r>
          </w:p>
        </w:tc>
        <w:tc>
          <w:tcPr>
            <w:tcW w:w="1143" w:type="dxa"/>
          </w:tcPr>
          <w:p w14:paraId="37397A27" w14:textId="38A28B2D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4</w:t>
            </w:r>
            <w:r w:rsidR="001B2A1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33100AAD" w14:textId="268C90F6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</w:t>
            </w:r>
            <w:r w:rsidR="001B2A1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097666E4" w14:textId="4563EBDC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2</w:t>
            </w:r>
            <w:r w:rsidR="001B2A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1E55FCB7" w14:textId="0F3245F0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1B2A1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63CCC1AF" w14:textId="56CC0768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6F42F2E0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4D0A6587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andard Operating Procedures for centralised monitoring</w:t>
            </w:r>
          </w:p>
        </w:tc>
        <w:tc>
          <w:tcPr>
            <w:tcW w:w="1143" w:type="dxa"/>
          </w:tcPr>
          <w:p w14:paraId="22E5DA31" w14:textId="74DBAFA8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2</w:t>
            </w:r>
            <w:r w:rsidR="001B2A1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66F03DB9" w14:textId="16350FDF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48)</w:t>
            </w:r>
          </w:p>
        </w:tc>
        <w:tc>
          <w:tcPr>
            <w:tcW w:w="1143" w:type="dxa"/>
          </w:tcPr>
          <w:p w14:paraId="297CDDB1" w14:textId="40E25927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25)</w:t>
            </w:r>
          </w:p>
        </w:tc>
        <w:tc>
          <w:tcPr>
            <w:tcW w:w="1144" w:type="dxa"/>
          </w:tcPr>
          <w:p w14:paraId="36518FF7" w14:textId="085D84EF" w:rsidR="007C4133" w:rsidRPr="00BA6A18" w:rsidRDefault="001B2A1D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4" w:type="dxa"/>
          </w:tcPr>
          <w:p w14:paraId="720CC733" w14:textId="33AF6BE2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0D96C5F3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766C653F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fficient technology to support centralised monitoring</w:t>
            </w:r>
          </w:p>
        </w:tc>
        <w:tc>
          <w:tcPr>
            <w:tcW w:w="1143" w:type="dxa"/>
          </w:tcPr>
          <w:p w14:paraId="3775150D" w14:textId="7AD14F55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5</w:t>
            </w:r>
            <w:r w:rsidR="001B2A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21B5749B" w14:textId="7C29AD43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7)</w:t>
            </w:r>
          </w:p>
        </w:tc>
        <w:tc>
          <w:tcPr>
            <w:tcW w:w="1143" w:type="dxa"/>
          </w:tcPr>
          <w:p w14:paraId="494732D4" w14:textId="200D6958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1</w:t>
            </w:r>
            <w:r w:rsidR="001B2A1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4B75C4A9" w14:textId="7B348478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144" w:type="dxa"/>
          </w:tcPr>
          <w:p w14:paraId="0006527A" w14:textId="58CF683D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3CDE4F95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6C34B486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fficient support from data managers and statisticians</w:t>
            </w:r>
          </w:p>
        </w:tc>
        <w:tc>
          <w:tcPr>
            <w:tcW w:w="1143" w:type="dxa"/>
          </w:tcPr>
          <w:p w14:paraId="3CFE577C" w14:textId="05F2DD9A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5</w:t>
            </w:r>
            <w:r w:rsidR="001B2A1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046EF98E" w14:textId="6842DB9E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3</w:t>
            </w:r>
            <w:r w:rsidR="001B2A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30687755" w14:textId="05E516C2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</w:t>
            </w:r>
            <w:r w:rsidR="001B2A1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32B6BAF1" w14:textId="385E3B9A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144" w:type="dxa"/>
          </w:tcPr>
          <w:p w14:paraId="272E78D5" w14:textId="21971356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09F6CDBF" w14:textId="77777777" w:rsidTr="00A81B7A">
        <w:trPr>
          <w:trHeight w:val="240"/>
          <w:jc w:val="center"/>
        </w:trPr>
        <w:tc>
          <w:tcPr>
            <w:tcW w:w="9228" w:type="dxa"/>
            <w:gridSpan w:val="6"/>
            <w:noWrap/>
          </w:tcPr>
          <w:p w14:paraId="379FD68E" w14:textId="350CE150" w:rsidR="007C4133" w:rsidRPr="00BA6A18" w:rsidRDefault="007C4133" w:rsidP="00A81B7A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>Barrie</w:t>
            </w:r>
            <w:r w:rsidR="001B2A1D">
              <w:rPr>
                <w:rFonts w:ascii="Times New Roman" w:hAnsi="Times New Roman" w:cs="Times New Roman"/>
                <w:b/>
                <w:bCs/>
                <w:color w:val="000000"/>
              </w:rPr>
              <w:t>rs</w:t>
            </w:r>
          </w:p>
        </w:tc>
      </w:tr>
      <w:tr w:rsidR="007C4133" w:rsidRPr="00BA6A18" w14:paraId="532FBA7E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5C3FC8CA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education and training in centralised monitoring</w:t>
            </w:r>
          </w:p>
        </w:tc>
        <w:tc>
          <w:tcPr>
            <w:tcW w:w="1143" w:type="dxa"/>
          </w:tcPr>
          <w:p w14:paraId="1606D443" w14:textId="701779CA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</w:t>
            </w:r>
            <w:r w:rsidR="001B2A1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1F09D0E1" w14:textId="1005B290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42)</w:t>
            </w:r>
          </w:p>
        </w:tc>
        <w:tc>
          <w:tcPr>
            <w:tcW w:w="1143" w:type="dxa"/>
          </w:tcPr>
          <w:p w14:paraId="569F069A" w14:textId="6D6B65E7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19)</w:t>
            </w:r>
          </w:p>
        </w:tc>
        <w:tc>
          <w:tcPr>
            <w:tcW w:w="1144" w:type="dxa"/>
          </w:tcPr>
          <w:p w14:paraId="2DCD2AFF" w14:textId="317D3FC1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1B2A1D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1144" w:type="dxa"/>
          </w:tcPr>
          <w:p w14:paraId="32F74570" w14:textId="23F0EE17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4AE36D23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691267AF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st associated with centralised monitoring</w:t>
            </w:r>
          </w:p>
        </w:tc>
        <w:tc>
          <w:tcPr>
            <w:tcW w:w="1143" w:type="dxa"/>
          </w:tcPr>
          <w:p w14:paraId="0220A4B5" w14:textId="2B511CF3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28)</w:t>
            </w:r>
          </w:p>
        </w:tc>
        <w:tc>
          <w:tcPr>
            <w:tcW w:w="1144" w:type="dxa"/>
            <w:noWrap/>
          </w:tcPr>
          <w:p w14:paraId="395B5818" w14:textId="4F533B7D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30)</w:t>
            </w:r>
          </w:p>
        </w:tc>
        <w:tc>
          <w:tcPr>
            <w:tcW w:w="1143" w:type="dxa"/>
          </w:tcPr>
          <w:p w14:paraId="004F6E3C" w14:textId="256256F0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</w:t>
            </w:r>
            <w:r w:rsidR="001B2A1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0244B24B" w14:textId="323A70E2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</w:t>
            </w:r>
            <w:r w:rsidR="001B2A1D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1144" w:type="dxa"/>
          </w:tcPr>
          <w:p w14:paraId="20788718" w14:textId="081AB593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0AC10192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11DEB1F8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T demands of centralised monitoring</w:t>
            </w:r>
          </w:p>
        </w:tc>
        <w:tc>
          <w:tcPr>
            <w:tcW w:w="1143" w:type="dxa"/>
          </w:tcPr>
          <w:p w14:paraId="275E3596" w14:textId="1884B418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39)</w:t>
            </w:r>
          </w:p>
        </w:tc>
        <w:tc>
          <w:tcPr>
            <w:tcW w:w="1144" w:type="dxa"/>
            <w:noWrap/>
          </w:tcPr>
          <w:p w14:paraId="643A81B3" w14:textId="39997019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33)</w:t>
            </w:r>
          </w:p>
        </w:tc>
        <w:tc>
          <w:tcPr>
            <w:tcW w:w="1143" w:type="dxa"/>
          </w:tcPr>
          <w:p w14:paraId="338E916F" w14:textId="005FACB1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</w:t>
            </w:r>
            <w:r w:rsidR="001B2A1D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7F6E2E41" w14:textId="75078005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</w:t>
            </w:r>
            <w:r w:rsidR="001B2A1D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1144" w:type="dxa"/>
          </w:tcPr>
          <w:p w14:paraId="40F17923" w14:textId="0BFED703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6A29085B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2965E6F4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Workload associated with centralised monitoring</w:t>
            </w:r>
          </w:p>
        </w:tc>
        <w:tc>
          <w:tcPr>
            <w:tcW w:w="1143" w:type="dxa"/>
          </w:tcPr>
          <w:p w14:paraId="4559D8DC" w14:textId="784EF50A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3</w:t>
            </w:r>
            <w:r w:rsidR="001B2A1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22E14EEF" w14:textId="1AA2A1F5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2</w:t>
            </w:r>
            <w:r w:rsidR="001B2A1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389DE697" w14:textId="10855B9D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3</w:t>
            </w:r>
            <w:r w:rsidR="001B2A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1CA3F870" w14:textId="77C22D5C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="001B2A1D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1144" w:type="dxa"/>
          </w:tcPr>
          <w:p w14:paraId="597EA266" w14:textId="7B4F6F9A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6FA6ECDB" w14:textId="77777777" w:rsidTr="00A81B7A">
        <w:trPr>
          <w:trHeight w:val="240"/>
          <w:jc w:val="center"/>
        </w:trPr>
        <w:tc>
          <w:tcPr>
            <w:tcW w:w="3510" w:type="dxa"/>
            <w:noWrap/>
          </w:tcPr>
          <w:p w14:paraId="43327B14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technology to support centralised monitoring</w:t>
            </w:r>
          </w:p>
        </w:tc>
        <w:tc>
          <w:tcPr>
            <w:tcW w:w="1143" w:type="dxa"/>
          </w:tcPr>
          <w:p w14:paraId="02A876F3" w14:textId="36501963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3</w:t>
            </w:r>
            <w:r w:rsidR="001B2A1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  <w:noWrap/>
          </w:tcPr>
          <w:p w14:paraId="13E80319" w14:textId="08B1B73C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3</w:t>
            </w:r>
            <w:r w:rsidR="001B2A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3" w:type="dxa"/>
          </w:tcPr>
          <w:p w14:paraId="46CBA01D" w14:textId="490DCC14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25)</w:t>
            </w:r>
          </w:p>
        </w:tc>
        <w:tc>
          <w:tcPr>
            <w:tcW w:w="1144" w:type="dxa"/>
          </w:tcPr>
          <w:p w14:paraId="0CCA54B3" w14:textId="42B0EE03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</w:t>
            </w:r>
            <w:r w:rsidR="001B2A1D">
              <w:rPr>
                <w:rFonts w:ascii="Times New Roman" w:hAnsi="Times New Roman" w:cs="Times New Roman"/>
                <w:color w:val="000000"/>
              </w:rPr>
              <w:t>4)</w:t>
            </w:r>
          </w:p>
        </w:tc>
        <w:tc>
          <w:tcPr>
            <w:tcW w:w="1144" w:type="dxa"/>
          </w:tcPr>
          <w:p w14:paraId="49201A8A" w14:textId="7402F17F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43261E4B" w14:textId="77777777" w:rsidTr="00A81B7A">
        <w:trPr>
          <w:trHeight w:val="221"/>
          <w:jc w:val="center"/>
        </w:trPr>
        <w:tc>
          <w:tcPr>
            <w:tcW w:w="3510" w:type="dxa"/>
            <w:noWrap/>
          </w:tcPr>
          <w:p w14:paraId="71D98DC2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support from data managers and statisticians</w:t>
            </w:r>
          </w:p>
        </w:tc>
        <w:tc>
          <w:tcPr>
            <w:tcW w:w="1143" w:type="dxa"/>
          </w:tcPr>
          <w:p w14:paraId="42204396" w14:textId="179FFCF2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46)</w:t>
            </w:r>
          </w:p>
        </w:tc>
        <w:tc>
          <w:tcPr>
            <w:tcW w:w="1144" w:type="dxa"/>
            <w:noWrap/>
          </w:tcPr>
          <w:p w14:paraId="6ACDB1EC" w14:textId="792D32E5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28)</w:t>
            </w:r>
          </w:p>
        </w:tc>
        <w:tc>
          <w:tcPr>
            <w:tcW w:w="1143" w:type="dxa"/>
          </w:tcPr>
          <w:p w14:paraId="702FA22B" w14:textId="1F606483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22)</w:t>
            </w:r>
          </w:p>
        </w:tc>
        <w:tc>
          <w:tcPr>
            <w:tcW w:w="1144" w:type="dxa"/>
          </w:tcPr>
          <w:p w14:paraId="6E6D3A23" w14:textId="60E33DCD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4</w:t>
            </w:r>
            <w:r w:rsidR="001B2A1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6F5C4DEB" w14:textId="70251AAC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  <w:tr w:rsidR="007C4133" w:rsidRPr="00BA6A18" w14:paraId="69B37588" w14:textId="77777777" w:rsidTr="00A81B7A">
        <w:trPr>
          <w:trHeight w:val="221"/>
          <w:jc w:val="center"/>
        </w:trPr>
        <w:tc>
          <w:tcPr>
            <w:tcW w:w="3510" w:type="dxa"/>
            <w:noWrap/>
          </w:tcPr>
          <w:p w14:paraId="2864E8B5" w14:textId="77777777" w:rsidR="007C4133" w:rsidRPr="00BA6A18" w:rsidRDefault="007C4133" w:rsidP="00A81B7A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A6A1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ck of Standard Operating Procedures for centralised monitoring</w:t>
            </w:r>
          </w:p>
        </w:tc>
        <w:tc>
          <w:tcPr>
            <w:tcW w:w="1143" w:type="dxa"/>
          </w:tcPr>
          <w:p w14:paraId="424029D7" w14:textId="2140959C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22)</w:t>
            </w:r>
          </w:p>
        </w:tc>
        <w:tc>
          <w:tcPr>
            <w:tcW w:w="1144" w:type="dxa"/>
            <w:noWrap/>
          </w:tcPr>
          <w:p w14:paraId="3291FEE3" w14:textId="173E5908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44)</w:t>
            </w:r>
          </w:p>
        </w:tc>
        <w:tc>
          <w:tcPr>
            <w:tcW w:w="1143" w:type="dxa"/>
          </w:tcPr>
          <w:p w14:paraId="25EC25E1" w14:textId="08E3CF4C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34)</w:t>
            </w:r>
          </w:p>
        </w:tc>
        <w:tc>
          <w:tcPr>
            <w:tcW w:w="1144" w:type="dxa"/>
          </w:tcPr>
          <w:p w14:paraId="6F75F34A" w14:textId="0CDDEC6D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</w:t>
            </w:r>
            <w:r w:rsidR="001B2A1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4" w:type="dxa"/>
          </w:tcPr>
          <w:p w14:paraId="1B0353D3" w14:textId="1C15956B" w:rsidR="007C4133" w:rsidRPr="00BA6A18" w:rsidRDefault="007C4133" w:rsidP="00A81B7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</w:tr>
    </w:tbl>
    <w:p w14:paraId="24B0BEDF" w14:textId="77777777" w:rsidR="007C4133" w:rsidRDefault="007C4133" w:rsidP="007C4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3E0092" w14:textId="77777777" w:rsidR="007C4133" w:rsidRDefault="007C41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81A0AD" w14:textId="2F540774" w:rsidR="006302FA" w:rsidRPr="006B227F" w:rsidRDefault="006302FA" w:rsidP="006302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6B227F">
        <w:rPr>
          <w:rFonts w:ascii="Times New Roman" w:hAnsi="Times New Roman" w:cs="Times New Roman"/>
          <w:sz w:val="24"/>
          <w:szCs w:val="24"/>
        </w:rPr>
        <w:t xml:space="preserve">Table </w:t>
      </w:r>
      <w:r w:rsidR="00691ADF">
        <w:rPr>
          <w:rFonts w:ascii="Times New Roman" w:hAnsi="Times New Roman" w:cs="Times New Roman"/>
          <w:sz w:val="24"/>
          <w:szCs w:val="24"/>
        </w:rPr>
        <w:t>7</w:t>
      </w:r>
      <w:r w:rsidRPr="006B22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ported advantages and disadvantages of </w:t>
      </w:r>
      <w:r w:rsidR="006C47D3">
        <w:rPr>
          <w:rFonts w:ascii="Times New Roman" w:hAnsi="Times New Roman" w:cs="Times New Roman"/>
          <w:sz w:val="24"/>
          <w:szCs w:val="24"/>
        </w:rPr>
        <w:t>centralised</w:t>
      </w:r>
      <w:r>
        <w:rPr>
          <w:rFonts w:ascii="Times New Roman" w:hAnsi="Times New Roman" w:cs="Times New Roman"/>
          <w:sz w:val="24"/>
          <w:szCs w:val="24"/>
        </w:rPr>
        <w:t xml:space="preserve"> monitoring</w:t>
      </w: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6516"/>
        <w:gridCol w:w="1417"/>
      </w:tblGrid>
      <w:tr w:rsidR="00875A1F" w:rsidRPr="00BA6A18" w14:paraId="0287D433" w14:textId="77777777" w:rsidTr="00825004">
        <w:trPr>
          <w:trHeight w:val="221"/>
        </w:trPr>
        <w:tc>
          <w:tcPr>
            <w:tcW w:w="6516" w:type="dxa"/>
            <w:noWrap/>
          </w:tcPr>
          <w:p w14:paraId="4F2EADE1" w14:textId="77777777" w:rsidR="00875A1F" w:rsidRPr="00BA6A18" w:rsidRDefault="00875A1F" w:rsidP="000B78E9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>Advantage</w:t>
            </w:r>
          </w:p>
        </w:tc>
        <w:tc>
          <w:tcPr>
            <w:tcW w:w="1417" w:type="dxa"/>
          </w:tcPr>
          <w:p w14:paraId="4CD17DAF" w14:textId="2A384E03" w:rsidR="00875A1F" w:rsidRPr="00BA6A18" w:rsidRDefault="00875A1F" w:rsidP="0005593E">
            <w:pPr>
              <w:tabs>
                <w:tab w:val="left" w:pos="306"/>
                <w:tab w:val="left" w:pos="6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BA6A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1E57D3" w:rsidRPr="00BA6A18" w14:paraId="254AC755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2FE464A0" w14:textId="45AECB07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Earlier identification of data quality issues</w:t>
            </w:r>
          </w:p>
        </w:tc>
        <w:tc>
          <w:tcPr>
            <w:tcW w:w="1417" w:type="dxa"/>
            <w:vAlign w:val="center"/>
          </w:tcPr>
          <w:p w14:paraId="67F50C29" w14:textId="5DAF95DF" w:rsidR="001E57D3" w:rsidRPr="00BA6A18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62 (53)</w:t>
            </w:r>
          </w:p>
        </w:tc>
      </w:tr>
      <w:tr w:rsidR="001E57D3" w:rsidRPr="00BA6A18" w14:paraId="209688FD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40CDD5F4" w14:textId="34156D0B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Improved data quality</w:t>
            </w:r>
          </w:p>
        </w:tc>
        <w:tc>
          <w:tcPr>
            <w:tcW w:w="1417" w:type="dxa"/>
            <w:vAlign w:val="center"/>
          </w:tcPr>
          <w:p w14:paraId="3395D5D2" w14:textId="35052174" w:rsidR="001E57D3" w:rsidRPr="00BA6A18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62 (53)</w:t>
            </w:r>
          </w:p>
        </w:tc>
      </w:tr>
      <w:tr w:rsidR="001E57D3" w:rsidRPr="00BA6A18" w14:paraId="07C66509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4A120409" w14:textId="20E12C8B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Improved efficiency and objectivity of onsite monitoring</w:t>
            </w:r>
          </w:p>
        </w:tc>
        <w:tc>
          <w:tcPr>
            <w:tcW w:w="1417" w:type="dxa"/>
            <w:vAlign w:val="center"/>
          </w:tcPr>
          <w:p w14:paraId="3031BAF7" w14:textId="79769C52" w:rsidR="001E57D3" w:rsidRPr="00BA6A18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46 (39)</w:t>
            </w:r>
          </w:p>
        </w:tc>
      </w:tr>
      <w:tr w:rsidR="001E57D3" w:rsidRPr="00BA6A18" w14:paraId="67F6E345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611EB115" w14:textId="5657EF19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Reduced monitoring costs</w:t>
            </w:r>
          </w:p>
        </w:tc>
        <w:tc>
          <w:tcPr>
            <w:tcW w:w="1417" w:type="dxa"/>
            <w:vAlign w:val="center"/>
          </w:tcPr>
          <w:p w14:paraId="717C4FE9" w14:textId="067C6EEC" w:rsidR="001E57D3" w:rsidRPr="00BA6A18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44 (37)</w:t>
            </w:r>
          </w:p>
        </w:tc>
      </w:tr>
      <w:tr w:rsidR="001E57D3" w:rsidRPr="00BA6A18" w14:paraId="39671555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0579B7CB" w14:textId="6EB8093B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Improved protocol adherence</w:t>
            </w:r>
          </w:p>
        </w:tc>
        <w:tc>
          <w:tcPr>
            <w:tcW w:w="1417" w:type="dxa"/>
            <w:vAlign w:val="center"/>
          </w:tcPr>
          <w:p w14:paraId="298CA58A" w14:textId="254710CD" w:rsidR="001E57D3" w:rsidRPr="00BA6A18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40 (34)</w:t>
            </w:r>
          </w:p>
        </w:tc>
      </w:tr>
      <w:tr w:rsidR="001E57D3" w:rsidRPr="00BA6A18" w14:paraId="1BD53D1E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42AA2F07" w14:textId="325C3F65" w:rsidR="001E57D3" w:rsidRPr="00BA6A18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Improved patient safety</w:t>
            </w:r>
          </w:p>
        </w:tc>
        <w:tc>
          <w:tcPr>
            <w:tcW w:w="1417" w:type="dxa"/>
            <w:vAlign w:val="center"/>
          </w:tcPr>
          <w:p w14:paraId="15DAEE85" w14:textId="17F8E501" w:rsidR="001E57D3" w:rsidRPr="00BA6A18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25 (21)</w:t>
            </w:r>
          </w:p>
        </w:tc>
      </w:tr>
      <w:tr w:rsidR="001E57D3" w:rsidRPr="00BA6A18" w14:paraId="33A0225F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5E965933" w14:textId="42760CA3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Improved recruitment rates</w:t>
            </w:r>
          </w:p>
        </w:tc>
        <w:tc>
          <w:tcPr>
            <w:tcW w:w="1417" w:type="dxa"/>
            <w:vAlign w:val="center"/>
          </w:tcPr>
          <w:p w14:paraId="48E8E74C" w14:textId="45CFA8AC" w:rsidR="001E57D3" w:rsidRPr="00BA6A18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9 (8)</w:t>
            </w:r>
          </w:p>
        </w:tc>
      </w:tr>
      <w:tr w:rsidR="001E57D3" w:rsidRPr="00BA6A18" w14:paraId="6903C8C3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21537898" w14:textId="4A86B80F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Not sure</w:t>
            </w:r>
          </w:p>
        </w:tc>
        <w:tc>
          <w:tcPr>
            <w:tcW w:w="1417" w:type="dxa"/>
            <w:vAlign w:val="center"/>
          </w:tcPr>
          <w:p w14:paraId="1A463025" w14:textId="2D4FEEAB" w:rsidR="001E57D3" w:rsidRPr="00BA6A18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7 (6)</w:t>
            </w:r>
          </w:p>
        </w:tc>
      </w:tr>
      <w:tr w:rsidR="001E57D3" w:rsidRPr="00BA6A18" w14:paraId="08617CEC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5139D008" w14:textId="6E83DA14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417" w:type="dxa"/>
            <w:vAlign w:val="center"/>
          </w:tcPr>
          <w:p w14:paraId="31EEB207" w14:textId="535227CD" w:rsidR="001E57D3" w:rsidRPr="00BA6A18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1E57D3" w:rsidRPr="00BA6A18" w14:paraId="4FD26F21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1F020C6E" w14:textId="11CDCB1A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417" w:type="dxa"/>
            <w:vAlign w:val="center"/>
          </w:tcPr>
          <w:p w14:paraId="2CA38F42" w14:textId="1EF55FF1" w:rsidR="001E57D3" w:rsidRPr="00BA6A18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1E57D3" w:rsidRPr="00BA6A18" w14:paraId="38C8AD51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51C54AAA" w14:textId="466E5C91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57D3">
              <w:rPr>
                <w:rFonts w:ascii="Times New Roman" w:hAnsi="Times New Roman" w:cs="Times New Roman"/>
                <w:b/>
                <w:bCs/>
                <w:color w:val="000000"/>
              </w:rPr>
              <w:t>Disadvantage</w:t>
            </w:r>
          </w:p>
        </w:tc>
        <w:tc>
          <w:tcPr>
            <w:tcW w:w="1417" w:type="dxa"/>
            <w:vAlign w:val="center"/>
          </w:tcPr>
          <w:p w14:paraId="18CE2E08" w14:textId="12E2137A" w:rsidR="001E57D3" w:rsidRPr="001E57D3" w:rsidRDefault="001E57D3" w:rsidP="001E57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57D3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1E57D3" w:rsidRPr="00BA6A18" w14:paraId="78F8BCE0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18128A31" w14:textId="0611D8E9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Increased IT demands</w:t>
            </w:r>
          </w:p>
        </w:tc>
        <w:tc>
          <w:tcPr>
            <w:tcW w:w="1417" w:type="dxa"/>
            <w:vAlign w:val="center"/>
          </w:tcPr>
          <w:p w14:paraId="1A4C3778" w14:textId="3880AEE5" w:rsidR="001E57D3" w:rsidRPr="00B21593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37 (31)</w:t>
            </w:r>
          </w:p>
        </w:tc>
      </w:tr>
      <w:tr w:rsidR="001E57D3" w:rsidRPr="00BA6A18" w14:paraId="553754DB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1088F348" w14:textId="3BC25E69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Increased workload for staff at the coordinating site</w:t>
            </w:r>
          </w:p>
        </w:tc>
        <w:tc>
          <w:tcPr>
            <w:tcW w:w="1417" w:type="dxa"/>
            <w:vAlign w:val="center"/>
          </w:tcPr>
          <w:p w14:paraId="70E9D257" w14:textId="2AACA61B" w:rsidR="001E57D3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34 (29)</w:t>
            </w:r>
          </w:p>
        </w:tc>
      </w:tr>
      <w:tr w:rsidR="001E57D3" w:rsidRPr="00BA6A18" w14:paraId="0EC72378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650B0FB3" w14:textId="3C6D29FB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Increased workload for staff at study sites</w:t>
            </w:r>
          </w:p>
        </w:tc>
        <w:tc>
          <w:tcPr>
            <w:tcW w:w="1417" w:type="dxa"/>
            <w:vAlign w:val="center"/>
          </w:tcPr>
          <w:p w14:paraId="74662C87" w14:textId="42F069A9" w:rsidR="001E57D3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29 (25)</w:t>
            </w:r>
          </w:p>
        </w:tc>
      </w:tr>
      <w:tr w:rsidR="001E57D3" w:rsidRPr="00BA6A18" w14:paraId="53C172E6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415A3666" w14:textId="050683B0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Increased expertise and training required</w:t>
            </w:r>
          </w:p>
        </w:tc>
        <w:tc>
          <w:tcPr>
            <w:tcW w:w="1417" w:type="dxa"/>
            <w:vAlign w:val="center"/>
          </w:tcPr>
          <w:p w14:paraId="3CE5B79A" w14:textId="65F6BC9E" w:rsidR="001E57D3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28 (24)</w:t>
            </w:r>
          </w:p>
        </w:tc>
      </w:tr>
      <w:tr w:rsidR="001E57D3" w:rsidRPr="00BA6A18" w14:paraId="12E7FD84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5FE8DB74" w14:textId="45AEF6C1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Not sure</w:t>
            </w:r>
          </w:p>
        </w:tc>
        <w:tc>
          <w:tcPr>
            <w:tcW w:w="1417" w:type="dxa"/>
            <w:vAlign w:val="center"/>
          </w:tcPr>
          <w:p w14:paraId="0337E8BB" w14:textId="643D1F88" w:rsidR="001E57D3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19 (16)</w:t>
            </w:r>
          </w:p>
        </w:tc>
      </w:tr>
      <w:tr w:rsidR="001E57D3" w:rsidRPr="00BA6A18" w14:paraId="185ACE4C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1D4AF654" w14:textId="17EF80F2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417" w:type="dxa"/>
            <w:vAlign w:val="center"/>
          </w:tcPr>
          <w:p w14:paraId="5FD8B9BF" w14:textId="5A3283E7" w:rsidR="001E57D3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8 (7)</w:t>
            </w:r>
          </w:p>
        </w:tc>
      </w:tr>
      <w:tr w:rsidR="001E57D3" w:rsidRPr="00BA6A18" w14:paraId="40FA509F" w14:textId="77777777" w:rsidTr="001E57D3">
        <w:trPr>
          <w:trHeight w:val="240"/>
        </w:trPr>
        <w:tc>
          <w:tcPr>
            <w:tcW w:w="6516" w:type="dxa"/>
            <w:noWrap/>
            <w:vAlign w:val="center"/>
          </w:tcPr>
          <w:p w14:paraId="1FEC1E8D" w14:textId="5EFB1367" w:rsidR="001E57D3" w:rsidRPr="001E57D3" w:rsidRDefault="001E57D3" w:rsidP="001E57D3">
            <w:pPr>
              <w:tabs>
                <w:tab w:val="left" w:pos="306"/>
                <w:tab w:val="left" w:pos="6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417" w:type="dxa"/>
            <w:vAlign w:val="center"/>
          </w:tcPr>
          <w:p w14:paraId="405CBE38" w14:textId="61243221" w:rsidR="001E57D3" w:rsidRDefault="001E57D3" w:rsidP="001E57D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57D3">
              <w:rPr>
                <w:rFonts w:ascii="Times New Roman" w:hAnsi="Times New Roman" w:cs="Times New Roman"/>
                <w:color w:val="000000"/>
              </w:rPr>
              <w:t>2 (2)</w:t>
            </w:r>
          </w:p>
        </w:tc>
      </w:tr>
    </w:tbl>
    <w:p w14:paraId="7A4BF86E" w14:textId="3A4A02EF" w:rsidR="00556978" w:rsidRDefault="00556978" w:rsidP="00556978">
      <w:pPr>
        <w:rPr>
          <w:rFonts w:ascii="Times New Roman" w:hAnsi="Times New Roman" w:cs="Times New Roman"/>
          <w:sz w:val="24"/>
          <w:szCs w:val="24"/>
        </w:rPr>
      </w:pPr>
    </w:p>
    <w:p w14:paraId="2FCBDC97" w14:textId="77777777" w:rsidR="00556978" w:rsidRDefault="00556978" w:rsidP="005569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2C3A88" w14:textId="77777777" w:rsidR="00036DD0" w:rsidRDefault="00036DD0" w:rsidP="00036DD0">
      <w:pPr>
        <w:rPr>
          <w:rFonts w:ascii="Times New Roman" w:hAnsi="Times New Roman" w:cs="Times New Roman"/>
          <w:sz w:val="24"/>
          <w:szCs w:val="24"/>
        </w:rPr>
        <w:sectPr w:rsidR="00036DD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30F0EA" w14:textId="4B3CDC27" w:rsidR="00036DD0" w:rsidRDefault="00036DD0" w:rsidP="00036DD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691ADF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 Association of respondent characteristics with development of a monitoring plan and undertaking a risk assessment.</w:t>
      </w:r>
    </w:p>
    <w:p w14:paraId="318537C9" w14:textId="326B00D3" w:rsidR="00036DD0" w:rsidRDefault="00036DD0" w:rsidP="00036DD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14327" w:type="dxa"/>
        <w:jc w:val="center"/>
        <w:tblLook w:val="04A0" w:firstRow="1" w:lastRow="0" w:firstColumn="1" w:lastColumn="0" w:noHBand="0" w:noVBand="1"/>
      </w:tblPr>
      <w:tblGrid>
        <w:gridCol w:w="2460"/>
        <w:gridCol w:w="2460"/>
        <w:gridCol w:w="1171"/>
        <w:gridCol w:w="1139"/>
        <w:gridCol w:w="2404"/>
        <w:gridCol w:w="1165"/>
        <w:gridCol w:w="1103"/>
        <w:gridCol w:w="2425"/>
      </w:tblGrid>
      <w:tr w:rsidR="00656934" w:rsidRPr="00036DD0" w14:paraId="675D7014" w14:textId="77777777" w:rsidTr="00E77077">
        <w:trPr>
          <w:trHeight w:val="300"/>
          <w:tblHeader/>
          <w:jc w:val="center"/>
        </w:trPr>
        <w:tc>
          <w:tcPr>
            <w:tcW w:w="4920" w:type="dxa"/>
            <w:gridSpan w:val="2"/>
            <w:vMerge w:val="restart"/>
            <w:noWrap/>
            <w:hideMark/>
          </w:tcPr>
          <w:p w14:paraId="07DA4D9D" w14:textId="568C23B6" w:rsidR="00656934" w:rsidRPr="00DD167C" w:rsidRDefault="00656934" w:rsidP="00036DD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D167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4714" w:type="dxa"/>
            <w:gridSpan w:val="3"/>
            <w:noWrap/>
            <w:hideMark/>
          </w:tcPr>
          <w:p w14:paraId="21DFA659" w14:textId="6DD0CBA5" w:rsidR="00656934" w:rsidRPr="00DD167C" w:rsidRDefault="00656934" w:rsidP="00DD167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167C">
              <w:rPr>
                <w:rFonts w:ascii="Times New Roman" w:hAnsi="Times New Roman" w:cs="Times New Roman"/>
                <w:b/>
                <w:bCs/>
              </w:rPr>
              <w:t>Development of a Monitoring Plan</w:t>
            </w:r>
          </w:p>
        </w:tc>
        <w:tc>
          <w:tcPr>
            <w:tcW w:w="4693" w:type="dxa"/>
            <w:gridSpan w:val="3"/>
            <w:noWrap/>
            <w:hideMark/>
          </w:tcPr>
          <w:p w14:paraId="63ADD462" w14:textId="77CC4AC3" w:rsidR="00656934" w:rsidRPr="00036DD0" w:rsidRDefault="00656934" w:rsidP="0065693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D167C">
              <w:rPr>
                <w:rFonts w:ascii="Times New Roman" w:hAnsi="Times New Roman" w:cs="Times New Roman"/>
                <w:b/>
                <w:bCs/>
              </w:rPr>
              <w:t>Undertaking a Risk Assessment</w:t>
            </w:r>
          </w:p>
        </w:tc>
      </w:tr>
      <w:tr w:rsidR="00656934" w:rsidRPr="00036DD0" w14:paraId="40635DAE" w14:textId="77777777" w:rsidTr="00B60AC7">
        <w:trPr>
          <w:trHeight w:val="300"/>
          <w:jc w:val="center"/>
        </w:trPr>
        <w:tc>
          <w:tcPr>
            <w:tcW w:w="4920" w:type="dxa"/>
            <w:gridSpan w:val="2"/>
            <w:vMerge/>
            <w:noWrap/>
            <w:hideMark/>
          </w:tcPr>
          <w:p w14:paraId="191D17D4" w14:textId="77777777" w:rsidR="00656934" w:rsidRPr="00E12240" w:rsidRDefault="00656934" w:rsidP="00036DD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1" w:type="dxa"/>
            <w:noWrap/>
            <w:hideMark/>
          </w:tcPr>
          <w:p w14:paraId="7B711B19" w14:textId="77777777" w:rsidR="00B60AC7" w:rsidRDefault="00656934" w:rsidP="0065693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2240">
              <w:rPr>
                <w:rFonts w:ascii="Times New Roman" w:hAnsi="Times New Roman" w:cs="Times New Roman"/>
                <w:b/>
                <w:bCs/>
              </w:rPr>
              <w:t>No</w:t>
            </w:r>
          </w:p>
          <w:p w14:paraId="0C27DA50" w14:textId="532988C7" w:rsidR="00656934" w:rsidRPr="00B60AC7" w:rsidRDefault="00B60AC7" w:rsidP="0065693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1243">
              <w:rPr>
                <w:rFonts w:ascii="Times New Roman" w:hAnsi="Times New Roman" w:cs="Times New Roman"/>
                <w:b/>
                <w:bCs/>
              </w:rPr>
              <w:t>N=14</w:t>
            </w:r>
          </w:p>
        </w:tc>
        <w:tc>
          <w:tcPr>
            <w:tcW w:w="1139" w:type="dxa"/>
            <w:noWrap/>
            <w:hideMark/>
          </w:tcPr>
          <w:p w14:paraId="593BE249" w14:textId="77777777" w:rsidR="00B60AC7" w:rsidRDefault="00656934" w:rsidP="0065693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AC7">
              <w:rPr>
                <w:rFonts w:ascii="Times New Roman" w:hAnsi="Times New Roman" w:cs="Times New Roman"/>
                <w:b/>
                <w:bCs/>
              </w:rPr>
              <w:t>Yes</w:t>
            </w:r>
          </w:p>
          <w:p w14:paraId="6FEEEEAD" w14:textId="38FCE722" w:rsidR="00656934" w:rsidRPr="00B60AC7" w:rsidRDefault="00B60AC7" w:rsidP="0065693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F14">
              <w:rPr>
                <w:rFonts w:ascii="Times New Roman" w:hAnsi="Times New Roman" w:cs="Times New Roman"/>
                <w:b/>
                <w:bCs/>
              </w:rPr>
              <w:t>N=56</w:t>
            </w:r>
          </w:p>
        </w:tc>
        <w:tc>
          <w:tcPr>
            <w:tcW w:w="2404" w:type="dxa"/>
            <w:vMerge w:val="restart"/>
            <w:noWrap/>
            <w:hideMark/>
          </w:tcPr>
          <w:p w14:paraId="3C4744DB" w14:textId="207C7CF2" w:rsidR="00656934" w:rsidRPr="00B60AC7" w:rsidRDefault="00656934" w:rsidP="00DD167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AC7">
              <w:rPr>
                <w:rFonts w:ascii="Times New Roman" w:hAnsi="Times New Roman" w:cs="Times New Roman"/>
                <w:b/>
                <w:bCs/>
              </w:rPr>
              <w:t>Odds Ratio (95% Confidence Interval)</w:t>
            </w:r>
          </w:p>
        </w:tc>
        <w:tc>
          <w:tcPr>
            <w:tcW w:w="1165" w:type="dxa"/>
            <w:noWrap/>
            <w:hideMark/>
          </w:tcPr>
          <w:p w14:paraId="6FB51FA9" w14:textId="77777777" w:rsidR="00B60AC7" w:rsidRDefault="00656934" w:rsidP="0065693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AC7">
              <w:rPr>
                <w:rFonts w:ascii="Times New Roman" w:hAnsi="Times New Roman" w:cs="Times New Roman"/>
                <w:b/>
                <w:bCs/>
              </w:rPr>
              <w:t>No</w:t>
            </w:r>
          </w:p>
          <w:p w14:paraId="15294F84" w14:textId="5F80EA9B" w:rsidR="00656934" w:rsidRPr="00B60AC7" w:rsidRDefault="00B60AC7" w:rsidP="0065693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7FBC">
              <w:rPr>
                <w:rFonts w:ascii="Times New Roman" w:hAnsi="Times New Roman" w:cs="Times New Roman"/>
                <w:b/>
                <w:bCs/>
              </w:rPr>
              <w:t>N=23</w:t>
            </w:r>
          </w:p>
        </w:tc>
        <w:tc>
          <w:tcPr>
            <w:tcW w:w="1103" w:type="dxa"/>
            <w:noWrap/>
            <w:hideMark/>
          </w:tcPr>
          <w:p w14:paraId="0D26B183" w14:textId="77777777" w:rsidR="00B60AC7" w:rsidRDefault="00656934" w:rsidP="0065693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AC7">
              <w:rPr>
                <w:rFonts w:ascii="Times New Roman" w:hAnsi="Times New Roman" w:cs="Times New Roman"/>
                <w:b/>
                <w:bCs/>
              </w:rPr>
              <w:t>Yes</w:t>
            </w:r>
          </w:p>
          <w:p w14:paraId="6CDC3924" w14:textId="04174E62" w:rsidR="00656934" w:rsidRPr="00B60AC7" w:rsidRDefault="00B60AC7" w:rsidP="0065693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420">
              <w:rPr>
                <w:rFonts w:ascii="Times New Roman" w:hAnsi="Times New Roman" w:cs="Times New Roman"/>
                <w:b/>
                <w:bCs/>
              </w:rPr>
              <w:t>N=33</w:t>
            </w:r>
          </w:p>
        </w:tc>
        <w:tc>
          <w:tcPr>
            <w:tcW w:w="2425" w:type="dxa"/>
            <w:vMerge w:val="restart"/>
            <w:noWrap/>
            <w:hideMark/>
          </w:tcPr>
          <w:p w14:paraId="57891123" w14:textId="1C8BA47A" w:rsidR="00656934" w:rsidRPr="00B60AC7" w:rsidRDefault="00656934" w:rsidP="00DD167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AC7">
              <w:rPr>
                <w:rFonts w:ascii="Times New Roman" w:hAnsi="Times New Roman" w:cs="Times New Roman"/>
                <w:b/>
                <w:bCs/>
              </w:rPr>
              <w:t>Odds Ratio (95% Confidence Interval)</w:t>
            </w:r>
          </w:p>
        </w:tc>
      </w:tr>
      <w:tr w:rsidR="00B60AC7" w:rsidRPr="00036DD0" w14:paraId="6FF4CC17" w14:textId="77777777" w:rsidTr="00B60AC7">
        <w:trPr>
          <w:trHeight w:val="300"/>
          <w:jc w:val="center"/>
        </w:trPr>
        <w:tc>
          <w:tcPr>
            <w:tcW w:w="4920" w:type="dxa"/>
            <w:gridSpan w:val="2"/>
            <w:vMerge/>
            <w:noWrap/>
            <w:hideMark/>
          </w:tcPr>
          <w:p w14:paraId="0DA3302A" w14:textId="77777777" w:rsidR="00B60AC7" w:rsidRPr="00E1224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1" w:type="dxa"/>
            <w:noWrap/>
            <w:hideMark/>
          </w:tcPr>
          <w:p w14:paraId="487B68AA" w14:textId="1BA3043D" w:rsidR="00B60AC7" w:rsidRPr="00B60AC7" w:rsidRDefault="00B60AC7" w:rsidP="00B60AC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139" w:type="dxa"/>
            <w:noWrap/>
            <w:hideMark/>
          </w:tcPr>
          <w:p w14:paraId="416B1E72" w14:textId="3A18C793" w:rsidR="00B60AC7" w:rsidRPr="00B60AC7" w:rsidRDefault="00B60AC7" w:rsidP="00B60AC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404" w:type="dxa"/>
            <w:vMerge/>
            <w:noWrap/>
            <w:hideMark/>
          </w:tcPr>
          <w:p w14:paraId="457BC957" w14:textId="77777777" w:rsidR="00B60AC7" w:rsidRPr="00B60AC7" w:rsidRDefault="00B60AC7" w:rsidP="00B60AC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5" w:type="dxa"/>
            <w:noWrap/>
            <w:hideMark/>
          </w:tcPr>
          <w:p w14:paraId="38E7E4D9" w14:textId="42947458" w:rsidR="00B60AC7" w:rsidRPr="00B60AC7" w:rsidRDefault="00B60AC7" w:rsidP="00B60AC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103" w:type="dxa"/>
            <w:noWrap/>
            <w:hideMark/>
          </w:tcPr>
          <w:p w14:paraId="3343354B" w14:textId="40FFEC7E" w:rsidR="00B60AC7" w:rsidRPr="00B60AC7" w:rsidRDefault="00B60AC7" w:rsidP="00B60AC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425" w:type="dxa"/>
            <w:vMerge/>
            <w:noWrap/>
            <w:hideMark/>
          </w:tcPr>
          <w:p w14:paraId="34605DA1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B60AC7" w:rsidRPr="00036DD0" w14:paraId="748D08B1" w14:textId="77777777" w:rsidTr="00B60AC7">
        <w:trPr>
          <w:trHeight w:val="300"/>
          <w:jc w:val="center"/>
        </w:trPr>
        <w:tc>
          <w:tcPr>
            <w:tcW w:w="2460" w:type="dxa"/>
            <w:vMerge w:val="restart"/>
            <w:noWrap/>
            <w:hideMark/>
          </w:tcPr>
          <w:p w14:paraId="1D46900F" w14:textId="6B60A913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 xml:space="preserve">Institution </w:t>
            </w:r>
            <w:r w:rsidR="002C2A30">
              <w:rPr>
                <w:rFonts w:ascii="Times New Roman" w:hAnsi="Times New Roman" w:cs="Times New Roman"/>
              </w:rPr>
              <w:t>t</w:t>
            </w:r>
            <w:r w:rsidRPr="00036DD0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2460" w:type="dxa"/>
            <w:noWrap/>
            <w:hideMark/>
          </w:tcPr>
          <w:p w14:paraId="3711531C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171" w:type="dxa"/>
            <w:noWrap/>
            <w:vAlign w:val="center"/>
            <w:hideMark/>
          </w:tcPr>
          <w:p w14:paraId="2EAE33D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3 (93)</w:t>
            </w:r>
          </w:p>
        </w:tc>
        <w:tc>
          <w:tcPr>
            <w:tcW w:w="1139" w:type="dxa"/>
            <w:noWrap/>
            <w:vAlign w:val="center"/>
            <w:hideMark/>
          </w:tcPr>
          <w:p w14:paraId="6C076A5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45 (80)</w:t>
            </w:r>
          </w:p>
        </w:tc>
        <w:tc>
          <w:tcPr>
            <w:tcW w:w="2404" w:type="dxa"/>
            <w:noWrap/>
            <w:vAlign w:val="center"/>
            <w:hideMark/>
          </w:tcPr>
          <w:p w14:paraId="73875E0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31 (0.034, 2.67)</w:t>
            </w:r>
          </w:p>
        </w:tc>
        <w:tc>
          <w:tcPr>
            <w:tcW w:w="1165" w:type="dxa"/>
            <w:noWrap/>
            <w:vAlign w:val="center"/>
            <w:hideMark/>
          </w:tcPr>
          <w:p w14:paraId="2B2F04E4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9 (83)</w:t>
            </w:r>
          </w:p>
        </w:tc>
        <w:tc>
          <w:tcPr>
            <w:tcW w:w="1103" w:type="dxa"/>
            <w:noWrap/>
            <w:vAlign w:val="center"/>
            <w:hideMark/>
          </w:tcPr>
          <w:p w14:paraId="45DB6A4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6 (79)</w:t>
            </w:r>
          </w:p>
        </w:tc>
        <w:tc>
          <w:tcPr>
            <w:tcW w:w="2425" w:type="dxa"/>
            <w:noWrap/>
            <w:vAlign w:val="center"/>
            <w:hideMark/>
          </w:tcPr>
          <w:p w14:paraId="0D8922A0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78 (0.20, 3.06)</w:t>
            </w:r>
          </w:p>
        </w:tc>
      </w:tr>
      <w:tr w:rsidR="00B60AC7" w:rsidRPr="00036DD0" w14:paraId="63D4E860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29710803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704D1874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171" w:type="dxa"/>
            <w:noWrap/>
            <w:vAlign w:val="center"/>
            <w:hideMark/>
          </w:tcPr>
          <w:p w14:paraId="58B0114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139" w:type="dxa"/>
            <w:noWrap/>
            <w:vAlign w:val="center"/>
            <w:hideMark/>
          </w:tcPr>
          <w:p w14:paraId="7593A370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9 (52)</w:t>
            </w:r>
          </w:p>
        </w:tc>
        <w:tc>
          <w:tcPr>
            <w:tcW w:w="2404" w:type="dxa"/>
            <w:noWrap/>
            <w:vAlign w:val="center"/>
            <w:hideMark/>
          </w:tcPr>
          <w:p w14:paraId="3BF1E6F0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.07 (0.33, 3.47)</w:t>
            </w:r>
          </w:p>
        </w:tc>
        <w:tc>
          <w:tcPr>
            <w:tcW w:w="1165" w:type="dxa"/>
            <w:noWrap/>
            <w:vAlign w:val="center"/>
            <w:hideMark/>
          </w:tcPr>
          <w:p w14:paraId="4A356AB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2 (52)</w:t>
            </w:r>
          </w:p>
        </w:tc>
        <w:tc>
          <w:tcPr>
            <w:tcW w:w="1103" w:type="dxa"/>
            <w:noWrap/>
            <w:vAlign w:val="center"/>
            <w:hideMark/>
          </w:tcPr>
          <w:p w14:paraId="7E4BCD0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7 (52)</w:t>
            </w:r>
          </w:p>
        </w:tc>
        <w:tc>
          <w:tcPr>
            <w:tcW w:w="2425" w:type="dxa"/>
            <w:noWrap/>
            <w:vAlign w:val="center"/>
            <w:hideMark/>
          </w:tcPr>
          <w:p w14:paraId="3D05DB50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98 (0.34, 2.83)</w:t>
            </w:r>
          </w:p>
        </w:tc>
      </w:tr>
      <w:tr w:rsidR="00B60AC7" w:rsidRPr="00036DD0" w14:paraId="4D5EB9E2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4588D1D9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2CE741C8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71" w:type="dxa"/>
            <w:noWrap/>
            <w:vAlign w:val="center"/>
            <w:hideMark/>
          </w:tcPr>
          <w:p w14:paraId="3ED3683A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9" w:type="dxa"/>
            <w:noWrap/>
            <w:vAlign w:val="center"/>
            <w:hideMark/>
          </w:tcPr>
          <w:p w14:paraId="4F52595A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5 (9)</w:t>
            </w:r>
          </w:p>
        </w:tc>
        <w:tc>
          <w:tcPr>
            <w:tcW w:w="2404" w:type="dxa"/>
            <w:noWrap/>
            <w:vAlign w:val="center"/>
            <w:hideMark/>
          </w:tcPr>
          <w:p w14:paraId="253ABB32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5" w:type="dxa"/>
            <w:noWrap/>
            <w:vAlign w:val="center"/>
            <w:hideMark/>
          </w:tcPr>
          <w:p w14:paraId="592C3D6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103" w:type="dxa"/>
            <w:noWrap/>
            <w:vAlign w:val="center"/>
            <w:hideMark/>
          </w:tcPr>
          <w:p w14:paraId="113CD39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4 (12)</w:t>
            </w:r>
          </w:p>
        </w:tc>
        <w:tc>
          <w:tcPr>
            <w:tcW w:w="2425" w:type="dxa"/>
            <w:noWrap/>
            <w:vAlign w:val="center"/>
            <w:hideMark/>
          </w:tcPr>
          <w:p w14:paraId="658E17A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.03 (0.32, 29.09)</w:t>
            </w:r>
          </w:p>
        </w:tc>
      </w:tr>
      <w:tr w:rsidR="00B60AC7" w:rsidRPr="00036DD0" w14:paraId="42221E40" w14:textId="77777777" w:rsidTr="00B60AC7">
        <w:trPr>
          <w:trHeight w:val="300"/>
          <w:jc w:val="center"/>
        </w:trPr>
        <w:tc>
          <w:tcPr>
            <w:tcW w:w="2460" w:type="dxa"/>
            <w:vMerge w:val="restart"/>
            <w:noWrap/>
            <w:hideMark/>
          </w:tcPr>
          <w:p w14:paraId="663FFE48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460" w:type="dxa"/>
            <w:noWrap/>
            <w:hideMark/>
          </w:tcPr>
          <w:p w14:paraId="400AF8E8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171" w:type="dxa"/>
            <w:noWrap/>
            <w:vAlign w:val="center"/>
            <w:hideMark/>
          </w:tcPr>
          <w:p w14:paraId="7FFBB392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9 (64)</w:t>
            </w:r>
          </w:p>
        </w:tc>
        <w:tc>
          <w:tcPr>
            <w:tcW w:w="1139" w:type="dxa"/>
            <w:noWrap/>
            <w:vAlign w:val="center"/>
            <w:hideMark/>
          </w:tcPr>
          <w:p w14:paraId="7624D954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53 (95)</w:t>
            </w:r>
          </w:p>
        </w:tc>
        <w:tc>
          <w:tcPr>
            <w:tcW w:w="2404" w:type="dxa"/>
            <w:noWrap/>
            <w:vAlign w:val="center"/>
            <w:hideMark/>
          </w:tcPr>
          <w:p w14:paraId="7EB25DED" w14:textId="3DCBDE0C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165" w:type="dxa"/>
            <w:noWrap/>
            <w:vAlign w:val="center"/>
            <w:hideMark/>
          </w:tcPr>
          <w:p w14:paraId="1BCA5B64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3 (100)</w:t>
            </w:r>
          </w:p>
        </w:tc>
        <w:tc>
          <w:tcPr>
            <w:tcW w:w="1103" w:type="dxa"/>
            <w:noWrap/>
            <w:vAlign w:val="center"/>
            <w:hideMark/>
          </w:tcPr>
          <w:p w14:paraId="3D20BC6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0 (91)</w:t>
            </w:r>
          </w:p>
        </w:tc>
        <w:tc>
          <w:tcPr>
            <w:tcW w:w="2425" w:type="dxa"/>
            <w:noWrap/>
            <w:vAlign w:val="center"/>
            <w:hideMark/>
          </w:tcPr>
          <w:p w14:paraId="2BE8BAA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-</w:t>
            </w:r>
          </w:p>
        </w:tc>
      </w:tr>
      <w:tr w:rsidR="00B60AC7" w:rsidRPr="00036DD0" w14:paraId="3575571E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1F21DF23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717A0B11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171" w:type="dxa"/>
            <w:noWrap/>
            <w:vAlign w:val="center"/>
            <w:hideMark/>
          </w:tcPr>
          <w:p w14:paraId="720784B5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5 (36)</w:t>
            </w:r>
          </w:p>
        </w:tc>
        <w:tc>
          <w:tcPr>
            <w:tcW w:w="1139" w:type="dxa"/>
            <w:noWrap/>
            <w:vAlign w:val="center"/>
            <w:hideMark/>
          </w:tcPr>
          <w:p w14:paraId="257B0592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2404" w:type="dxa"/>
            <w:noWrap/>
            <w:vAlign w:val="center"/>
            <w:hideMark/>
          </w:tcPr>
          <w:p w14:paraId="7B918894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10 (0.021, 0.50)</w:t>
            </w:r>
          </w:p>
        </w:tc>
        <w:tc>
          <w:tcPr>
            <w:tcW w:w="1165" w:type="dxa"/>
            <w:noWrap/>
            <w:vAlign w:val="center"/>
            <w:hideMark/>
          </w:tcPr>
          <w:p w14:paraId="19318E1A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03" w:type="dxa"/>
            <w:noWrap/>
            <w:vAlign w:val="center"/>
            <w:hideMark/>
          </w:tcPr>
          <w:p w14:paraId="1D254A7F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 (9)</w:t>
            </w:r>
          </w:p>
        </w:tc>
        <w:tc>
          <w:tcPr>
            <w:tcW w:w="2425" w:type="dxa"/>
            <w:noWrap/>
            <w:vAlign w:val="center"/>
            <w:hideMark/>
          </w:tcPr>
          <w:p w14:paraId="3AA7B5D1" w14:textId="547F4FCC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0AC7" w:rsidRPr="00036DD0" w14:paraId="04117F09" w14:textId="77777777" w:rsidTr="00B60AC7">
        <w:trPr>
          <w:trHeight w:val="300"/>
          <w:jc w:val="center"/>
        </w:trPr>
        <w:tc>
          <w:tcPr>
            <w:tcW w:w="2460" w:type="dxa"/>
            <w:vMerge w:val="restart"/>
            <w:noWrap/>
            <w:hideMark/>
          </w:tcPr>
          <w:p w14:paraId="6EC6D0D3" w14:textId="63CBCD31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 xml:space="preserve">Patient </w:t>
            </w:r>
            <w:r w:rsidR="002C2A30">
              <w:rPr>
                <w:rFonts w:ascii="Times New Roman" w:hAnsi="Times New Roman" w:cs="Times New Roman"/>
              </w:rPr>
              <w:t>g</w:t>
            </w:r>
            <w:r w:rsidRPr="00036DD0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2460" w:type="dxa"/>
            <w:noWrap/>
            <w:hideMark/>
          </w:tcPr>
          <w:p w14:paraId="5C462929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Paediatric</w:t>
            </w:r>
          </w:p>
        </w:tc>
        <w:tc>
          <w:tcPr>
            <w:tcW w:w="1171" w:type="dxa"/>
            <w:noWrap/>
            <w:vAlign w:val="center"/>
            <w:hideMark/>
          </w:tcPr>
          <w:p w14:paraId="0AA5E323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9 (64)</w:t>
            </w:r>
          </w:p>
        </w:tc>
        <w:tc>
          <w:tcPr>
            <w:tcW w:w="1139" w:type="dxa"/>
            <w:noWrap/>
            <w:vAlign w:val="center"/>
            <w:hideMark/>
          </w:tcPr>
          <w:p w14:paraId="19077602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2 (39)</w:t>
            </w:r>
          </w:p>
        </w:tc>
        <w:tc>
          <w:tcPr>
            <w:tcW w:w="2404" w:type="dxa"/>
            <w:noWrap/>
            <w:vAlign w:val="center"/>
            <w:hideMark/>
          </w:tcPr>
          <w:p w14:paraId="4E46D85B" w14:textId="6E7739A5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165" w:type="dxa"/>
            <w:noWrap/>
            <w:vAlign w:val="center"/>
            <w:hideMark/>
          </w:tcPr>
          <w:p w14:paraId="0EE70CA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8 (35)</w:t>
            </w:r>
          </w:p>
        </w:tc>
        <w:tc>
          <w:tcPr>
            <w:tcW w:w="1103" w:type="dxa"/>
            <w:noWrap/>
            <w:vAlign w:val="center"/>
            <w:hideMark/>
          </w:tcPr>
          <w:p w14:paraId="50DD243B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4 (42)</w:t>
            </w:r>
          </w:p>
        </w:tc>
        <w:tc>
          <w:tcPr>
            <w:tcW w:w="2425" w:type="dxa"/>
            <w:noWrap/>
            <w:vAlign w:val="center"/>
            <w:hideMark/>
          </w:tcPr>
          <w:p w14:paraId="4EC3C2CD" w14:textId="1188F43C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B60AC7" w:rsidRPr="00036DD0" w14:paraId="7EF238FA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0C557872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45FA6F47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171" w:type="dxa"/>
            <w:noWrap/>
            <w:vAlign w:val="center"/>
            <w:hideMark/>
          </w:tcPr>
          <w:p w14:paraId="338BC3AC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5 (36)</w:t>
            </w:r>
          </w:p>
        </w:tc>
        <w:tc>
          <w:tcPr>
            <w:tcW w:w="1139" w:type="dxa"/>
            <w:noWrap/>
            <w:vAlign w:val="center"/>
            <w:hideMark/>
          </w:tcPr>
          <w:p w14:paraId="13DE5EE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4 (61)</w:t>
            </w:r>
          </w:p>
        </w:tc>
        <w:tc>
          <w:tcPr>
            <w:tcW w:w="2404" w:type="dxa"/>
            <w:noWrap/>
            <w:vAlign w:val="center"/>
            <w:hideMark/>
          </w:tcPr>
          <w:p w14:paraId="54EB66FC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.78 (0.82, 9.40)</w:t>
            </w:r>
          </w:p>
        </w:tc>
        <w:tc>
          <w:tcPr>
            <w:tcW w:w="1165" w:type="dxa"/>
            <w:noWrap/>
            <w:vAlign w:val="center"/>
            <w:hideMark/>
          </w:tcPr>
          <w:p w14:paraId="65DAABAF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5 (65)</w:t>
            </w:r>
          </w:p>
        </w:tc>
        <w:tc>
          <w:tcPr>
            <w:tcW w:w="1103" w:type="dxa"/>
            <w:noWrap/>
            <w:vAlign w:val="center"/>
            <w:hideMark/>
          </w:tcPr>
          <w:p w14:paraId="10F9461F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9 (58)</w:t>
            </w:r>
          </w:p>
        </w:tc>
        <w:tc>
          <w:tcPr>
            <w:tcW w:w="2425" w:type="dxa"/>
            <w:noWrap/>
            <w:vAlign w:val="center"/>
            <w:hideMark/>
          </w:tcPr>
          <w:p w14:paraId="4603DC2B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72 (0.24, 2.18)</w:t>
            </w:r>
          </w:p>
        </w:tc>
      </w:tr>
      <w:tr w:rsidR="00B60AC7" w:rsidRPr="00036DD0" w14:paraId="77870192" w14:textId="77777777" w:rsidTr="00B60AC7">
        <w:trPr>
          <w:trHeight w:val="300"/>
          <w:jc w:val="center"/>
        </w:trPr>
        <w:tc>
          <w:tcPr>
            <w:tcW w:w="2460" w:type="dxa"/>
            <w:vMerge w:val="restart"/>
            <w:noWrap/>
            <w:hideMark/>
          </w:tcPr>
          <w:p w14:paraId="43326D00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Types of research</w:t>
            </w:r>
          </w:p>
        </w:tc>
        <w:tc>
          <w:tcPr>
            <w:tcW w:w="2460" w:type="dxa"/>
            <w:noWrap/>
            <w:hideMark/>
          </w:tcPr>
          <w:p w14:paraId="008C5F49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Academic-led</w:t>
            </w:r>
          </w:p>
        </w:tc>
        <w:tc>
          <w:tcPr>
            <w:tcW w:w="1171" w:type="dxa"/>
            <w:noWrap/>
            <w:vAlign w:val="center"/>
            <w:hideMark/>
          </w:tcPr>
          <w:p w14:paraId="2430358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3 (93)</w:t>
            </w:r>
          </w:p>
        </w:tc>
        <w:tc>
          <w:tcPr>
            <w:tcW w:w="1139" w:type="dxa"/>
            <w:noWrap/>
            <w:vAlign w:val="center"/>
            <w:hideMark/>
          </w:tcPr>
          <w:p w14:paraId="68827D3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52 (93)</w:t>
            </w:r>
          </w:p>
        </w:tc>
        <w:tc>
          <w:tcPr>
            <w:tcW w:w="2404" w:type="dxa"/>
            <w:noWrap/>
            <w:vAlign w:val="center"/>
            <w:hideMark/>
          </w:tcPr>
          <w:p w14:paraId="710AB860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 (0.10, 9.72)</w:t>
            </w:r>
          </w:p>
        </w:tc>
        <w:tc>
          <w:tcPr>
            <w:tcW w:w="1165" w:type="dxa"/>
            <w:noWrap/>
            <w:vAlign w:val="center"/>
            <w:hideMark/>
          </w:tcPr>
          <w:p w14:paraId="43503A1A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1 (91)</w:t>
            </w:r>
          </w:p>
        </w:tc>
        <w:tc>
          <w:tcPr>
            <w:tcW w:w="1103" w:type="dxa"/>
            <w:noWrap/>
            <w:vAlign w:val="center"/>
            <w:hideMark/>
          </w:tcPr>
          <w:p w14:paraId="77D1E1C4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1 (93)</w:t>
            </w:r>
          </w:p>
        </w:tc>
        <w:tc>
          <w:tcPr>
            <w:tcW w:w="2425" w:type="dxa"/>
            <w:noWrap/>
            <w:vAlign w:val="center"/>
            <w:hideMark/>
          </w:tcPr>
          <w:p w14:paraId="49CF12BD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.48 (0.19, 11.32)</w:t>
            </w:r>
          </w:p>
        </w:tc>
      </w:tr>
      <w:tr w:rsidR="00B60AC7" w:rsidRPr="00036DD0" w14:paraId="56E100DD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598D0660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123A7342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Industry</w:t>
            </w:r>
          </w:p>
        </w:tc>
        <w:tc>
          <w:tcPr>
            <w:tcW w:w="1171" w:type="dxa"/>
            <w:noWrap/>
            <w:vAlign w:val="center"/>
            <w:hideMark/>
          </w:tcPr>
          <w:p w14:paraId="6764716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139" w:type="dxa"/>
            <w:noWrap/>
            <w:vAlign w:val="center"/>
            <w:hideMark/>
          </w:tcPr>
          <w:p w14:paraId="135F991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6 (46)</w:t>
            </w:r>
          </w:p>
        </w:tc>
        <w:tc>
          <w:tcPr>
            <w:tcW w:w="2404" w:type="dxa"/>
            <w:noWrap/>
            <w:vAlign w:val="center"/>
            <w:hideMark/>
          </w:tcPr>
          <w:p w14:paraId="5581004A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87 (0.27, 2.80)</w:t>
            </w:r>
          </w:p>
        </w:tc>
        <w:tc>
          <w:tcPr>
            <w:tcW w:w="1165" w:type="dxa"/>
            <w:noWrap/>
            <w:vAlign w:val="center"/>
            <w:hideMark/>
          </w:tcPr>
          <w:p w14:paraId="50F4F72A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2 (52)</w:t>
            </w:r>
          </w:p>
        </w:tc>
        <w:tc>
          <w:tcPr>
            <w:tcW w:w="1103" w:type="dxa"/>
            <w:noWrap/>
            <w:vAlign w:val="center"/>
            <w:hideMark/>
          </w:tcPr>
          <w:p w14:paraId="60BAEFC1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4 (42)</w:t>
            </w:r>
          </w:p>
        </w:tc>
        <w:tc>
          <w:tcPr>
            <w:tcW w:w="2425" w:type="dxa"/>
            <w:noWrap/>
            <w:vAlign w:val="center"/>
            <w:hideMark/>
          </w:tcPr>
          <w:p w14:paraId="7E8CB5B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68 (0.23, 1.97)</w:t>
            </w:r>
          </w:p>
        </w:tc>
      </w:tr>
      <w:tr w:rsidR="00B60AC7" w:rsidRPr="00036DD0" w14:paraId="26C474DA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4ACF9E9E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1A04E60C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International</w:t>
            </w:r>
          </w:p>
        </w:tc>
        <w:tc>
          <w:tcPr>
            <w:tcW w:w="1171" w:type="dxa"/>
            <w:noWrap/>
            <w:vAlign w:val="center"/>
            <w:hideMark/>
          </w:tcPr>
          <w:p w14:paraId="48FA1B3F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2 (86)</w:t>
            </w:r>
          </w:p>
        </w:tc>
        <w:tc>
          <w:tcPr>
            <w:tcW w:w="1139" w:type="dxa"/>
            <w:noWrap/>
            <w:vAlign w:val="center"/>
            <w:hideMark/>
          </w:tcPr>
          <w:p w14:paraId="3DF42544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50 (89)</w:t>
            </w:r>
          </w:p>
        </w:tc>
        <w:tc>
          <w:tcPr>
            <w:tcW w:w="2404" w:type="dxa"/>
            <w:noWrap/>
            <w:vAlign w:val="center"/>
            <w:hideMark/>
          </w:tcPr>
          <w:p w14:paraId="5A467253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.39 (0.25, 7.76)</w:t>
            </w:r>
          </w:p>
        </w:tc>
        <w:tc>
          <w:tcPr>
            <w:tcW w:w="1165" w:type="dxa"/>
            <w:noWrap/>
            <w:vAlign w:val="center"/>
            <w:hideMark/>
          </w:tcPr>
          <w:p w14:paraId="5B9CC513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1 (91)</w:t>
            </w:r>
          </w:p>
        </w:tc>
        <w:tc>
          <w:tcPr>
            <w:tcW w:w="1103" w:type="dxa"/>
            <w:noWrap/>
            <w:vAlign w:val="center"/>
            <w:hideMark/>
          </w:tcPr>
          <w:p w14:paraId="28414B7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9 (88)</w:t>
            </w:r>
          </w:p>
        </w:tc>
        <w:tc>
          <w:tcPr>
            <w:tcW w:w="2425" w:type="dxa"/>
            <w:noWrap/>
            <w:vAlign w:val="center"/>
            <w:hideMark/>
          </w:tcPr>
          <w:p w14:paraId="6BF8B45F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69 (0.12, 4.13)</w:t>
            </w:r>
          </w:p>
        </w:tc>
      </w:tr>
      <w:tr w:rsidR="00B60AC7" w:rsidRPr="00036DD0" w14:paraId="178225F6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2DAE4333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1154B5D3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gramStart"/>
            <w:r w:rsidRPr="00036DD0">
              <w:rPr>
                <w:rFonts w:ascii="Times New Roman" w:hAnsi="Times New Roman" w:cs="Times New Roman"/>
              </w:rPr>
              <w:t>Single-site</w:t>
            </w:r>
            <w:proofErr w:type="gramEnd"/>
          </w:p>
        </w:tc>
        <w:tc>
          <w:tcPr>
            <w:tcW w:w="1171" w:type="dxa"/>
            <w:noWrap/>
            <w:vAlign w:val="center"/>
            <w:hideMark/>
          </w:tcPr>
          <w:p w14:paraId="79D01F43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0 (71)</w:t>
            </w:r>
          </w:p>
        </w:tc>
        <w:tc>
          <w:tcPr>
            <w:tcW w:w="1139" w:type="dxa"/>
            <w:noWrap/>
            <w:vAlign w:val="center"/>
            <w:hideMark/>
          </w:tcPr>
          <w:p w14:paraId="404C55B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9 (70)</w:t>
            </w:r>
          </w:p>
        </w:tc>
        <w:tc>
          <w:tcPr>
            <w:tcW w:w="2404" w:type="dxa"/>
            <w:noWrap/>
            <w:vAlign w:val="center"/>
            <w:hideMark/>
          </w:tcPr>
          <w:p w14:paraId="4B80F112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92 (0.25, 3.34)</w:t>
            </w:r>
          </w:p>
        </w:tc>
        <w:tc>
          <w:tcPr>
            <w:tcW w:w="1165" w:type="dxa"/>
            <w:noWrap/>
            <w:vAlign w:val="center"/>
            <w:hideMark/>
          </w:tcPr>
          <w:p w14:paraId="2CAD241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5 (65)</w:t>
            </w:r>
          </w:p>
        </w:tc>
        <w:tc>
          <w:tcPr>
            <w:tcW w:w="1103" w:type="dxa"/>
            <w:noWrap/>
            <w:vAlign w:val="center"/>
            <w:hideMark/>
          </w:tcPr>
          <w:p w14:paraId="094E7D6C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4 (73)</w:t>
            </w:r>
          </w:p>
        </w:tc>
        <w:tc>
          <w:tcPr>
            <w:tcW w:w="2425" w:type="dxa"/>
            <w:noWrap/>
            <w:vAlign w:val="center"/>
            <w:hideMark/>
          </w:tcPr>
          <w:p w14:paraId="232E3D6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.42 (0.45, 4.50)</w:t>
            </w:r>
          </w:p>
        </w:tc>
      </w:tr>
      <w:tr w:rsidR="00B60AC7" w:rsidRPr="00036DD0" w14:paraId="0AF0B5C9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67545BA7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2A4D0F6E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Multi-site</w:t>
            </w:r>
          </w:p>
        </w:tc>
        <w:tc>
          <w:tcPr>
            <w:tcW w:w="1171" w:type="dxa"/>
            <w:noWrap/>
            <w:vAlign w:val="center"/>
            <w:hideMark/>
          </w:tcPr>
          <w:p w14:paraId="6955A8CE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4 (100)</w:t>
            </w:r>
          </w:p>
        </w:tc>
        <w:tc>
          <w:tcPr>
            <w:tcW w:w="1139" w:type="dxa"/>
            <w:noWrap/>
            <w:vAlign w:val="center"/>
            <w:hideMark/>
          </w:tcPr>
          <w:p w14:paraId="1639C95F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53 (95)</w:t>
            </w:r>
          </w:p>
        </w:tc>
        <w:tc>
          <w:tcPr>
            <w:tcW w:w="2404" w:type="dxa"/>
            <w:noWrap/>
            <w:vAlign w:val="center"/>
            <w:hideMark/>
          </w:tcPr>
          <w:p w14:paraId="41EEEF85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5" w:type="dxa"/>
            <w:noWrap/>
            <w:vAlign w:val="center"/>
            <w:hideMark/>
          </w:tcPr>
          <w:p w14:paraId="0667890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2 (96)</w:t>
            </w:r>
          </w:p>
        </w:tc>
        <w:tc>
          <w:tcPr>
            <w:tcW w:w="1103" w:type="dxa"/>
            <w:noWrap/>
            <w:vAlign w:val="center"/>
            <w:hideMark/>
          </w:tcPr>
          <w:p w14:paraId="4D007E80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1 (94)</w:t>
            </w:r>
          </w:p>
        </w:tc>
        <w:tc>
          <w:tcPr>
            <w:tcW w:w="2425" w:type="dxa"/>
            <w:noWrap/>
            <w:vAlign w:val="center"/>
            <w:hideMark/>
          </w:tcPr>
          <w:p w14:paraId="2701CDBE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70 (0.060, 8.26)</w:t>
            </w:r>
          </w:p>
        </w:tc>
      </w:tr>
      <w:tr w:rsidR="00B60AC7" w:rsidRPr="00036DD0" w14:paraId="6B6AD9C5" w14:textId="77777777" w:rsidTr="00B60AC7">
        <w:trPr>
          <w:trHeight w:val="300"/>
          <w:jc w:val="center"/>
        </w:trPr>
        <w:tc>
          <w:tcPr>
            <w:tcW w:w="2460" w:type="dxa"/>
            <w:vMerge w:val="restart"/>
            <w:noWrap/>
            <w:hideMark/>
          </w:tcPr>
          <w:p w14:paraId="7F4B7B0E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Trial role</w:t>
            </w:r>
          </w:p>
        </w:tc>
        <w:tc>
          <w:tcPr>
            <w:tcW w:w="2460" w:type="dxa"/>
            <w:noWrap/>
            <w:hideMark/>
          </w:tcPr>
          <w:p w14:paraId="0DBCB9AE" w14:textId="512FEEA3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R</w:t>
            </w:r>
            <w:r w:rsidR="00D810D7">
              <w:rPr>
                <w:rFonts w:ascii="Times New Roman" w:hAnsi="Times New Roman" w:cs="Times New Roman"/>
              </w:rPr>
              <w:t>esearch Co-ordinator</w:t>
            </w:r>
          </w:p>
        </w:tc>
        <w:tc>
          <w:tcPr>
            <w:tcW w:w="1171" w:type="dxa"/>
            <w:noWrap/>
            <w:vAlign w:val="center"/>
            <w:hideMark/>
          </w:tcPr>
          <w:p w14:paraId="1C2C09C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8 (57)</w:t>
            </w:r>
          </w:p>
        </w:tc>
        <w:tc>
          <w:tcPr>
            <w:tcW w:w="1139" w:type="dxa"/>
            <w:noWrap/>
            <w:vAlign w:val="center"/>
            <w:hideMark/>
          </w:tcPr>
          <w:p w14:paraId="607FC84B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1 (38)</w:t>
            </w:r>
          </w:p>
        </w:tc>
        <w:tc>
          <w:tcPr>
            <w:tcW w:w="2404" w:type="dxa"/>
            <w:noWrap/>
            <w:vAlign w:val="center"/>
            <w:hideMark/>
          </w:tcPr>
          <w:p w14:paraId="2133DD82" w14:textId="36E6B013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165" w:type="dxa"/>
            <w:noWrap/>
            <w:vAlign w:val="center"/>
            <w:hideMark/>
          </w:tcPr>
          <w:p w14:paraId="5DC58C2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8 (35)</w:t>
            </w:r>
          </w:p>
        </w:tc>
        <w:tc>
          <w:tcPr>
            <w:tcW w:w="1103" w:type="dxa"/>
            <w:noWrap/>
            <w:vAlign w:val="center"/>
            <w:hideMark/>
          </w:tcPr>
          <w:p w14:paraId="7E9EC2C1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3 (39)</w:t>
            </w:r>
          </w:p>
        </w:tc>
        <w:tc>
          <w:tcPr>
            <w:tcW w:w="2425" w:type="dxa"/>
            <w:noWrap/>
            <w:vAlign w:val="center"/>
          </w:tcPr>
          <w:p w14:paraId="2BA2595B" w14:textId="28B432B2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B60AC7" w:rsidRPr="00036DD0" w14:paraId="27350FEB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63BFE020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530623E2" w14:textId="0683DC15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P</w:t>
            </w:r>
            <w:r w:rsidR="00D810D7">
              <w:rPr>
                <w:rFonts w:ascii="Times New Roman" w:hAnsi="Times New Roman" w:cs="Times New Roman"/>
              </w:rPr>
              <w:t>rincipal Investigator</w:t>
            </w:r>
          </w:p>
        </w:tc>
        <w:tc>
          <w:tcPr>
            <w:tcW w:w="1171" w:type="dxa"/>
            <w:noWrap/>
            <w:vAlign w:val="center"/>
            <w:hideMark/>
          </w:tcPr>
          <w:p w14:paraId="2D9B836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 (21)</w:t>
            </w:r>
          </w:p>
        </w:tc>
        <w:tc>
          <w:tcPr>
            <w:tcW w:w="1139" w:type="dxa"/>
            <w:noWrap/>
            <w:vAlign w:val="center"/>
            <w:hideMark/>
          </w:tcPr>
          <w:p w14:paraId="420CA1EB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6 (29)</w:t>
            </w:r>
          </w:p>
        </w:tc>
        <w:tc>
          <w:tcPr>
            <w:tcW w:w="2404" w:type="dxa"/>
            <w:noWrap/>
            <w:vAlign w:val="center"/>
            <w:hideMark/>
          </w:tcPr>
          <w:p w14:paraId="79AC813F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.03 (0.46, 8.91)</w:t>
            </w:r>
          </w:p>
        </w:tc>
        <w:tc>
          <w:tcPr>
            <w:tcW w:w="1165" w:type="dxa"/>
            <w:noWrap/>
            <w:vAlign w:val="center"/>
            <w:hideMark/>
          </w:tcPr>
          <w:p w14:paraId="69E735A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8 (35)</w:t>
            </w:r>
          </w:p>
        </w:tc>
        <w:tc>
          <w:tcPr>
            <w:tcW w:w="1103" w:type="dxa"/>
            <w:noWrap/>
            <w:vAlign w:val="center"/>
            <w:hideMark/>
          </w:tcPr>
          <w:p w14:paraId="66028443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8 (24)</w:t>
            </w:r>
          </w:p>
        </w:tc>
        <w:tc>
          <w:tcPr>
            <w:tcW w:w="2425" w:type="dxa"/>
            <w:noWrap/>
            <w:vAlign w:val="center"/>
            <w:hideMark/>
          </w:tcPr>
          <w:p w14:paraId="0998DF73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62 (0.16, 2.30)</w:t>
            </w:r>
          </w:p>
        </w:tc>
      </w:tr>
      <w:tr w:rsidR="00B60AC7" w:rsidRPr="00036DD0" w14:paraId="1C091B60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2F705E63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04E1C82C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71" w:type="dxa"/>
            <w:noWrap/>
            <w:vAlign w:val="center"/>
            <w:hideMark/>
          </w:tcPr>
          <w:p w14:paraId="64C8E90B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 (21)</w:t>
            </w:r>
          </w:p>
        </w:tc>
        <w:tc>
          <w:tcPr>
            <w:tcW w:w="1139" w:type="dxa"/>
            <w:noWrap/>
            <w:vAlign w:val="center"/>
            <w:hideMark/>
          </w:tcPr>
          <w:p w14:paraId="0AA13985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9 (34)</w:t>
            </w:r>
          </w:p>
        </w:tc>
        <w:tc>
          <w:tcPr>
            <w:tcW w:w="2404" w:type="dxa"/>
            <w:noWrap/>
            <w:vAlign w:val="center"/>
            <w:hideMark/>
          </w:tcPr>
          <w:p w14:paraId="662853B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.41 (0.56, 10.44)</w:t>
            </w:r>
          </w:p>
        </w:tc>
        <w:tc>
          <w:tcPr>
            <w:tcW w:w="1165" w:type="dxa"/>
            <w:noWrap/>
            <w:vAlign w:val="center"/>
            <w:hideMark/>
          </w:tcPr>
          <w:p w14:paraId="3420A0B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7 (30)</w:t>
            </w:r>
          </w:p>
        </w:tc>
        <w:tc>
          <w:tcPr>
            <w:tcW w:w="1103" w:type="dxa"/>
            <w:noWrap/>
            <w:vAlign w:val="center"/>
            <w:hideMark/>
          </w:tcPr>
          <w:p w14:paraId="62C29BBE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2 (36)</w:t>
            </w:r>
          </w:p>
        </w:tc>
        <w:tc>
          <w:tcPr>
            <w:tcW w:w="2425" w:type="dxa"/>
            <w:noWrap/>
            <w:vAlign w:val="center"/>
            <w:hideMark/>
          </w:tcPr>
          <w:p w14:paraId="5EDDAD40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.05 (0.29, 3.80)</w:t>
            </w:r>
          </w:p>
        </w:tc>
      </w:tr>
      <w:tr w:rsidR="00B60AC7" w:rsidRPr="00036DD0" w14:paraId="1A18CEFA" w14:textId="77777777" w:rsidTr="00B60AC7">
        <w:trPr>
          <w:trHeight w:val="300"/>
          <w:jc w:val="center"/>
        </w:trPr>
        <w:tc>
          <w:tcPr>
            <w:tcW w:w="2460" w:type="dxa"/>
            <w:vMerge w:val="restart"/>
            <w:noWrap/>
            <w:hideMark/>
          </w:tcPr>
          <w:p w14:paraId="010AABC7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Trial experience</w:t>
            </w:r>
          </w:p>
        </w:tc>
        <w:tc>
          <w:tcPr>
            <w:tcW w:w="2460" w:type="dxa"/>
            <w:noWrap/>
            <w:hideMark/>
          </w:tcPr>
          <w:p w14:paraId="116CABD1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&lt;6 years</w:t>
            </w:r>
          </w:p>
        </w:tc>
        <w:tc>
          <w:tcPr>
            <w:tcW w:w="1171" w:type="dxa"/>
            <w:noWrap/>
            <w:vAlign w:val="center"/>
            <w:hideMark/>
          </w:tcPr>
          <w:p w14:paraId="11081F1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 (14)</w:t>
            </w:r>
          </w:p>
        </w:tc>
        <w:tc>
          <w:tcPr>
            <w:tcW w:w="1139" w:type="dxa"/>
            <w:noWrap/>
            <w:vAlign w:val="center"/>
            <w:hideMark/>
          </w:tcPr>
          <w:p w14:paraId="7F9D49C5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35 (63)</w:t>
            </w:r>
          </w:p>
        </w:tc>
        <w:tc>
          <w:tcPr>
            <w:tcW w:w="2404" w:type="dxa"/>
            <w:noWrap/>
            <w:vAlign w:val="center"/>
            <w:hideMark/>
          </w:tcPr>
          <w:p w14:paraId="50240AA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10 (0.020, 0.49)</w:t>
            </w:r>
          </w:p>
        </w:tc>
        <w:tc>
          <w:tcPr>
            <w:tcW w:w="1165" w:type="dxa"/>
            <w:noWrap/>
            <w:vAlign w:val="center"/>
            <w:hideMark/>
          </w:tcPr>
          <w:p w14:paraId="11B9A97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3 (57)</w:t>
            </w:r>
          </w:p>
        </w:tc>
        <w:tc>
          <w:tcPr>
            <w:tcW w:w="1103" w:type="dxa"/>
            <w:noWrap/>
            <w:vAlign w:val="center"/>
            <w:hideMark/>
          </w:tcPr>
          <w:p w14:paraId="1AA743A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2 (67)</w:t>
            </w:r>
          </w:p>
        </w:tc>
        <w:tc>
          <w:tcPr>
            <w:tcW w:w="2425" w:type="dxa"/>
            <w:noWrap/>
            <w:vAlign w:val="center"/>
            <w:hideMark/>
          </w:tcPr>
          <w:p w14:paraId="1DDB161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65 (0.22, 1.95)</w:t>
            </w:r>
          </w:p>
        </w:tc>
      </w:tr>
      <w:tr w:rsidR="00B60AC7" w:rsidRPr="00036DD0" w14:paraId="0F1CD180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743FA0B5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480526C8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&gt;6 years</w:t>
            </w:r>
          </w:p>
        </w:tc>
        <w:tc>
          <w:tcPr>
            <w:tcW w:w="1171" w:type="dxa"/>
            <w:noWrap/>
            <w:vAlign w:val="center"/>
            <w:hideMark/>
          </w:tcPr>
          <w:p w14:paraId="08AD9735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2 (86)</w:t>
            </w:r>
          </w:p>
        </w:tc>
        <w:tc>
          <w:tcPr>
            <w:tcW w:w="1139" w:type="dxa"/>
            <w:noWrap/>
            <w:vAlign w:val="center"/>
            <w:hideMark/>
          </w:tcPr>
          <w:p w14:paraId="068E89D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1 (38)</w:t>
            </w:r>
          </w:p>
        </w:tc>
        <w:tc>
          <w:tcPr>
            <w:tcW w:w="2404" w:type="dxa"/>
            <w:noWrap/>
            <w:vAlign w:val="center"/>
            <w:hideMark/>
          </w:tcPr>
          <w:p w14:paraId="254B0926" w14:textId="407CEF64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165" w:type="dxa"/>
            <w:noWrap/>
            <w:vAlign w:val="center"/>
            <w:hideMark/>
          </w:tcPr>
          <w:p w14:paraId="4AAABCF0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0 (43)</w:t>
            </w:r>
          </w:p>
        </w:tc>
        <w:tc>
          <w:tcPr>
            <w:tcW w:w="1103" w:type="dxa"/>
            <w:noWrap/>
            <w:vAlign w:val="center"/>
            <w:hideMark/>
          </w:tcPr>
          <w:p w14:paraId="131F1DA1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1 (33)</w:t>
            </w:r>
          </w:p>
        </w:tc>
        <w:tc>
          <w:tcPr>
            <w:tcW w:w="2425" w:type="dxa"/>
            <w:noWrap/>
            <w:vAlign w:val="center"/>
            <w:hideMark/>
          </w:tcPr>
          <w:p w14:paraId="2BC0662F" w14:textId="087EAB2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B60AC7" w:rsidRPr="00036DD0" w14:paraId="01D3711E" w14:textId="77777777" w:rsidTr="00B60AC7">
        <w:trPr>
          <w:trHeight w:val="300"/>
          <w:jc w:val="center"/>
        </w:trPr>
        <w:tc>
          <w:tcPr>
            <w:tcW w:w="2460" w:type="dxa"/>
            <w:vMerge w:val="restart"/>
            <w:noWrap/>
            <w:hideMark/>
          </w:tcPr>
          <w:p w14:paraId="5F9DC65B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460" w:type="dxa"/>
            <w:noWrap/>
            <w:hideMark/>
          </w:tcPr>
          <w:p w14:paraId="42CF8D5D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GCP - Face-to-face</w:t>
            </w:r>
          </w:p>
        </w:tc>
        <w:tc>
          <w:tcPr>
            <w:tcW w:w="1171" w:type="dxa"/>
            <w:noWrap/>
            <w:vAlign w:val="center"/>
            <w:hideMark/>
          </w:tcPr>
          <w:p w14:paraId="2F6F0FBD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9 (65)</w:t>
            </w:r>
          </w:p>
        </w:tc>
        <w:tc>
          <w:tcPr>
            <w:tcW w:w="1139" w:type="dxa"/>
            <w:noWrap/>
            <w:vAlign w:val="center"/>
            <w:hideMark/>
          </w:tcPr>
          <w:p w14:paraId="52BB8F2A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41 (73)</w:t>
            </w:r>
          </w:p>
        </w:tc>
        <w:tc>
          <w:tcPr>
            <w:tcW w:w="2404" w:type="dxa"/>
            <w:noWrap/>
            <w:vAlign w:val="center"/>
            <w:hideMark/>
          </w:tcPr>
          <w:p w14:paraId="00701F5E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.52 (0.44, 5.26)</w:t>
            </w:r>
          </w:p>
        </w:tc>
        <w:tc>
          <w:tcPr>
            <w:tcW w:w="1165" w:type="dxa"/>
            <w:noWrap/>
            <w:vAlign w:val="center"/>
            <w:hideMark/>
          </w:tcPr>
          <w:p w14:paraId="68701C35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4 (61)</w:t>
            </w:r>
          </w:p>
        </w:tc>
        <w:tc>
          <w:tcPr>
            <w:tcW w:w="1103" w:type="dxa"/>
            <w:noWrap/>
            <w:vAlign w:val="center"/>
            <w:hideMark/>
          </w:tcPr>
          <w:p w14:paraId="2FF70CE6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7 (82)</w:t>
            </w:r>
          </w:p>
        </w:tc>
        <w:tc>
          <w:tcPr>
            <w:tcW w:w="2425" w:type="dxa"/>
            <w:noWrap/>
            <w:vAlign w:val="center"/>
            <w:hideMark/>
          </w:tcPr>
          <w:p w14:paraId="33B6AB39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.89 (0.86, 9.78)</w:t>
            </w:r>
          </w:p>
        </w:tc>
      </w:tr>
      <w:tr w:rsidR="00B60AC7" w:rsidRPr="00036DD0" w14:paraId="4930A281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27A74359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56CF70B2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GCP - Online</w:t>
            </w:r>
          </w:p>
        </w:tc>
        <w:tc>
          <w:tcPr>
            <w:tcW w:w="1171" w:type="dxa"/>
            <w:noWrap/>
            <w:vAlign w:val="center"/>
            <w:hideMark/>
          </w:tcPr>
          <w:p w14:paraId="6F233274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3 (93)</w:t>
            </w:r>
          </w:p>
        </w:tc>
        <w:tc>
          <w:tcPr>
            <w:tcW w:w="1139" w:type="dxa"/>
            <w:noWrap/>
            <w:vAlign w:val="center"/>
            <w:hideMark/>
          </w:tcPr>
          <w:p w14:paraId="34538B85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50 (89)</w:t>
            </w:r>
          </w:p>
        </w:tc>
        <w:tc>
          <w:tcPr>
            <w:tcW w:w="2404" w:type="dxa"/>
            <w:noWrap/>
            <w:vAlign w:val="center"/>
            <w:hideMark/>
          </w:tcPr>
          <w:p w14:paraId="041C3F11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64 (0.071, 5.80)</w:t>
            </w:r>
          </w:p>
        </w:tc>
        <w:tc>
          <w:tcPr>
            <w:tcW w:w="1165" w:type="dxa"/>
            <w:noWrap/>
            <w:vAlign w:val="center"/>
            <w:hideMark/>
          </w:tcPr>
          <w:p w14:paraId="4AAC292C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1 (91)</w:t>
            </w:r>
          </w:p>
        </w:tc>
        <w:tc>
          <w:tcPr>
            <w:tcW w:w="1103" w:type="dxa"/>
            <w:noWrap/>
            <w:vAlign w:val="center"/>
            <w:hideMark/>
          </w:tcPr>
          <w:p w14:paraId="49B44717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9 (88)</w:t>
            </w:r>
          </w:p>
        </w:tc>
        <w:tc>
          <w:tcPr>
            <w:tcW w:w="2425" w:type="dxa"/>
            <w:noWrap/>
            <w:vAlign w:val="center"/>
            <w:hideMark/>
          </w:tcPr>
          <w:p w14:paraId="2418097C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0.69 (0.12, 4.13)</w:t>
            </w:r>
          </w:p>
        </w:tc>
      </w:tr>
      <w:tr w:rsidR="00B60AC7" w:rsidRPr="00036DD0" w14:paraId="0684A439" w14:textId="77777777" w:rsidTr="00B60AC7">
        <w:trPr>
          <w:trHeight w:val="300"/>
          <w:jc w:val="center"/>
        </w:trPr>
        <w:tc>
          <w:tcPr>
            <w:tcW w:w="2460" w:type="dxa"/>
            <w:vMerge/>
            <w:noWrap/>
            <w:hideMark/>
          </w:tcPr>
          <w:p w14:paraId="69D6FB23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noWrap/>
            <w:hideMark/>
          </w:tcPr>
          <w:p w14:paraId="776D6A78" w14:textId="77777777" w:rsidR="00B60AC7" w:rsidRPr="00036DD0" w:rsidRDefault="00B60AC7" w:rsidP="00B60AC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Monitoring specific</w:t>
            </w:r>
          </w:p>
        </w:tc>
        <w:tc>
          <w:tcPr>
            <w:tcW w:w="1171" w:type="dxa"/>
            <w:noWrap/>
            <w:vAlign w:val="center"/>
            <w:hideMark/>
          </w:tcPr>
          <w:p w14:paraId="3B9A67FE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4 (29)</w:t>
            </w:r>
          </w:p>
        </w:tc>
        <w:tc>
          <w:tcPr>
            <w:tcW w:w="1139" w:type="dxa"/>
            <w:noWrap/>
            <w:vAlign w:val="center"/>
            <w:hideMark/>
          </w:tcPr>
          <w:p w14:paraId="2D94526B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22 (39)</w:t>
            </w:r>
          </w:p>
        </w:tc>
        <w:tc>
          <w:tcPr>
            <w:tcW w:w="2404" w:type="dxa"/>
            <w:noWrap/>
            <w:vAlign w:val="center"/>
            <w:hideMark/>
          </w:tcPr>
          <w:p w14:paraId="2E2A8FDD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.62 (0.45, 5.80)</w:t>
            </w:r>
          </w:p>
        </w:tc>
        <w:tc>
          <w:tcPr>
            <w:tcW w:w="1165" w:type="dxa"/>
            <w:noWrap/>
            <w:vAlign w:val="center"/>
            <w:hideMark/>
          </w:tcPr>
          <w:p w14:paraId="31DDE595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7 (30)</w:t>
            </w:r>
          </w:p>
        </w:tc>
        <w:tc>
          <w:tcPr>
            <w:tcW w:w="1103" w:type="dxa"/>
            <w:noWrap/>
            <w:vAlign w:val="center"/>
            <w:hideMark/>
          </w:tcPr>
          <w:p w14:paraId="28BD45DE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5 (45)</w:t>
            </w:r>
          </w:p>
        </w:tc>
        <w:tc>
          <w:tcPr>
            <w:tcW w:w="2425" w:type="dxa"/>
            <w:noWrap/>
            <w:vAlign w:val="center"/>
            <w:hideMark/>
          </w:tcPr>
          <w:p w14:paraId="002E2D18" w14:textId="77777777" w:rsidR="00B60AC7" w:rsidRPr="00036DD0" w:rsidRDefault="00B60AC7" w:rsidP="00B60AC7">
            <w:pPr>
              <w:spacing w:after="160" w:line="259" w:lineRule="auto"/>
              <w:jc w:val="right"/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1.90 (0.62, 5.85)</w:t>
            </w:r>
          </w:p>
        </w:tc>
      </w:tr>
    </w:tbl>
    <w:p w14:paraId="4E0B757E" w14:textId="2D44D67E" w:rsidR="00036DD0" w:rsidRPr="008515BC" w:rsidRDefault="00D810D7" w:rsidP="00036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GCP Good Clinical Practice</w:t>
      </w:r>
    </w:p>
    <w:sectPr w:rsidR="00036DD0" w:rsidRPr="008515BC" w:rsidSect="00036D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59FF9" w14:textId="77777777" w:rsidR="008B2980" w:rsidRDefault="008B2980">
      <w:pPr>
        <w:spacing w:after="0" w:line="240" w:lineRule="auto"/>
      </w:pPr>
      <w:r>
        <w:separator/>
      </w:r>
    </w:p>
  </w:endnote>
  <w:endnote w:type="continuationSeparator" w:id="0">
    <w:p w14:paraId="79F2146A" w14:textId="77777777" w:rsidR="008B2980" w:rsidRDefault="008B2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11998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F12760" w14:textId="77777777" w:rsidR="008B2980" w:rsidRDefault="008B2980" w:rsidP="00FD34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04626" w14:textId="77777777" w:rsidR="008B2980" w:rsidRDefault="008B2980" w:rsidP="00FD34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1217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87C78A" w14:textId="0C38EA3E" w:rsidR="008B2980" w:rsidRDefault="008B2980" w:rsidP="00FD34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5FEDF55" w14:textId="77777777" w:rsidR="008B2980" w:rsidRDefault="008B2980" w:rsidP="00FD34C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A07BF" w14:textId="77777777" w:rsidR="00B62830" w:rsidRDefault="00B628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5BD80" w14:textId="77777777" w:rsidR="008B2980" w:rsidRDefault="008B2980">
      <w:pPr>
        <w:spacing w:after="0" w:line="240" w:lineRule="auto"/>
      </w:pPr>
      <w:r>
        <w:separator/>
      </w:r>
    </w:p>
  </w:footnote>
  <w:footnote w:type="continuationSeparator" w:id="0">
    <w:p w14:paraId="159E2D66" w14:textId="77777777" w:rsidR="008B2980" w:rsidRDefault="008B29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2796A" w14:textId="77777777" w:rsidR="00B62830" w:rsidRDefault="00B628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D37BD" w14:textId="77777777" w:rsidR="00B62830" w:rsidRDefault="00B628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8CDE7" w14:textId="77777777" w:rsidR="00B62830" w:rsidRDefault="00B628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0BEA5B6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A8DED9B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73A6629"/>
    <w:multiLevelType w:val="hybridMultilevel"/>
    <w:tmpl w:val="AFAC0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652C4"/>
    <w:multiLevelType w:val="hybridMultilevel"/>
    <w:tmpl w:val="F9F249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D85545"/>
    <w:multiLevelType w:val="multilevel"/>
    <w:tmpl w:val="F0300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BF1285"/>
    <w:multiLevelType w:val="multilevel"/>
    <w:tmpl w:val="67A0F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8D68AE"/>
    <w:multiLevelType w:val="hybridMultilevel"/>
    <w:tmpl w:val="6F9E941E"/>
    <w:lvl w:ilvl="0" w:tplc="C2A4906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BE40C8"/>
    <w:multiLevelType w:val="hybridMultilevel"/>
    <w:tmpl w:val="E26E5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DB5FB3"/>
    <w:multiLevelType w:val="hybridMultilevel"/>
    <w:tmpl w:val="327624BE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9" w15:restartNumberingAfterBreak="0">
    <w:nsid w:val="4FBA4DFB"/>
    <w:multiLevelType w:val="hybridMultilevel"/>
    <w:tmpl w:val="A1EA3E06"/>
    <w:lvl w:ilvl="0" w:tplc="EF8C690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D3109"/>
    <w:multiLevelType w:val="hybridMultilevel"/>
    <w:tmpl w:val="C002B1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7D32C7"/>
    <w:multiLevelType w:val="hybridMultilevel"/>
    <w:tmpl w:val="55F89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652B1C"/>
    <w:multiLevelType w:val="hybridMultilevel"/>
    <w:tmpl w:val="278EF77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1"/>
  </w:num>
  <w:num w:numId="5">
    <w:abstractNumId w:val="2"/>
  </w:num>
  <w:num w:numId="6">
    <w:abstractNumId w:val="3"/>
  </w:num>
  <w:num w:numId="7">
    <w:abstractNumId w:val="10"/>
  </w:num>
  <w:num w:numId="8">
    <w:abstractNumId w:val="4"/>
  </w:num>
  <w:num w:numId="9">
    <w:abstractNumId w:val="5"/>
  </w:num>
  <w:num w:numId="10">
    <w:abstractNumId w:val="6"/>
  </w:num>
  <w:num w:numId="11">
    <w:abstractNumId w:val="1"/>
  </w:num>
  <w:num w:numId="12">
    <w:abstractNumId w:val="9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0faeprxf0p5fe9t9ov0dsmxftrpaffxaex&quot;&gt;Monitoring References&lt;record-ids&gt;&lt;item&gt;3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BE035A"/>
    <w:rsid w:val="000019FE"/>
    <w:rsid w:val="00001A58"/>
    <w:rsid w:val="0000247E"/>
    <w:rsid w:val="00004A7B"/>
    <w:rsid w:val="000052D6"/>
    <w:rsid w:val="00015A85"/>
    <w:rsid w:val="0002216D"/>
    <w:rsid w:val="00024714"/>
    <w:rsid w:val="000275C9"/>
    <w:rsid w:val="0003483A"/>
    <w:rsid w:val="00036DD0"/>
    <w:rsid w:val="00043BD9"/>
    <w:rsid w:val="00046166"/>
    <w:rsid w:val="0005593E"/>
    <w:rsid w:val="00065224"/>
    <w:rsid w:val="00066CE0"/>
    <w:rsid w:val="00070D4C"/>
    <w:rsid w:val="00074041"/>
    <w:rsid w:val="00080DC8"/>
    <w:rsid w:val="00081BF7"/>
    <w:rsid w:val="00081C81"/>
    <w:rsid w:val="00084E40"/>
    <w:rsid w:val="00091CC9"/>
    <w:rsid w:val="000A3EEF"/>
    <w:rsid w:val="000B0F41"/>
    <w:rsid w:val="000B3F16"/>
    <w:rsid w:val="000B433F"/>
    <w:rsid w:val="000B78E9"/>
    <w:rsid w:val="000C1D7D"/>
    <w:rsid w:val="000C1ED8"/>
    <w:rsid w:val="000C5325"/>
    <w:rsid w:val="000D0990"/>
    <w:rsid w:val="000D172C"/>
    <w:rsid w:val="000E1270"/>
    <w:rsid w:val="000E40FF"/>
    <w:rsid w:val="000E679C"/>
    <w:rsid w:val="000E6FCB"/>
    <w:rsid w:val="000F3593"/>
    <w:rsid w:val="0010609E"/>
    <w:rsid w:val="00111238"/>
    <w:rsid w:val="00112529"/>
    <w:rsid w:val="001130AA"/>
    <w:rsid w:val="0012100D"/>
    <w:rsid w:val="00125192"/>
    <w:rsid w:val="001304CF"/>
    <w:rsid w:val="0013088A"/>
    <w:rsid w:val="00132733"/>
    <w:rsid w:val="0013488D"/>
    <w:rsid w:val="00141B2A"/>
    <w:rsid w:val="0014533D"/>
    <w:rsid w:val="00147F40"/>
    <w:rsid w:val="00150410"/>
    <w:rsid w:val="00151DEB"/>
    <w:rsid w:val="00151F71"/>
    <w:rsid w:val="00153895"/>
    <w:rsid w:val="001601D9"/>
    <w:rsid w:val="001624A3"/>
    <w:rsid w:val="00162F49"/>
    <w:rsid w:val="0016317B"/>
    <w:rsid w:val="00165E6B"/>
    <w:rsid w:val="001708B2"/>
    <w:rsid w:val="00171B87"/>
    <w:rsid w:val="00173F4A"/>
    <w:rsid w:val="001851BE"/>
    <w:rsid w:val="00187167"/>
    <w:rsid w:val="00191038"/>
    <w:rsid w:val="00191B8A"/>
    <w:rsid w:val="0019446E"/>
    <w:rsid w:val="001944B4"/>
    <w:rsid w:val="001A20C0"/>
    <w:rsid w:val="001A2B8E"/>
    <w:rsid w:val="001A5A79"/>
    <w:rsid w:val="001A5C72"/>
    <w:rsid w:val="001B2A1D"/>
    <w:rsid w:val="001C2805"/>
    <w:rsid w:val="001C2ED8"/>
    <w:rsid w:val="001D028E"/>
    <w:rsid w:val="001D7D0F"/>
    <w:rsid w:val="001E3AA4"/>
    <w:rsid w:val="001E57D3"/>
    <w:rsid w:val="001F2BAB"/>
    <w:rsid w:val="001F5D40"/>
    <w:rsid w:val="002007D9"/>
    <w:rsid w:val="0021042C"/>
    <w:rsid w:val="00214106"/>
    <w:rsid w:val="00215142"/>
    <w:rsid w:val="00217051"/>
    <w:rsid w:val="00226C54"/>
    <w:rsid w:val="00227239"/>
    <w:rsid w:val="00231FC8"/>
    <w:rsid w:val="002330FE"/>
    <w:rsid w:val="00242C5B"/>
    <w:rsid w:val="00243E07"/>
    <w:rsid w:val="0024632D"/>
    <w:rsid w:val="00251D1B"/>
    <w:rsid w:val="0025723A"/>
    <w:rsid w:val="002575B2"/>
    <w:rsid w:val="00263FD7"/>
    <w:rsid w:val="002679A1"/>
    <w:rsid w:val="00273AFA"/>
    <w:rsid w:val="002902AC"/>
    <w:rsid w:val="002928E0"/>
    <w:rsid w:val="00293E40"/>
    <w:rsid w:val="00296653"/>
    <w:rsid w:val="002A3BD6"/>
    <w:rsid w:val="002A6222"/>
    <w:rsid w:val="002A742A"/>
    <w:rsid w:val="002B2DAC"/>
    <w:rsid w:val="002B7CF0"/>
    <w:rsid w:val="002C13AD"/>
    <w:rsid w:val="002C22FE"/>
    <w:rsid w:val="002C2A30"/>
    <w:rsid w:val="002D32E9"/>
    <w:rsid w:val="002D44C2"/>
    <w:rsid w:val="002D5670"/>
    <w:rsid w:val="002F2C48"/>
    <w:rsid w:val="002F364D"/>
    <w:rsid w:val="003008D3"/>
    <w:rsid w:val="00307FD4"/>
    <w:rsid w:val="00310EB6"/>
    <w:rsid w:val="00311627"/>
    <w:rsid w:val="00311B21"/>
    <w:rsid w:val="0031336B"/>
    <w:rsid w:val="0031667F"/>
    <w:rsid w:val="00321503"/>
    <w:rsid w:val="00336288"/>
    <w:rsid w:val="00342BCB"/>
    <w:rsid w:val="00343509"/>
    <w:rsid w:val="00344A43"/>
    <w:rsid w:val="003502FF"/>
    <w:rsid w:val="00355BE7"/>
    <w:rsid w:val="00355D5D"/>
    <w:rsid w:val="00361538"/>
    <w:rsid w:val="003633FB"/>
    <w:rsid w:val="0036519C"/>
    <w:rsid w:val="00371C3E"/>
    <w:rsid w:val="00374823"/>
    <w:rsid w:val="00375296"/>
    <w:rsid w:val="00380C67"/>
    <w:rsid w:val="00390A27"/>
    <w:rsid w:val="00390E47"/>
    <w:rsid w:val="0039113C"/>
    <w:rsid w:val="00397A50"/>
    <w:rsid w:val="003A3710"/>
    <w:rsid w:val="003A66A7"/>
    <w:rsid w:val="003C05D3"/>
    <w:rsid w:val="003C090E"/>
    <w:rsid w:val="003C360A"/>
    <w:rsid w:val="003C4142"/>
    <w:rsid w:val="003C5D86"/>
    <w:rsid w:val="003D00F1"/>
    <w:rsid w:val="003D70BF"/>
    <w:rsid w:val="003E79EB"/>
    <w:rsid w:val="003F2554"/>
    <w:rsid w:val="003F5653"/>
    <w:rsid w:val="00401178"/>
    <w:rsid w:val="0040298E"/>
    <w:rsid w:val="00405F3D"/>
    <w:rsid w:val="00415093"/>
    <w:rsid w:val="00415744"/>
    <w:rsid w:val="00427A36"/>
    <w:rsid w:val="00435521"/>
    <w:rsid w:val="00435D3D"/>
    <w:rsid w:val="004437BE"/>
    <w:rsid w:val="00451AA2"/>
    <w:rsid w:val="00460080"/>
    <w:rsid w:val="00460319"/>
    <w:rsid w:val="00475F99"/>
    <w:rsid w:val="00476607"/>
    <w:rsid w:val="004772A0"/>
    <w:rsid w:val="0048628B"/>
    <w:rsid w:val="00486B60"/>
    <w:rsid w:val="004A16B1"/>
    <w:rsid w:val="004B4C71"/>
    <w:rsid w:val="004B6BDD"/>
    <w:rsid w:val="004C0CC9"/>
    <w:rsid w:val="004C1531"/>
    <w:rsid w:val="004C4477"/>
    <w:rsid w:val="004C789E"/>
    <w:rsid w:val="004D5941"/>
    <w:rsid w:val="004D59A0"/>
    <w:rsid w:val="004D61EB"/>
    <w:rsid w:val="004E0726"/>
    <w:rsid w:val="004E0B34"/>
    <w:rsid w:val="004E16D7"/>
    <w:rsid w:val="004E34B3"/>
    <w:rsid w:val="004E3BE1"/>
    <w:rsid w:val="004E787E"/>
    <w:rsid w:val="004F6371"/>
    <w:rsid w:val="005016E0"/>
    <w:rsid w:val="00502EE8"/>
    <w:rsid w:val="005034E9"/>
    <w:rsid w:val="0050615C"/>
    <w:rsid w:val="00513FB6"/>
    <w:rsid w:val="005203FC"/>
    <w:rsid w:val="005210A4"/>
    <w:rsid w:val="005220D9"/>
    <w:rsid w:val="005221D4"/>
    <w:rsid w:val="00530296"/>
    <w:rsid w:val="00531F04"/>
    <w:rsid w:val="005348A8"/>
    <w:rsid w:val="00540FC5"/>
    <w:rsid w:val="0054374F"/>
    <w:rsid w:val="005443C1"/>
    <w:rsid w:val="005457F4"/>
    <w:rsid w:val="00552880"/>
    <w:rsid w:val="00553DCF"/>
    <w:rsid w:val="00554AE0"/>
    <w:rsid w:val="00555FCF"/>
    <w:rsid w:val="00556978"/>
    <w:rsid w:val="00557CD6"/>
    <w:rsid w:val="00566797"/>
    <w:rsid w:val="00567AA6"/>
    <w:rsid w:val="00576B0C"/>
    <w:rsid w:val="00580413"/>
    <w:rsid w:val="00585D3F"/>
    <w:rsid w:val="00590BAF"/>
    <w:rsid w:val="005915B0"/>
    <w:rsid w:val="00593E2D"/>
    <w:rsid w:val="005A122F"/>
    <w:rsid w:val="005A2D58"/>
    <w:rsid w:val="005A733C"/>
    <w:rsid w:val="005B7A76"/>
    <w:rsid w:val="005C135D"/>
    <w:rsid w:val="005C1A78"/>
    <w:rsid w:val="005C4CAB"/>
    <w:rsid w:val="005D04BA"/>
    <w:rsid w:val="005D798C"/>
    <w:rsid w:val="005E3703"/>
    <w:rsid w:val="005E3869"/>
    <w:rsid w:val="005E4F8E"/>
    <w:rsid w:val="005F4A38"/>
    <w:rsid w:val="005F5E54"/>
    <w:rsid w:val="005F7CD7"/>
    <w:rsid w:val="00600631"/>
    <w:rsid w:val="00602F67"/>
    <w:rsid w:val="00604E70"/>
    <w:rsid w:val="006061FE"/>
    <w:rsid w:val="00606950"/>
    <w:rsid w:val="00607289"/>
    <w:rsid w:val="006140D9"/>
    <w:rsid w:val="00627ADB"/>
    <w:rsid w:val="006302FA"/>
    <w:rsid w:val="0063394E"/>
    <w:rsid w:val="00634E2E"/>
    <w:rsid w:val="00645554"/>
    <w:rsid w:val="006534BE"/>
    <w:rsid w:val="006544F1"/>
    <w:rsid w:val="00656934"/>
    <w:rsid w:val="006642E0"/>
    <w:rsid w:val="00681663"/>
    <w:rsid w:val="006824F5"/>
    <w:rsid w:val="006863DC"/>
    <w:rsid w:val="00686A43"/>
    <w:rsid w:val="00687A35"/>
    <w:rsid w:val="006911D9"/>
    <w:rsid w:val="00691ADF"/>
    <w:rsid w:val="00693248"/>
    <w:rsid w:val="006A1DAF"/>
    <w:rsid w:val="006A4407"/>
    <w:rsid w:val="006A6C06"/>
    <w:rsid w:val="006B03C5"/>
    <w:rsid w:val="006B1349"/>
    <w:rsid w:val="006B227F"/>
    <w:rsid w:val="006B255C"/>
    <w:rsid w:val="006C47D3"/>
    <w:rsid w:val="006C718E"/>
    <w:rsid w:val="006D4340"/>
    <w:rsid w:val="006E1976"/>
    <w:rsid w:val="006E306B"/>
    <w:rsid w:val="006E3842"/>
    <w:rsid w:val="006F01D0"/>
    <w:rsid w:val="006F1F37"/>
    <w:rsid w:val="006F4207"/>
    <w:rsid w:val="006F4E9F"/>
    <w:rsid w:val="006F5110"/>
    <w:rsid w:val="006F6D05"/>
    <w:rsid w:val="006F7088"/>
    <w:rsid w:val="006F7C9D"/>
    <w:rsid w:val="007010CE"/>
    <w:rsid w:val="00701E68"/>
    <w:rsid w:val="007035A8"/>
    <w:rsid w:val="00712BB1"/>
    <w:rsid w:val="00715E19"/>
    <w:rsid w:val="0072331B"/>
    <w:rsid w:val="00724CE9"/>
    <w:rsid w:val="00725900"/>
    <w:rsid w:val="0072714C"/>
    <w:rsid w:val="00727478"/>
    <w:rsid w:val="0072762D"/>
    <w:rsid w:val="00727CB2"/>
    <w:rsid w:val="00731601"/>
    <w:rsid w:val="00735F17"/>
    <w:rsid w:val="00744450"/>
    <w:rsid w:val="0075109C"/>
    <w:rsid w:val="0075410C"/>
    <w:rsid w:val="00756551"/>
    <w:rsid w:val="007612D4"/>
    <w:rsid w:val="00763EAA"/>
    <w:rsid w:val="007734BB"/>
    <w:rsid w:val="0077627C"/>
    <w:rsid w:val="0078002C"/>
    <w:rsid w:val="007830E7"/>
    <w:rsid w:val="00784789"/>
    <w:rsid w:val="0079288C"/>
    <w:rsid w:val="007950BE"/>
    <w:rsid w:val="00797B75"/>
    <w:rsid w:val="007B46E3"/>
    <w:rsid w:val="007B605D"/>
    <w:rsid w:val="007B642E"/>
    <w:rsid w:val="007C021E"/>
    <w:rsid w:val="007C083B"/>
    <w:rsid w:val="007C08D9"/>
    <w:rsid w:val="007C4133"/>
    <w:rsid w:val="007C598E"/>
    <w:rsid w:val="007D3CA0"/>
    <w:rsid w:val="007D4F5B"/>
    <w:rsid w:val="007D6722"/>
    <w:rsid w:val="007D7627"/>
    <w:rsid w:val="007E3686"/>
    <w:rsid w:val="007E5E4E"/>
    <w:rsid w:val="007F58D4"/>
    <w:rsid w:val="007F6A26"/>
    <w:rsid w:val="00816ABF"/>
    <w:rsid w:val="008220FA"/>
    <w:rsid w:val="0082213C"/>
    <w:rsid w:val="008226D9"/>
    <w:rsid w:val="008232EE"/>
    <w:rsid w:val="00825004"/>
    <w:rsid w:val="00834679"/>
    <w:rsid w:val="008515BC"/>
    <w:rsid w:val="008572DB"/>
    <w:rsid w:val="00857814"/>
    <w:rsid w:val="00860AEF"/>
    <w:rsid w:val="0087099C"/>
    <w:rsid w:val="00874530"/>
    <w:rsid w:val="00875394"/>
    <w:rsid w:val="00875A1F"/>
    <w:rsid w:val="00882A0E"/>
    <w:rsid w:val="0089215D"/>
    <w:rsid w:val="00893805"/>
    <w:rsid w:val="008941CC"/>
    <w:rsid w:val="00894F0E"/>
    <w:rsid w:val="008968AB"/>
    <w:rsid w:val="00896E84"/>
    <w:rsid w:val="008971F5"/>
    <w:rsid w:val="008A3D08"/>
    <w:rsid w:val="008A43D8"/>
    <w:rsid w:val="008A4875"/>
    <w:rsid w:val="008A607C"/>
    <w:rsid w:val="008B0527"/>
    <w:rsid w:val="008B076A"/>
    <w:rsid w:val="008B2327"/>
    <w:rsid w:val="008B2980"/>
    <w:rsid w:val="008B4FE7"/>
    <w:rsid w:val="008B7073"/>
    <w:rsid w:val="008B7496"/>
    <w:rsid w:val="008C0F51"/>
    <w:rsid w:val="008C2536"/>
    <w:rsid w:val="008C69AD"/>
    <w:rsid w:val="008C794B"/>
    <w:rsid w:val="008D385F"/>
    <w:rsid w:val="008E1453"/>
    <w:rsid w:val="008E6F49"/>
    <w:rsid w:val="008F1D84"/>
    <w:rsid w:val="008F5E1A"/>
    <w:rsid w:val="008F60A2"/>
    <w:rsid w:val="008F6284"/>
    <w:rsid w:val="00902DD0"/>
    <w:rsid w:val="00907F5E"/>
    <w:rsid w:val="009117C9"/>
    <w:rsid w:val="00913C70"/>
    <w:rsid w:val="0091405D"/>
    <w:rsid w:val="00917A1D"/>
    <w:rsid w:val="00921884"/>
    <w:rsid w:val="00926195"/>
    <w:rsid w:val="00930124"/>
    <w:rsid w:val="009337B0"/>
    <w:rsid w:val="00935CB9"/>
    <w:rsid w:val="00941D14"/>
    <w:rsid w:val="00942161"/>
    <w:rsid w:val="00942378"/>
    <w:rsid w:val="00942500"/>
    <w:rsid w:val="0094481D"/>
    <w:rsid w:val="0094651D"/>
    <w:rsid w:val="009500FA"/>
    <w:rsid w:val="00951CAF"/>
    <w:rsid w:val="00974A51"/>
    <w:rsid w:val="00980336"/>
    <w:rsid w:val="00991E53"/>
    <w:rsid w:val="00993851"/>
    <w:rsid w:val="009938F4"/>
    <w:rsid w:val="00994E87"/>
    <w:rsid w:val="0099679E"/>
    <w:rsid w:val="009A1976"/>
    <w:rsid w:val="009A5447"/>
    <w:rsid w:val="009A5B86"/>
    <w:rsid w:val="009A747B"/>
    <w:rsid w:val="009B3BEF"/>
    <w:rsid w:val="009B57F4"/>
    <w:rsid w:val="009C04AC"/>
    <w:rsid w:val="009D0685"/>
    <w:rsid w:val="009D0CD4"/>
    <w:rsid w:val="009D0E79"/>
    <w:rsid w:val="009D71E3"/>
    <w:rsid w:val="009D7455"/>
    <w:rsid w:val="009E2376"/>
    <w:rsid w:val="009E3FD8"/>
    <w:rsid w:val="009E4414"/>
    <w:rsid w:val="009F791E"/>
    <w:rsid w:val="00A02590"/>
    <w:rsid w:val="00A067B9"/>
    <w:rsid w:val="00A104AF"/>
    <w:rsid w:val="00A13033"/>
    <w:rsid w:val="00A13970"/>
    <w:rsid w:val="00A14343"/>
    <w:rsid w:val="00A15491"/>
    <w:rsid w:val="00A26673"/>
    <w:rsid w:val="00A27DF1"/>
    <w:rsid w:val="00A31AB2"/>
    <w:rsid w:val="00A3291B"/>
    <w:rsid w:val="00A40E18"/>
    <w:rsid w:val="00A42731"/>
    <w:rsid w:val="00A438B8"/>
    <w:rsid w:val="00A46AD5"/>
    <w:rsid w:val="00A64736"/>
    <w:rsid w:val="00A65AAB"/>
    <w:rsid w:val="00A65B27"/>
    <w:rsid w:val="00A71E26"/>
    <w:rsid w:val="00A765E5"/>
    <w:rsid w:val="00A8212C"/>
    <w:rsid w:val="00A83F51"/>
    <w:rsid w:val="00A85C12"/>
    <w:rsid w:val="00A90E65"/>
    <w:rsid w:val="00A93B9F"/>
    <w:rsid w:val="00A93C0C"/>
    <w:rsid w:val="00A955BA"/>
    <w:rsid w:val="00A960C4"/>
    <w:rsid w:val="00AA099E"/>
    <w:rsid w:val="00AB18A3"/>
    <w:rsid w:val="00AB50B3"/>
    <w:rsid w:val="00AB75A0"/>
    <w:rsid w:val="00AB7A36"/>
    <w:rsid w:val="00AC03C0"/>
    <w:rsid w:val="00AC4848"/>
    <w:rsid w:val="00AF260D"/>
    <w:rsid w:val="00AF54D9"/>
    <w:rsid w:val="00AF5A8F"/>
    <w:rsid w:val="00AF6056"/>
    <w:rsid w:val="00AF7091"/>
    <w:rsid w:val="00B016D8"/>
    <w:rsid w:val="00B02A07"/>
    <w:rsid w:val="00B0344E"/>
    <w:rsid w:val="00B0381A"/>
    <w:rsid w:val="00B0545E"/>
    <w:rsid w:val="00B12B83"/>
    <w:rsid w:val="00B21593"/>
    <w:rsid w:val="00B2659B"/>
    <w:rsid w:val="00B3053D"/>
    <w:rsid w:val="00B30F61"/>
    <w:rsid w:val="00B35A79"/>
    <w:rsid w:val="00B35E74"/>
    <w:rsid w:val="00B40FAD"/>
    <w:rsid w:val="00B421B5"/>
    <w:rsid w:val="00B46C7A"/>
    <w:rsid w:val="00B473CD"/>
    <w:rsid w:val="00B5060A"/>
    <w:rsid w:val="00B50DD7"/>
    <w:rsid w:val="00B51276"/>
    <w:rsid w:val="00B563CA"/>
    <w:rsid w:val="00B578A3"/>
    <w:rsid w:val="00B57F08"/>
    <w:rsid w:val="00B60AC7"/>
    <w:rsid w:val="00B6155A"/>
    <w:rsid w:val="00B62830"/>
    <w:rsid w:val="00B64B5D"/>
    <w:rsid w:val="00B664AD"/>
    <w:rsid w:val="00B7058B"/>
    <w:rsid w:val="00B724E5"/>
    <w:rsid w:val="00B82444"/>
    <w:rsid w:val="00B834F0"/>
    <w:rsid w:val="00B97AB5"/>
    <w:rsid w:val="00BA5D26"/>
    <w:rsid w:val="00BA6286"/>
    <w:rsid w:val="00BA6803"/>
    <w:rsid w:val="00BB3A17"/>
    <w:rsid w:val="00BB5CFB"/>
    <w:rsid w:val="00BC240E"/>
    <w:rsid w:val="00BC489F"/>
    <w:rsid w:val="00BC48E6"/>
    <w:rsid w:val="00BD2DA7"/>
    <w:rsid w:val="00BD5F51"/>
    <w:rsid w:val="00BE035A"/>
    <w:rsid w:val="00BE0E25"/>
    <w:rsid w:val="00BE2DC6"/>
    <w:rsid w:val="00BE615A"/>
    <w:rsid w:val="00BF62B4"/>
    <w:rsid w:val="00C010F0"/>
    <w:rsid w:val="00C07B1C"/>
    <w:rsid w:val="00C11BE6"/>
    <w:rsid w:val="00C17F7A"/>
    <w:rsid w:val="00C24757"/>
    <w:rsid w:val="00C25207"/>
    <w:rsid w:val="00C26936"/>
    <w:rsid w:val="00C33033"/>
    <w:rsid w:val="00C33BF5"/>
    <w:rsid w:val="00C40BD0"/>
    <w:rsid w:val="00C41937"/>
    <w:rsid w:val="00C449F3"/>
    <w:rsid w:val="00C53927"/>
    <w:rsid w:val="00C605D7"/>
    <w:rsid w:val="00C70007"/>
    <w:rsid w:val="00C71CFE"/>
    <w:rsid w:val="00C722C2"/>
    <w:rsid w:val="00C732C4"/>
    <w:rsid w:val="00C74323"/>
    <w:rsid w:val="00C84A6A"/>
    <w:rsid w:val="00C861C1"/>
    <w:rsid w:val="00C920F2"/>
    <w:rsid w:val="00C93D67"/>
    <w:rsid w:val="00C97655"/>
    <w:rsid w:val="00C978DC"/>
    <w:rsid w:val="00CA56E1"/>
    <w:rsid w:val="00CB0DB9"/>
    <w:rsid w:val="00CB7DD7"/>
    <w:rsid w:val="00CC3E5F"/>
    <w:rsid w:val="00CC5AAC"/>
    <w:rsid w:val="00CD21D5"/>
    <w:rsid w:val="00CD2863"/>
    <w:rsid w:val="00CD7FCF"/>
    <w:rsid w:val="00CE1715"/>
    <w:rsid w:val="00CE2115"/>
    <w:rsid w:val="00CE4624"/>
    <w:rsid w:val="00CF2B83"/>
    <w:rsid w:val="00D01115"/>
    <w:rsid w:val="00D23CD7"/>
    <w:rsid w:val="00D35BA1"/>
    <w:rsid w:val="00D35D0F"/>
    <w:rsid w:val="00D37F47"/>
    <w:rsid w:val="00D40405"/>
    <w:rsid w:val="00D511F9"/>
    <w:rsid w:val="00D5130A"/>
    <w:rsid w:val="00D5444C"/>
    <w:rsid w:val="00D569C4"/>
    <w:rsid w:val="00D60105"/>
    <w:rsid w:val="00D60CA5"/>
    <w:rsid w:val="00D63240"/>
    <w:rsid w:val="00D63BF1"/>
    <w:rsid w:val="00D70679"/>
    <w:rsid w:val="00D7471B"/>
    <w:rsid w:val="00D751FC"/>
    <w:rsid w:val="00D810D7"/>
    <w:rsid w:val="00D8110C"/>
    <w:rsid w:val="00D84646"/>
    <w:rsid w:val="00D86F1C"/>
    <w:rsid w:val="00D91A39"/>
    <w:rsid w:val="00D93574"/>
    <w:rsid w:val="00DA024D"/>
    <w:rsid w:val="00DA5662"/>
    <w:rsid w:val="00DB08EA"/>
    <w:rsid w:val="00DB4295"/>
    <w:rsid w:val="00DC19D3"/>
    <w:rsid w:val="00DC2EBA"/>
    <w:rsid w:val="00DC5599"/>
    <w:rsid w:val="00DC672E"/>
    <w:rsid w:val="00DD167C"/>
    <w:rsid w:val="00DD207E"/>
    <w:rsid w:val="00DD5063"/>
    <w:rsid w:val="00DD71A3"/>
    <w:rsid w:val="00DF0CAD"/>
    <w:rsid w:val="00DF268B"/>
    <w:rsid w:val="00DF26CE"/>
    <w:rsid w:val="00DF3DD0"/>
    <w:rsid w:val="00DF421A"/>
    <w:rsid w:val="00DF62C4"/>
    <w:rsid w:val="00E0585A"/>
    <w:rsid w:val="00E1050A"/>
    <w:rsid w:val="00E11569"/>
    <w:rsid w:val="00E12240"/>
    <w:rsid w:val="00E203E0"/>
    <w:rsid w:val="00E25434"/>
    <w:rsid w:val="00E332FA"/>
    <w:rsid w:val="00E40A94"/>
    <w:rsid w:val="00E40BDE"/>
    <w:rsid w:val="00E4305C"/>
    <w:rsid w:val="00E507F0"/>
    <w:rsid w:val="00E55ED7"/>
    <w:rsid w:val="00E60869"/>
    <w:rsid w:val="00E63BAE"/>
    <w:rsid w:val="00E646DE"/>
    <w:rsid w:val="00E64E92"/>
    <w:rsid w:val="00E679B9"/>
    <w:rsid w:val="00E77077"/>
    <w:rsid w:val="00E87168"/>
    <w:rsid w:val="00E90772"/>
    <w:rsid w:val="00E922FA"/>
    <w:rsid w:val="00EA0C4A"/>
    <w:rsid w:val="00EA0EC3"/>
    <w:rsid w:val="00EA526E"/>
    <w:rsid w:val="00EA542D"/>
    <w:rsid w:val="00EA6A2D"/>
    <w:rsid w:val="00EB4E63"/>
    <w:rsid w:val="00EB5747"/>
    <w:rsid w:val="00EB5D07"/>
    <w:rsid w:val="00EC280E"/>
    <w:rsid w:val="00EC3DD2"/>
    <w:rsid w:val="00EC7E71"/>
    <w:rsid w:val="00ED336E"/>
    <w:rsid w:val="00ED3F77"/>
    <w:rsid w:val="00ED6E09"/>
    <w:rsid w:val="00EE0C41"/>
    <w:rsid w:val="00EE1D24"/>
    <w:rsid w:val="00EE528A"/>
    <w:rsid w:val="00EF029E"/>
    <w:rsid w:val="00EF0ACD"/>
    <w:rsid w:val="00EF1209"/>
    <w:rsid w:val="00EF244E"/>
    <w:rsid w:val="00EF6222"/>
    <w:rsid w:val="00EF6654"/>
    <w:rsid w:val="00EF774C"/>
    <w:rsid w:val="00F0287B"/>
    <w:rsid w:val="00F036D2"/>
    <w:rsid w:val="00F040D7"/>
    <w:rsid w:val="00F051C0"/>
    <w:rsid w:val="00F10D07"/>
    <w:rsid w:val="00F15B46"/>
    <w:rsid w:val="00F2185A"/>
    <w:rsid w:val="00F23268"/>
    <w:rsid w:val="00F264AD"/>
    <w:rsid w:val="00F30E08"/>
    <w:rsid w:val="00F36B75"/>
    <w:rsid w:val="00F41540"/>
    <w:rsid w:val="00F43EB3"/>
    <w:rsid w:val="00F4685C"/>
    <w:rsid w:val="00F46AA1"/>
    <w:rsid w:val="00F615FA"/>
    <w:rsid w:val="00F628A8"/>
    <w:rsid w:val="00F6472C"/>
    <w:rsid w:val="00F64C9A"/>
    <w:rsid w:val="00F65064"/>
    <w:rsid w:val="00F67BC4"/>
    <w:rsid w:val="00F705CD"/>
    <w:rsid w:val="00F70B3F"/>
    <w:rsid w:val="00F71C79"/>
    <w:rsid w:val="00F90A79"/>
    <w:rsid w:val="00F9266E"/>
    <w:rsid w:val="00F93918"/>
    <w:rsid w:val="00F95859"/>
    <w:rsid w:val="00FA23FC"/>
    <w:rsid w:val="00FA3E79"/>
    <w:rsid w:val="00FA7B9D"/>
    <w:rsid w:val="00FA7DB9"/>
    <w:rsid w:val="00FB26C8"/>
    <w:rsid w:val="00FC34BB"/>
    <w:rsid w:val="00FC5BFE"/>
    <w:rsid w:val="00FD34C4"/>
    <w:rsid w:val="00FD37E7"/>
    <w:rsid w:val="00FD4A32"/>
    <w:rsid w:val="00FD6B6C"/>
    <w:rsid w:val="00FD6D47"/>
    <w:rsid w:val="00FE0308"/>
    <w:rsid w:val="00FE729F"/>
    <w:rsid w:val="00FF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2A18E4AB"/>
  <w15:chartTrackingRefBased/>
  <w15:docId w15:val="{7EC779F2-74F8-48F0-A3EC-4F984B1D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F15B46"/>
    <w:pPr>
      <w:keepNext/>
      <w:keepLines/>
      <w:spacing w:before="480" w:after="0" w:line="276" w:lineRule="auto"/>
      <w:outlineLvl w:val="0"/>
    </w:pPr>
    <w:rPr>
      <w:rFonts w:ascii="Calibri" w:eastAsia="Times New Roman" w:hAnsi="Calibri" w:cs="Times New Roman"/>
      <w:b/>
      <w:bCs/>
      <w:caps/>
      <w:color w:val="000000"/>
      <w:sz w:val="28"/>
      <w:szCs w:val="2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B4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5B46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15B46"/>
    <w:rPr>
      <w:rFonts w:ascii="Calibri" w:eastAsia="Times New Roman" w:hAnsi="Calibri" w:cs="Times New Roman"/>
      <w:b/>
      <w:bCs/>
      <w:caps/>
      <w:color w:val="000000"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B4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F15B4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AU"/>
    </w:rPr>
  </w:style>
  <w:style w:type="paragraph" w:styleId="NoSpacing">
    <w:name w:val="No Spacing"/>
    <w:basedOn w:val="Normal"/>
    <w:link w:val="NoSpacingChar"/>
    <w:uiPriority w:val="99"/>
    <w:qFormat/>
    <w:rsid w:val="00F15B46"/>
    <w:pPr>
      <w:spacing w:after="0" w:line="240" w:lineRule="auto"/>
      <w:jc w:val="both"/>
    </w:pPr>
    <w:rPr>
      <w:rFonts w:ascii="Calibri" w:eastAsia="Times New Roman" w:hAnsi="Calibri" w:cs="Times New Roman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F15B46"/>
    <w:rPr>
      <w:rFonts w:ascii="Calibri" w:eastAsia="Times New Roman" w:hAnsi="Calibri" w:cs="Times New Roman"/>
      <w:lang w:eastAsia="en-AU"/>
    </w:rPr>
  </w:style>
  <w:style w:type="paragraph" w:styleId="Header">
    <w:name w:val="header"/>
    <w:basedOn w:val="Normal"/>
    <w:link w:val="HeaderChar"/>
    <w:uiPriority w:val="99"/>
    <w:rsid w:val="00F15B4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15B46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styleId="Hyperlink">
    <w:name w:val="Hyperlink"/>
    <w:rsid w:val="00F15B46"/>
    <w:rPr>
      <w:color w:val="0000FF"/>
      <w:u w:val="single"/>
    </w:rPr>
  </w:style>
  <w:style w:type="paragraph" w:customStyle="1" w:styleId="p1">
    <w:name w:val="p1"/>
    <w:basedOn w:val="Normal"/>
    <w:rsid w:val="00F15B46"/>
    <w:pPr>
      <w:spacing w:after="0" w:line="240" w:lineRule="auto"/>
    </w:pPr>
    <w:rPr>
      <w:rFonts w:ascii="Helvetica" w:eastAsia="Times New Roman" w:hAnsi="Helvetica" w:cs="Times New Roman"/>
      <w:sz w:val="11"/>
      <w:szCs w:val="11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15B4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F15B46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uiPriority w:val="99"/>
    <w:semiHidden/>
    <w:unhideWhenUsed/>
    <w:rsid w:val="00F15B46"/>
  </w:style>
  <w:style w:type="character" w:customStyle="1" w:styleId="highlight">
    <w:name w:val="highlight"/>
    <w:basedOn w:val="DefaultParagraphFont"/>
    <w:rsid w:val="00F15B46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15B46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5B46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F15B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F15B46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1">
    <w:name w:val="Unresolved Mention1"/>
    <w:basedOn w:val="DefaultParagraphFont"/>
    <w:uiPriority w:val="99"/>
    <w:rsid w:val="00F15B46"/>
    <w:rPr>
      <w:color w:val="808080"/>
      <w:shd w:val="clear" w:color="auto" w:fill="E6E6E6"/>
    </w:rPr>
  </w:style>
  <w:style w:type="paragraph" w:styleId="ListParagraph">
    <w:name w:val="List Paragraph"/>
    <w:aliases w:val="PhD Style #3"/>
    <w:basedOn w:val="Normal"/>
    <w:link w:val="ListParagraphChar"/>
    <w:qFormat/>
    <w:rsid w:val="00F15B46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rsid w:val="00F15B4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15B46"/>
    <w:pPr>
      <w:spacing w:after="20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B46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B46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46"/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Default">
    <w:name w:val="Default"/>
    <w:uiPriority w:val="99"/>
    <w:rsid w:val="00F15B46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MediumGrid1-Accent21">
    <w:name w:val="Medium Grid 1 - Accent 21"/>
    <w:basedOn w:val="Normal"/>
    <w:uiPriority w:val="99"/>
    <w:rsid w:val="00F15B46"/>
    <w:pPr>
      <w:spacing w:after="200" w:line="276" w:lineRule="auto"/>
      <w:ind w:left="720"/>
      <w:contextualSpacing/>
      <w:jc w:val="both"/>
      <w:outlineLvl w:val="0"/>
    </w:pPr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B46"/>
    <w:pPr>
      <w:spacing w:after="0"/>
    </w:pPr>
    <w:rPr>
      <w:rFonts w:ascii="Times New Roman" w:hAnsi="Times New Roman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B46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5B4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15B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F15B46"/>
    <w:rPr>
      <w:b/>
      <w:bCs/>
    </w:rPr>
  </w:style>
  <w:style w:type="character" w:customStyle="1" w:styleId="apple-converted-space">
    <w:name w:val="apple-converted-space"/>
    <w:basedOn w:val="DefaultParagraphFont"/>
    <w:rsid w:val="00F15B46"/>
  </w:style>
  <w:style w:type="paragraph" w:styleId="ListBullet2">
    <w:name w:val="List Bullet 2"/>
    <w:aliases w:val="CROMS_TextBulletedList"/>
    <w:basedOn w:val="Normal"/>
    <w:uiPriority w:val="10"/>
    <w:rsid w:val="00F15B46"/>
    <w:pPr>
      <w:numPr>
        <w:numId w:val="1"/>
      </w:numPr>
      <w:tabs>
        <w:tab w:val="left" w:pos="432"/>
      </w:tabs>
      <w:spacing w:before="120" w:after="120" w:line="360" w:lineRule="auto"/>
    </w:pPr>
    <w:rPr>
      <w:rFonts w:ascii="Arial" w:eastAsia="Calibri" w:hAnsi="Arial" w:cs="Times New Roman"/>
      <w:lang w:val="en-US"/>
    </w:rPr>
  </w:style>
  <w:style w:type="paragraph" w:customStyle="1" w:styleId="CROMSText">
    <w:name w:val="CROMS_Text"/>
    <w:basedOn w:val="Normal"/>
    <w:uiPriority w:val="9"/>
    <w:qFormat/>
    <w:rsid w:val="00F15B46"/>
    <w:pPr>
      <w:spacing w:before="60" w:after="120" w:line="360" w:lineRule="auto"/>
    </w:pPr>
    <w:rPr>
      <w:rFonts w:ascii="Arial" w:eastAsia="Calibri" w:hAnsi="Arial" w:cs="Times New Roman"/>
      <w:lang w:val="en-US"/>
    </w:rPr>
  </w:style>
  <w:style w:type="table" w:styleId="TableGrid">
    <w:name w:val="Table Grid"/>
    <w:basedOn w:val="TableNormal"/>
    <w:uiPriority w:val="59"/>
    <w:rsid w:val="00F15B4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15B46"/>
    <w:rPr>
      <w:color w:val="605E5C"/>
      <w:shd w:val="clear" w:color="auto" w:fill="E1DFDD"/>
    </w:rPr>
  </w:style>
  <w:style w:type="character" w:customStyle="1" w:styleId="tgc">
    <w:name w:val="_tgc"/>
    <w:basedOn w:val="DefaultParagraphFont"/>
    <w:rsid w:val="00F15B46"/>
  </w:style>
  <w:style w:type="paragraph" w:styleId="NormalWeb">
    <w:name w:val="Normal (Web)"/>
    <w:basedOn w:val="Normal"/>
    <w:uiPriority w:val="99"/>
    <w:unhideWhenUsed/>
    <w:rsid w:val="00F15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15B4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15B46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A13970"/>
    <w:pPr>
      <w:numPr>
        <w:numId w:val="11"/>
      </w:numPr>
      <w:contextualSpacing/>
    </w:pPr>
  </w:style>
  <w:style w:type="paragraph" w:styleId="BodyText">
    <w:name w:val="Body Text"/>
    <w:basedOn w:val="Normal"/>
    <w:link w:val="BodyTextChar"/>
    <w:qFormat/>
    <w:rsid w:val="00D60CA5"/>
    <w:pPr>
      <w:spacing w:before="120" w:after="120" w:line="260" w:lineRule="atLeast"/>
    </w:pPr>
    <w:rPr>
      <w:sz w:val="20"/>
    </w:rPr>
  </w:style>
  <w:style w:type="character" w:customStyle="1" w:styleId="BodyTextChar">
    <w:name w:val="Body Text Char"/>
    <w:basedOn w:val="DefaultParagraphFont"/>
    <w:link w:val="BodyText"/>
    <w:rsid w:val="00D60CA5"/>
    <w:rPr>
      <w:sz w:val="20"/>
    </w:rPr>
  </w:style>
  <w:style w:type="character" w:customStyle="1" w:styleId="ListParagraphChar">
    <w:name w:val="List Paragraph Char"/>
    <w:aliases w:val="PhD Style #3 Char"/>
    <w:link w:val="ListParagraph"/>
    <w:rsid w:val="004C4477"/>
    <w:rPr>
      <w:rFonts w:ascii="Calibri" w:eastAsia="Times New Roman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8941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477</Words>
  <Characters>841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9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Gibbons</dc:creator>
  <cp:keywords/>
  <dc:description/>
  <cp:lastModifiedBy>Renate Le Marsney</cp:lastModifiedBy>
  <cp:revision>4</cp:revision>
  <cp:lastPrinted>2021-12-22T00:23:00Z</cp:lastPrinted>
  <dcterms:created xsi:type="dcterms:W3CDTF">2022-03-16T02:14:00Z</dcterms:created>
  <dcterms:modified xsi:type="dcterms:W3CDTF">2022-03-16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08T00:38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e4f570e-e726-4af4-ad0b-a75bc75b1bd3</vt:lpwstr>
  </property>
  <property fmtid="{D5CDD505-2E9C-101B-9397-08002B2CF9AE}" pid="8" name="MSIP_Label_0f488380-630a-4f55-a077-a19445e3f360_ContentBits">
    <vt:lpwstr>0</vt:lpwstr>
  </property>
</Properties>
</file>